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09F56F" w14:textId="77777777" w:rsidR="00152FD4" w:rsidRPr="00152FD4" w:rsidRDefault="00152FD4" w:rsidP="00D527C5">
      <w:pPr>
        <w:snapToGrid w:val="0"/>
        <w:spacing w:line="480" w:lineRule="auto"/>
        <w:jc w:val="left"/>
        <w:rPr>
          <w:rFonts w:ascii="Times New Roman" w:eastAsia="ＭＳ 明朝" w:hAnsi="Times New Roman" w:cs="Times New Roman"/>
          <w:b/>
          <w:sz w:val="24"/>
          <w:szCs w:val="24"/>
        </w:rPr>
      </w:pPr>
      <w:r w:rsidRPr="00152FD4">
        <w:rPr>
          <w:rFonts w:ascii="Times New Roman" w:eastAsia="ＭＳ 明朝" w:hAnsi="Times New Roman" w:cs="Times New Roman"/>
          <w:b/>
          <w:sz w:val="24"/>
          <w:szCs w:val="24"/>
        </w:rPr>
        <w:t>Supplementary Information for</w:t>
      </w:r>
    </w:p>
    <w:p w14:paraId="2A295276" w14:textId="08C139CB" w:rsidR="00060DBA" w:rsidRPr="007353C1" w:rsidRDefault="00F06DF2" w:rsidP="00D527C5">
      <w:pPr>
        <w:snapToGrid w:val="0"/>
        <w:spacing w:line="480" w:lineRule="auto"/>
        <w:jc w:val="left"/>
        <w:rPr>
          <w:rFonts w:ascii="Times New Roman" w:eastAsia="ＭＳ 明朝" w:hAnsi="Times New Roman" w:cs="Times New Roman"/>
          <w:b/>
          <w:sz w:val="36"/>
          <w:szCs w:val="36"/>
        </w:rPr>
      </w:pPr>
      <w:r w:rsidRPr="00904A7D">
        <w:rPr>
          <w:rFonts w:ascii="Times New Roman" w:eastAsia="ＭＳ 明朝" w:hAnsi="Times New Roman" w:cs="Times New Roman"/>
          <w:b/>
          <w:sz w:val="36"/>
          <w:szCs w:val="36"/>
        </w:rPr>
        <w:t>Direct synthesis of s</w:t>
      </w:r>
      <w:r w:rsidR="009D23A0">
        <w:rPr>
          <w:rFonts w:ascii="Times New Roman" w:eastAsia="ＭＳ 明朝" w:hAnsi="Times New Roman" w:cs="Times New Roman"/>
          <w:b/>
          <w:sz w:val="36"/>
          <w:szCs w:val="36"/>
        </w:rPr>
        <w:t xml:space="preserve">elf-organized </w:t>
      </w:r>
      <w:r w:rsidR="004577BD">
        <w:rPr>
          <w:rFonts w:ascii="Times New Roman" w:eastAsia="ＭＳ 明朝" w:hAnsi="Times New Roman" w:cs="Times New Roman" w:hint="eastAsia"/>
          <w:b/>
          <w:sz w:val="36"/>
          <w:szCs w:val="36"/>
        </w:rPr>
        <w:t>b</w:t>
      </w:r>
      <w:r w:rsidR="00066B33">
        <w:rPr>
          <w:rFonts w:ascii="Times New Roman" w:eastAsia="ＭＳ 明朝" w:hAnsi="Times New Roman" w:cs="Times New Roman"/>
          <w:b/>
          <w:sz w:val="36"/>
          <w:szCs w:val="36"/>
        </w:rPr>
        <w:t xml:space="preserve">lastocyst-like </w:t>
      </w:r>
      <w:r w:rsidR="009D23A0">
        <w:rPr>
          <w:rFonts w:ascii="Times New Roman" w:eastAsia="ＭＳ 明朝" w:hAnsi="Times New Roman" w:cs="Times New Roman"/>
          <w:b/>
          <w:sz w:val="36"/>
          <w:szCs w:val="36"/>
        </w:rPr>
        <w:t>cysts</w:t>
      </w:r>
      <w:r w:rsidR="00066B33">
        <w:rPr>
          <w:rFonts w:ascii="Times New Roman" w:eastAsia="ＭＳ 明朝" w:hAnsi="Times New Roman" w:cs="Times New Roman"/>
          <w:b/>
          <w:sz w:val="36"/>
          <w:szCs w:val="36"/>
        </w:rPr>
        <w:t xml:space="preserve"> derived from </w:t>
      </w:r>
      <w:r w:rsidR="00271B98">
        <w:rPr>
          <w:rFonts w:ascii="Times New Roman" w:eastAsia="ＭＳ 明朝" w:hAnsi="Times New Roman" w:cs="Times New Roman"/>
          <w:b/>
          <w:sz w:val="36"/>
          <w:szCs w:val="36"/>
        </w:rPr>
        <w:t xml:space="preserve">human </w:t>
      </w:r>
      <w:r w:rsidR="00066B33">
        <w:rPr>
          <w:rFonts w:ascii="Times New Roman" w:eastAsia="ＭＳ 明朝" w:hAnsi="Times New Roman" w:cs="Times New Roman"/>
          <w:b/>
          <w:sz w:val="36"/>
          <w:szCs w:val="36"/>
        </w:rPr>
        <w:t>pluripotent stem cells</w:t>
      </w:r>
    </w:p>
    <w:p w14:paraId="0E4D3470" w14:textId="69E5EF33" w:rsidR="00060DBA" w:rsidRDefault="00060DBA" w:rsidP="00D527C5">
      <w:pPr>
        <w:snapToGrid w:val="0"/>
        <w:spacing w:line="480" w:lineRule="auto"/>
        <w:jc w:val="left"/>
        <w:rPr>
          <w:rFonts w:ascii="Times New Roman" w:eastAsia="ＭＳ 明朝" w:hAnsi="Times New Roman" w:cs="Times New Roman"/>
          <w:sz w:val="24"/>
          <w:szCs w:val="24"/>
        </w:rPr>
      </w:pPr>
    </w:p>
    <w:p w14:paraId="15BE53CB" w14:textId="4C831CB1" w:rsidR="00FD6294" w:rsidRDefault="00FD6294" w:rsidP="00FD6294">
      <w:pPr>
        <w:snapToGrid w:val="0"/>
        <w:spacing w:line="480" w:lineRule="auto"/>
        <w:jc w:val="left"/>
        <w:rPr>
          <w:rFonts w:ascii="Times New Roman" w:eastAsia="ＭＳ 明朝" w:hAnsi="Times New Roman" w:cs="Times New Roman"/>
          <w:sz w:val="24"/>
          <w:szCs w:val="24"/>
        </w:rPr>
      </w:pPr>
      <w:proofErr w:type="spellStart"/>
      <w:r w:rsidRPr="0032565F">
        <w:rPr>
          <w:rFonts w:ascii="Times New Roman" w:eastAsia="ＭＳ 明朝" w:hAnsi="Times New Roman" w:cs="Times New Roman"/>
          <w:sz w:val="24"/>
          <w:szCs w:val="24"/>
        </w:rPr>
        <w:t>Xiaopeng</w:t>
      </w:r>
      <w:proofErr w:type="spellEnd"/>
      <w:r w:rsidRPr="0032565F">
        <w:rPr>
          <w:rFonts w:ascii="Times New Roman" w:eastAsia="ＭＳ 明朝" w:hAnsi="Times New Roman" w:cs="Times New Roman"/>
          <w:sz w:val="24"/>
          <w:szCs w:val="24"/>
        </w:rPr>
        <w:t xml:space="preserve"> Wen</w:t>
      </w:r>
      <w:r w:rsidRPr="009B4542">
        <w:rPr>
          <w:rFonts w:ascii="Times New Roman" w:eastAsia="ＭＳ 明朝" w:hAnsi="Times New Roman" w:cs="Times New Roman"/>
          <w:sz w:val="24"/>
          <w:szCs w:val="24"/>
          <w:vertAlign w:val="superscript"/>
        </w:rPr>
        <w:t>1</w:t>
      </w:r>
      <w:r>
        <w:rPr>
          <w:rFonts w:ascii="Times New Roman" w:eastAsia="ＭＳ 明朝" w:hAnsi="Times New Roman" w:cs="Times New Roman"/>
          <w:sz w:val="24"/>
          <w:szCs w:val="24"/>
        </w:rPr>
        <w:t>, Shiho Terada</w:t>
      </w:r>
      <w:r w:rsidRPr="009B4542">
        <w:rPr>
          <w:rFonts w:ascii="Times New Roman" w:eastAsia="ＭＳ 明朝" w:hAnsi="Times New Roman" w:cs="Times New Roman"/>
          <w:sz w:val="24"/>
          <w:szCs w:val="24"/>
          <w:vertAlign w:val="superscript"/>
        </w:rPr>
        <w:t>1</w:t>
      </w:r>
      <w:r>
        <w:rPr>
          <w:rFonts w:ascii="Times New Roman" w:eastAsia="ＭＳ 明朝" w:hAnsi="Times New Roman" w:cs="Times New Roman"/>
          <w:sz w:val="24"/>
          <w:szCs w:val="24"/>
        </w:rPr>
        <w:t>, Koki Yoshimoto</w:t>
      </w:r>
      <w:r w:rsidRPr="009B4542">
        <w:rPr>
          <w:rFonts w:ascii="Times New Roman" w:eastAsia="ＭＳ 明朝" w:hAnsi="Times New Roman" w:cs="Times New Roman"/>
          <w:sz w:val="24"/>
          <w:szCs w:val="24"/>
          <w:vertAlign w:val="superscript"/>
        </w:rPr>
        <w:t>1</w:t>
      </w:r>
      <w:r>
        <w:rPr>
          <w:rFonts w:ascii="Times New Roman" w:eastAsia="ＭＳ 明朝" w:hAnsi="Times New Roman" w:cs="Times New Roman"/>
          <w:sz w:val="24"/>
          <w:szCs w:val="24"/>
          <w:vertAlign w:val="superscript"/>
        </w:rPr>
        <w:t>.2</w:t>
      </w:r>
      <w:r w:rsidR="000E7773">
        <w:rPr>
          <w:rFonts w:ascii="Times New Roman" w:eastAsia="ＭＳ 明朝" w:hAnsi="Times New Roman" w:cs="Times New Roman"/>
          <w:sz w:val="24"/>
          <w:szCs w:val="24"/>
        </w:rPr>
        <w:t xml:space="preserve">, </w:t>
      </w:r>
      <w:r>
        <w:rPr>
          <w:rFonts w:ascii="Times New Roman" w:eastAsia="ＭＳ 明朝" w:hAnsi="Times New Roman" w:cs="Times New Roman"/>
          <w:sz w:val="24"/>
          <w:szCs w:val="24"/>
        </w:rPr>
        <w:t>and Ken-ichiro Kamei</w:t>
      </w:r>
      <w:r w:rsidRPr="009B4542">
        <w:rPr>
          <w:rFonts w:ascii="Times New Roman" w:eastAsia="ＭＳ 明朝" w:hAnsi="Times New Roman" w:cs="Times New Roman"/>
          <w:sz w:val="24"/>
          <w:szCs w:val="24"/>
          <w:vertAlign w:val="superscript"/>
        </w:rPr>
        <w:t>1</w:t>
      </w:r>
      <w:r>
        <w:rPr>
          <w:rFonts w:ascii="Times New Roman" w:eastAsia="ＭＳ 明朝" w:hAnsi="Times New Roman" w:cs="Times New Roman"/>
          <w:sz w:val="24"/>
          <w:szCs w:val="24"/>
        </w:rPr>
        <w:t>*</w:t>
      </w:r>
    </w:p>
    <w:p w14:paraId="41A15FD9" w14:textId="77777777" w:rsidR="00FD6294" w:rsidRDefault="00FD6294" w:rsidP="00FD6294">
      <w:pPr>
        <w:pStyle w:val="Addresses"/>
        <w:snapToGrid w:val="0"/>
        <w:spacing w:line="480" w:lineRule="auto"/>
        <w:rPr>
          <w:i/>
          <w:color w:val="000000" w:themeColor="text1"/>
        </w:rPr>
      </w:pPr>
      <w:r w:rsidRPr="009B4542">
        <w:rPr>
          <w:i/>
          <w:color w:val="000000" w:themeColor="text1"/>
          <w:vertAlign w:val="superscript"/>
        </w:rPr>
        <w:t>1</w:t>
      </w:r>
      <w:r w:rsidRPr="00EB1217">
        <w:rPr>
          <w:i/>
          <w:color w:val="000000" w:themeColor="text1"/>
        </w:rPr>
        <w:t>Institute for Integrated Cell-Material Sciences (WPI-</w:t>
      </w:r>
      <w:proofErr w:type="spellStart"/>
      <w:r w:rsidRPr="00EB1217">
        <w:rPr>
          <w:i/>
          <w:color w:val="000000" w:themeColor="text1"/>
        </w:rPr>
        <w:t>iCeMS</w:t>
      </w:r>
      <w:proofErr w:type="spellEnd"/>
      <w:r w:rsidRPr="00EB1217">
        <w:rPr>
          <w:i/>
          <w:color w:val="000000" w:themeColor="text1"/>
        </w:rPr>
        <w:t>), Kyoto University</w:t>
      </w:r>
      <w:r w:rsidRPr="00EB1217">
        <w:rPr>
          <w:color w:val="000000" w:themeColor="text1"/>
        </w:rPr>
        <w:t xml:space="preserve">, </w:t>
      </w:r>
      <w:r w:rsidRPr="00EB1217">
        <w:rPr>
          <w:i/>
          <w:color w:val="000000" w:themeColor="text1"/>
        </w:rPr>
        <w:t>Yoshida-</w:t>
      </w:r>
      <w:proofErr w:type="spellStart"/>
      <w:r w:rsidRPr="00EB1217">
        <w:rPr>
          <w:i/>
          <w:color w:val="000000" w:themeColor="text1"/>
        </w:rPr>
        <w:t>Ushinomiya</w:t>
      </w:r>
      <w:proofErr w:type="spellEnd"/>
      <w:r w:rsidRPr="00EB1217">
        <w:rPr>
          <w:i/>
          <w:color w:val="000000" w:themeColor="text1"/>
        </w:rPr>
        <w:t>-</w:t>
      </w:r>
      <w:proofErr w:type="spellStart"/>
      <w:r w:rsidRPr="00EB1217">
        <w:rPr>
          <w:i/>
          <w:color w:val="000000" w:themeColor="text1"/>
        </w:rPr>
        <w:t>cho</w:t>
      </w:r>
      <w:proofErr w:type="spellEnd"/>
      <w:r w:rsidRPr="00EB1217">
        <w:rPr>
          <w:i/>
          <w:color w:val="000000" w:themeColor="text1"/>
        </w:rPr>
        <w:t>, Sakyo-</w:t>
      </w:r>
      <w:proofErr w:type="spellStart"/>
      <w:r w:rsidRPr="00EB1217">
        <w:rPr>
          <w:i/>
          <w:color w:val="000000" w:themeColor="text1"/>
        </w:rPr>
        <w:t>ku</w:t>
      </w:r>
      <w:proofErr w:type="spellEnd"/>
      <w:r w:rsidRPr="00EB1217">
        <w:rPr>
          <w:i/>
          <w:color w:val="000000" w:themeColor="text1"/>
        </w:rPr>
        <w:t>, Kyoto 606-8501, Japan</w:t>
      </w:r>
    </w:p>
    <w:p w14:paraId="66E6DE26" w14:textId="77777777" w:rsidR="00FD6294" w:rsidRDefault="00FD6294" w:rsidP="00FD6294">
      <w:pPr>
        <w:pStyle w:val="Addresses"/>
        <w:snapToGrid w:val="0"/>
        <w:spacing w:line="480" w:lineRule="auto"/>
        <w:rPr>
          <w:color w:val="000000" w:themeColor="text1"/>
        </w:rPr>
      </w:pPr>
      <w:r w:rsidRPr="009B4542">
        <w:rPr>
          <w:i/>
          <w:color w:val="000000" w:themeColor="text1"/>
          <w:vertAlign w:val="superscript"/>
        </w:rPr>
        <w:t>2</w:t>
      </w:r>
      <w:r>
        <w:rPr>
          <w:i/>
          <w:color w:val="000000" w:themeColor="text1"/>
        </w:rPr>
        <w:t>Faculty of Pharmaceutical Sciences, Kyoto University,</w:t>
      </w:r>
      <w:r w:rsidRPr="009B4542">
        <w:rPr>
          <w:i/>
          <w:color w:val="000000" w:themeColor="text1"/>
        </w:rPr>
        <w:t xml:space="preserve"> </w:t>
      </w:r>
      <w:r w:rsidRPr="00EB1217">
        <w:rPr>
          <w:i/>
          <w:color w:val="000000" w:themeColor="text1"/>
        </w:rPr>
        <w:t>Yoshida-</w:t>
      </w:r>
      <w:proofErr w:type="spellStart"/>
      <w:r w:rsidRPr="00EB1217">
        <w:rPr>
          <w:i/>
          <w:color w:val="000000" w:themeColor="text1"/>
        </w:rPr>
        <w:t>Ushinomiya</w:t>
      </w:r>
      <w:proofErr w:type="spellEnd"/>
      <w:r w:rsidRPr="00EB1217">
        <w:rPr>
          <w:i/>
          <w:color w:val="000000" w:themeColor="text1"/>
        </w:rPr>
        <w:t>-</w:t>
      </w:r>
      <w:proofErr w:type="spellStart"/>
      <w:r w:rsidRPr="00EB1217">
        <w:rPr>
          <w:i/>
          <w:color w:val="000000" w:themeColor="text1"/>
        </w:rPr>
        <w:t>cho</w:t>
      </w:r>
      <w:proofErr w:type="spellEnd"/>
      <w:r w:rsidRPr="00EB1217">
        <w:rPr>
          <w:i/>
          <w:color w:val="000000" w:themeColor="text1"/>
        </w:rPr>
        <w:t>, Sakyo-</w:t>
      </w:r>
      <w:proofErr w:type="spellStart"/>
      <w:r w:rsidRPr="00EB1217">
        <w:rPr>
          <w:i/>
          <w:color w:val="000000" w:themeColor="text1"/>
        </w:rPr>
        <w:t>ku</w:t>
      </w:r>
      <w:proofErr w:type="spellEnd"/>
      <w:r w:rsidRPr="00EB1217">
        <w:rPr>
          <w:i/>
          <w:color w:val="000000" w:themeColor="text1"/>
        </w:rPr>
        <w:t>, Kyoto 606-8501, Japan</w:t>
      </w:r>
      <w:r w:rsidRPr="00EB1217">
        <w:rPr>
          <w:rFonts w:hint="eastAsia"/>
          <w:color w:val="000000" w:themeColor="text1"/>
        </w:rPr>
        <w:br/>
      </w:r>
    </w:p>
    <w:p w14:paraId="6BB0BBF5" w14:textId="77777777" w:rsidR="0002391D" w:rsidRPr="007353C1" w:rsidRDefault="0002391D" w:rsidP="00D527C5">
      <w:pPr>
        <w:snapToGrid w:val="0"/>
        <w:spacing w:line="480" w:lineRule="auto"/>
        <w:jc w:val="left"/>
        <w:rPr>
          <w:rFonts w:ascii="Times New Roman" w:hAnsi="Times New Roman" w:cs="Times New Roman"/>
          <w:color w:val="000000" w:themeColor="text1"/>
          <w:sz w:val="24"/>
          <w:szCs w:val="24"/>
        </w:rPr>
      </w:pPr>
      <w:r w:rsidRPr="007353C1">
        <w:rPr>
          <w:rFonts w:ascii="Times New Roman" w:hAnsi="Times New Roman" w:cs="Times New Roman"/>
          <w:color w:val="000000" w:themeColor="text1"/>
          <w:sz w:val="24"/>
          <w:szCs w:val="24"/>
        </w:rPr>
        <w:t xml:space="preserve">*Corresponding author. </w:t>
      </w:r>
    </w:p>
    <w:p w14:paraId="76278C21" w14:textId="6FA1AC72" w:rsidR="0002391D" w:rsidRPr="007353C1" w:rsidRDefault="0002391D" w:rsidP="00D527C5">
      <w:pPr>
        <w:snapToGrid w:val="0"/>
        <w:spacing w:line="480" w:lineRule="auto"/>
        <w:jc w:val="left"/>
        <w:rPr>
          <w:rFonts w:ascii="Times New Roman" w:hAnsi="Times New Roman" w:cs="Times New Roman"/>
          <w:color w:val="000000" w:themeColor="text1"/>
          <w:sz w:val="24"/>
          <w:szCs w:val="24"/>
        </w:rPr>
      </w:pPr>
      <w:r w:rsidRPr="00F70DB5">
        <w:rPr>
          <w:rFonts w:ascii="Times New Roman" w:hAnsi="Times New Roman" w:cs="Times New Roman"/>
          <w:color w:val="000000" w:themeColor="text1"/>
          <w:sz w:val="24"/>
          <w:szCs w:val="24"/>
        </w:rPr>
        <w:t xml:space="preserve">E-mail address: </w:t>
      </w:r>
      <w:r w:rsidRPr="007353C1">
        <w:rPr>
          <w:rFonts w:ascii="Times New Roman" w:hAnsi="Times New Roman" w:cs="Times New Roman"/>
          <w:color w:val="000000" w:themeColor="text1"/>
          <w:sz w:val="24"/>
          <w:szCs w:val="24"/>
        </w:rPr>
        <w:t>kamei.kenichiro.7r@kyoto-u.ac.jp (KK)</w:t>
      </w:r>
    </w:p>
    <w:p w14:paraId="2C66705D" w14:textId="227E831A" w:rsidR="0002391D" w:rsidRPr="00E610B5" w:rsidRDefault="0002391D" w:rsidP="00D527C5">
      <w:pPr>
        <w:snapToGrid w:val="0"/>
        <w:spacing w:line="480" w:lineRule="auto"/>
        <w:jc w:val="left"/>
        <w:rPr>
          <w:rFonts w:ascii="Times New Roman" w:eastAsia="ＭＳ 明朝" w:hAnsi="Times New Roman" w:cs="Times New Roman"/>
          <w:sz w:val="24"/>
          <w:szCs w:val="24"/>
        </w:rPr>
      </w:pPr>
    </w:p>
    <w:p w14:paraId="42E16FAC" w14:textId="2BB5B4A0" w:rsidR="006A5495" w:rsidRPr="007353C1" w:rsidRDefault="006A5495" w:rsidP="00D527C5">
      <w:pPr>
        <w:widowControl/>
        <w:snapToGrid w:val="0"/>
        <w:spacing w:line="480" w:lineRule="auto"/>
        <w:jc w:val="left"/>
        <w:rPr>
          <w:rFonts w:ascii="Times New Roman" w:eastAsia="ＭＳ 明朝" w:hAnsi="Times New Roman" w:cs="Times New Roman"/>
          <w:sz w:val="24"/>
          <w:szCs w:val="24"/>
        </w:rPr>
      </w:pPr>
      <w:r w:rsidRPr="007353C1">
        <w:rPr>
          <w:rFonts w:ascii="Times New Roman" w:eastAsia="ＭＳ 明朝" w:hAnsi="Times New Roman" w:cs="Times New Roman"/>
          <w:sz w:val="24"/>
          <w:szCs w:val="24"/>
        </w:rPr>
        <w:br w:type="page"/>
      </w:r>
    </w:p>
    <w:p w14:paraId="54944414" w14:textId="77777777" w:rsidR="00400E9F" w:rsidRPr="007353C1" w:rsidRDefault="00400E9F" w:rsidP="00400E9F">
      <w:pPr>
        <w:snapToGrid w:val="0"/>
        <w:spacing w:line="480" w:lineRule="auto"/>
        <w:jc w:val="left"/>
        <w:rPr>
          <w:rFonts w:ascii="Times New Roman" w:eastAsia="ＭＳ 明朝" w:hAnsi="Times New Roman" w:cs="Times New Roman"/>
          <w:b/>
          <w:sz w:val="24"/>
          <w:szCs w:val="24"/>
        </w:rPr>
      </w:pPr>
      <w:r w:rsidRPr="007353C1">
        <w:rPr>
          <w:rFonts w:ascii="Times New Roman" w:eastAsia="ＭＳ 明朝" w:hAnsi="Times New Roman" w:cs="Times New Roman"/>
          <w:b/>
          <w:sz w:val="24"/>
          <w:szCs w:val="24"/>
        </w:rPr>
        <w:lastRenderedPageBreak/>
        <w:t>M</w:t>
      </w:r>
      <w:r>
        <w:rPr>
          <w:rFonts w:ascii="Times New Roman" w:eastAsia="ＭＳ 明朝" w:hAnsi="Times New Roman" w:cs="Times New Roman"/>
          <w:b/>
          <w:sz w:val="24"/>
          <w:szCs w:val="24"/>
        </w:rPr>
        <w:t>ethods</w:t>
      </w:r>
    </w:p>
    <w:p w14:paraId="68DEE5DA" w14:textId="0C190CF1" w:rsidR="00400E9F" w:rsidRPr="001473D4" w:rsidRDefault="00400E9F" w:rsidP="004F1ABF">
      <w:pPr>
        <w:snapToGrid w:val="0"/>
        <w:spacing w:line="480" w:lineRule="auto"/>
        <w:jc w:val="left"/>
        <w:rPr>
          <w:rFonts w:ascii="Times New Roman" w:hAnsi="Times New Roman" w:cs="Times New Roman"/>
          <w:b/>
          <w:color w:val="000000" w:themeColor="text1"/>
          <w:sz w:val="24"/>
          <w:szCs w:val="24"/>
        </w:rPr>
      </w:pPr>
      <w:proofErr w:type="spellStart"/>
      <w:r w:rsidRPr="007353C1">
        <w:rPr>
          <w:rFonts w:ascii="Times New Roman" w:hAnsi="Times New Roman" w:cs="Times New Roman"/>
          <w:b/>
          <w:color w:val="000000" w:themeColor="text1"/>
          <w:sz w:val="24"/>
          <w:szCs w:val="24"/>
        </w:rPr>
        <w:t>hPSC</w:t>
      </w:r>
      <w:proofErr w:type="spellEnd"/>
      <w:r w:rsidRPr="007353C1">
        <w:rPr>
          <w:rFonts w:ascii="Times New Roman" w:hAnsi="Times New Roman" w:cs="Times New Roman"/>
          <w:b/>
          <w:color w:val="000000" w:themeColor="text1"/>
          <w:sz w:val="24"/>
          <w:szCs w:val="24"/>
        </w:rPr>
        <w:t xml:space="preserve"> culture. </w:t>
      </w:r>
      <w:proofErr w:type="spellStart"/>
      <w:r w:rsidR="004F1ABF" w:rsidRPr="00904A7D">
        <w:rPr>
          <w:rFonts w:ascii="Times New Roman" w:hAnsi="Times New Roman" w:cs="Times New Roman"/>
          <w:color w:val="000000" w:themeColor="text1"/>
          <w:sz w:val="24"/>
          <w:szCs w:val="24"/>
        </w:rPr>
        <w:t>hESCs</w:t>
      </w:r>
      <w:proofErr w:type="spellEnd"/>
      <w:r w:rsidR="004F1ABF" w:rsidRPr="00904A7D">
        <w:rPr>
          <w:rFonts w:ascii="Times New Roman" w:hAnsi="Times New Roman" w:cs="Times New Roman"/>
          <w:color w:val="000000" w:themeColor="text1"/>
          <w:sz w:val="24"/>
          <w:szCs w:val="24"/>
        </w:rPr>
        <w:t xml:space="preserve"> were used according to the guidelines provided by the ethical committee of Kyoto University. K1-OCT4-EGFP was obtained from </w:t>
      </w:r>
      <w:proofErr w:type="spellStart"/>
      <w:r w:rsidR="004F1ABF" w:rsidRPr="00904A7D">
        <w:rPr>
          <w:rFonts w:ascii="Times New Roman" w:hAnsi="Times New Roman" w:cs="Times New Roman"/>
          <w:color w:val="000000" w:themeColor="text1"/>
          <w:sz w:val="24"/>
          <w:szCs w:val="24"/>
        </w:rPr>
        <w:t>Eihachiro</w:t>
      </w:r>
      <w:proofErr w:type="spellEnd"/>
      <w:r w:rsidR="004F1ABF" w:rsidRPr="00904A7D">
        <w:rPr>
          <w:rFonts w:ascii="Times New Roman" w:hAnsi="Times New Roman" w:cs="Times New Roman"/>
          <w:color w:val="000000" w:themeColor="text1"/>
          <w:sz w:val="24"/>
          <w:szCs w:val="24"/>
        </w:rPr>
        <w:t xml:space="preserve"> Kawase.</w:t>
      </w:r>
      <w:r w:rsidR="004F1ABF" w:rsidRPr="00904A7D">
        <w:rPr>
          <w:rFonts w:ascii="Times New Roman" w:hAnsi="Times New Roman" w:cs="Times New Roman"/>
          <w:color w:val="000000" w:themeColor="text1"/>
          <w:sz w:val="24"/>
          <w:szCs w:val="24"/>
        </w:rPr>
        <w:fldChar w:fldCharType="begin" w:fldLock="1"/>
      </w:r>
      <w:r w:rsidR="004F1ABF" w:rsidRPr="00904A7D">
        <w:rPr>
          <w:rFonts w:ascii="Times New Roman" w:hAnsi="Times New Roman" w:cs="Times New Roman"/>
          <w:color w:val="000000" w:themeColor="text1"/>
          <w:sz w:val="24"/>
          <w:szCs w:val="24"/>
        </w:rPr>
        <w:instrText>ADDIN CSL_CITATION {"citationItems":[{"id":"ITEM-1","itemData":{"DOI":"10.1016/J.BBRC.2013.03.061","ISSN":"0006-291X","abstract":"Human embryonic stem cells (hESCs) and induced pluripotent cells have the potential to provide an unlimited source of tissues for regenerative medicine. For this purpose, development of defined/xeno-free culture systems under feeder-free conditions is essential for the expansion of hESCs. Most defined/xeno-free media for the culture of hESCs contain basic fibroblast growth factor (bFGF). Therefore, bFGF is thought to have an almost essential role for the expansion of hESCs in an undifferentiated state. Here, we report identification of small molecules, some of which were neurotransmitter antagonists (trimipramine and ethopropazine), which promote long-term hESC self-renewal without bFGF in the medium. The hESCs maintained high expression levels of pluripotency markers, had a normal karyotype after 20 passages, and could differentiate into all three germ layers.","author":[{"dropping-particle":"","family":"Kumagai","given":"Hideaki","non-dropping-particle":"","parse-names":false,"suffix":""},{"dropping-particle":"","family":"Suemori","given":"Hirofumi","non-dropping-particle":"","parse-names":false,"suffix":""},{"dropping-particle":"","family":"Uesugi","given":"Motonari","non-dropping-particle":"","parse-names":false,"suffix":""},{"dropping-particle":"","family":"Nakatsuji","given":"Norio","non-dropping-particle":"","parse-names":false,"suffix":""},{"dropping-particle":"","family":"Kawase","given":"Eihachiro","non-dropping-particle":"","parse-names":false,"suffix":""}],"container-title":"Biochemical and Biophysical Research Communications","id":"ITEM-1","issue":"4","issued":{"date-parts":[["2013","5","17"]]},"page":"710-716","publisher":"Academic Press","title":"Identification of small molecules that promote human embryonic stem cell self-renewal","type":"article-journal","volume":"434"},"uris":["http://www.mendeley.com/documents/?uuid=5d6d7905-341b-3ba3-aa43-f1621ab9c63f"]}],"mendeley":{"formattedCitation":"&lt;sup&gt;1&lt;/sup&gt;","plainTextFormattedCitation":"1","previouslyFormattedCitation":"&lt;sup&gt;9&lt;/sup&gt;"},"properties":{"noteIndex":0},"schema":"https://github.com/citation-style-language/schema/raw/master/csl-citation.json"}</w:instrText>
      </w:r>
      <w:r w:rsidR="004F1ABF" w:rsidRPr="00904A7D">
        <w:rPr>
          <w:rFonts w:ascii="Times New Roman" w:hAnsi="Times New Roman" w:cs="Times New Roman"/>
          <w:color w:val="000000" w:themeColor="text1"/>
          <w:sz w:val="24"/>
          <w:szCs w:val="24"/>
        </w:rPr>
        <w:fldChar w:fldCharType="separate"/>
      </w:r>
      <w:r w:rsidR="004F1ABF" w:rsidRPr="00904A7D">
        <w:rPr>
          <w:rFonts w:ascii="Times New Roman" w:hAnsi="Times New Roman" w:cs="Times New Roman"/>
          <w:color w:val="000000" w:themeColor="text1"/>
          <w:sz w:val="24"/>
          <w:szCs w:val="24"/>
          <w:vertAlign w:val="superscript"/>
        </w:rPr>
        <w:t>1</w:t>
      </w:r>
      <w:r w:rsidR="004F1ABF" w:rsidRPr="00904A7D">
        <w:rPr>
          <w:rFonts w:ascii="Times New Roman" w:hAnsi="Times New Roman" w:cs="Times New Roman"/>
          <w:color w:val="000000" w:themeColor="text1"/>
          <w:sz w:val="24"/>
          <w:szCs w:val="24"/>
        </w:rPr>
        <w:fldChar w:fldCharType="end"/>
      </w:r>
      <w:r w:rsidR="004F1ABF" w:rsidRPr="00904A7D">
        <w:rPr>
          <w:rFonts w:ascii="Times New Roman" w:hAnsi="Times New Roman" w:cs="Times New Roman"/>
          <w:color w:val="000000" w:themeColor="text1"/>
          <w:sz w:val="24"/>
          <w:szCs w:val="24"/>
        </w:rPr>
        <w:t xml:space="preserve"> Prior to culturing, </w:t>
      </w:r>
      <w:proofErr w:type="spellStart"/>
      <w:r w:rsidR="004F1ABF" w:rsidRPr="00904A7D">
        <w:rPr>
          <w:rFonts w:ascii="Times New Roman" w:hAnsi="Times New Roman" w:cs="Times New Roman"/>
          <w:color w:val="000000" w:themeColor="text1"/>
          <w:sz w:val="24"/>
          <w:szCs w:val="24"/>
        </w:rPr>
        <w:t>hESC</w:t>
      </w:r>
      <w:proofErr w:type="spellEnd"/>
      <w:r w:rsidR="004F1ABF" w:rsidRPr="00904A7D">
        <w:rPr>
          <w:rFonts w:ascii="Times New Roman" w:hAnsi="Times New Roman" w:cs="Times New Roman"/>
          <w:color w:val="000000" w:themeColor="text1"/>
          <w:sz w:val="24"/>
          <w:szCs w:val="24"/>
        </w:rPr>
        <w:t xml:space="preserve">-certified Matrigel (Corning, NY, USA) was diluted with a DMEM/F12 medium (Sigma-Aldrich, St. Louis, MO, USA) at 1.3% (v/v) and was coated on a culture dish. Matrigel was incubated in a dish for 24 </w:t>
      </w:r>
      <w:proofErr w:type="spellStart"/>
      <w:r w:rsidR="004F1ABF" w:rsidRPr="00904A7D">
        <w:rPr>
          <w:rFonts w:ascii="Times New Roman" w:hAnsi="Times New Roman" w:cs="Times New Roman"/>
          <w:color w:val="000000" w:themeColor="text1"/>
          <w:sz w:val="24"/>
          <w:szCs w:val="24"/>
        </w:rPr>
        <w:t>h at</w:t>
      </w:r>
      <w:proofErr w:type="spellEnd"/>
      <w:r w:rsidR="004F1ABF" w:rsidRPr="00904A7D">
        <w:rPr>
          <w:rFonts w:ascii="Times New Roman" w:hAnsi="Times New Roman" w:cs="Times New Roman"/>
          <w:color w:val="000000" w:themeColor="text1"/>
          <w:sz w:val="24"/>
          <w:szCs w:val="24"/>
        </w:rPr>
        <w:t xml:space="preserve"> 4</w:t>
      </w:r>
      <w:r w:rsidR="004F1ABF" w:rsidRPr="00904A7D">
        <w:rPr>
          <w:rFonts w:ascii="Times New Roman" w:hAnsi="Times New Roman" w:cs="Times New Roman"/>
          <w:color w:val="000000" w:themeColor="text1"/>
          <w:sz w:val="24"/>
          <w:szCs w:val="24"/>
        </w:rPr>
        <w:sym w:font="Symbol" w:char="F0B0"/>
      </w:r>
      <w:r w:rsidR="004F1ABF" w:rsidRPr="00904A7D">
        <w:rPr>
          <w:rFonts w:ascii="Times New Roman" w:hAnsi="Times New Roman" w:cs="Times New Roman"/>
          <w:color w:val="000000" w:themeColor="text1"/>
          <w:sz w:val="24"/>
          <w:szCs w:val="24"/>
        </w:rPr>
        <w:t>C. Then, excess Matrigel was removed, and the coated dish was washed with a fresh DMEM/F12 medium.</w:t>
      </w:r>
      <w:r w:rsidR="004F1ABF" w:rsidRPr="00904A7D">
        <w:rPr>
          <w:rFonts w:ascii="Times New Roman" w:hAnsi="Times New Roman" w:cs="Times New Roman"/>
          <w:b/>
          <w:color w:val="000000" w:themeColor="text1"/>
          <w:sz w:val="24"/>
          <w:szCs w:val="24"/>
        </w:rPr>
        <w:t xml:space="preserve"> </w:t>
      </w:r>
      <w:r w:rsidR="004F1ABF" w:rsidRPr="00DE068B">
        <w:rPr>
          <w:rFonts w:ascii="Times New Roman" w:hAnsi="Times New Roman" w:cs="Times New Roman"/>
          <w:bCs/>
          <w:color w:val="000000" w:themeColor="text1"/>
          <w:sz w:val="24"/>
          <w:szCs w:val="24"/>
        </w:rPr>
        <w:t>A</w:t>
      </w:r>
      <w:r w:rsidR="004F1ABF" w:rsidRPr="00904A7D">
        <w:rPr>
          <w:rFonts w:ascii="Times New Roman" w:hAnsi="Times New Roman" w:cs="Times New Roman"/>
          <w:b/>
          <w:color w:val="000000" w:themeColor="text1"/>
          <w:sz w:val="24"/>
          <w:szCs w:val="24"/>
        </w:rPr>
        <w:t xml:space="preserve"> </w:t>
      </w:r>
      <w:r w:rsidR="004F1ABF" w:rsidRPr="00904A7D">
        <w:rPr>
          <w:rFonts w:ascii="Times New Roman" w:hAnsi="Times New Roman" w:cs="Times New Roman"/>
          <w:color w:val="000000" w:themeColor="text1"/>
          <w:sz w:val="24"/>
          <w:szCs w:val="24"/>
        </w:rPr>
        <w:t xml:space="preserve">TeSR-E8 medium (Stem Cell Technologies, Vancouver, Canada) was used for the daily culturing of </w:t>
      </w:r>
      <w:proofErr w:type="spellStart"/>
      <w:r w:rsidR="004F1ABF" w:rsidRPr="00904A7D">
        <w:rPr>
          <w:rFonts w:ascii="Times New Roman" w:hAnsi="Times New Roman" w:cs="Times New Roman"/>
          <w:color w:val="000000" w:themeColor="text1"/>
          <w:sz w:val="24"/>
          <w:szCs w:val="24"/>
        </w:rPr>
        <w:t>hPSCs</w:t>
      </w:r>
      <w:proofErr w:type="spellEnd"/>
      <w:r w:rsidR="004F1ABF" w:rsidRPr="00904A7D">
        <w:rPr>
          <w:rFonts w:ascii="Times New Roman" w:hAnsi="Times New Roman" w:cs="Times New Roman"/>
          <w:color w:val="000000" w:themeColor="text1"/>
          <w:sz w:val="24"/>
          <w:szCs w:val="24"/>
        </w:rPr>
        <w:t xml:space="preserve">. For passaging, cells were dissociated with </w:t>
      </w:r>
      <w:proofErr w:type="spellStart"/>
      <w:r w:rsidR="004F1ABF" w:rsidRPr="00904A7D">
        <w:rPr>
          <w:rFonts w:ascii="Times New Roman" w:hAnsi="Times New Roman" w:cs="Times New Roman"/>
          <w:color w:val="000000" w:themeColor="text1"/>
          <w:sz w:val="24"/>
          <w:szCs w:val="24"/>
        </w:rPr>
        <w:t>TrypLE</w:t>
      </w:r>
      <w:proofErr w:type="spellEnd"/>
      <w:r w:rsidR="004F1ABF" w:rsidRPr="00904A7D">
        <w:rPr>
          <w:rFonts w:ascii="Times New Roman" w:hAnsi="Times New Roman" w:cs="Times New Roman"/>
          <w:color w:val="000000" w:themeColor="text1"/>
          <w:sz w:val="24"/>
          <w:szCs w:val="24"/>
        </w:rPr>
        <w:t xml:space="preserve"> Express (Life Technologies, Carlsbad, CA, USA) for 3 min at 37</w:t>
      </w:r>
      <w:r w:rsidR="004F1ABF">
        <w:rPr>
          <w:rFonts w:ascii="Times New Roman" w:hAnsi="Times New Roman" w:cs="Times New Roman"/>
          <w:color w:val="000000" w:themeColor="text1"/>
          <w:sz w:val="24"/>
          <w:szCs w:val="24"/>
        </w:rPr>
        <w:t xml:space="preserve"> </w:t>
      </w:r>
      <w:r w:rsidR="004F1ABF" w:rsidRPr="00904A7D">
        <w:rPr>
          <w:rFonts w:ascii="Times New Roman" w:hAnsi="Times New Roman" w:cs="Times New Roman"/>
          <w:color w:val="000000" w:themeColor="text1"/>
          <w:sz w:val="24"/>
          <w:szCs w:val="24"/>
        </w:rPr>
        <w:sym w:font="Symbol" w:char="F0B0"/>
      </w:r>
      <w:r w:rsidR="004F1ABF" w:rsidRPr="00904A7D">
        <w:rPr>
          <w:rFonts w:ascii="Times New Roman" w:hAnsi="Times New Roman" w:cs="Times New Roman"/>
          <w:color w:val="000000" w:themeColor="text1"/>
          <w:sz w:val="24"/>
          <w:szCs w:val="24"/>
        </w:rPr>
        <w:t xml:space="preserve">C, and then harvested. A cell strainer was used to remove undesired cell aggregates from the cell suspension. The cells were centrifuged at 200 × </w:t>
      </w:r>
      <w:r w:rsidR="004F1ABF" w:rsidRPr="00904A7D">
        <w:rPr>
          <w:rFonts w:ascii="Times New Roman" w:hAnsi="Times New Roman" w:cs="Times New Roman"/>
          <w:i/>
          <w:color w:val="000000" w:themeColor="text1"/>
          <w:sz w:val="24"/>
          <w:szCs w:val="24"/>
        </w:rPr>
        <w:t>g</w:t>
      </w:r>
      <w:r w:rsidR="004F1ABF" w:rsidRPr="00904A7D">
        <w:rPr>
          <w:rFonts w:ascii="Times New Roman" w:hAnsi="Times New Roman" w:cs="Times New Roman"/>
          <w:color w:val="000000" w:themeColor="text1"/>
          <w:sz w:val="24"/>
          <w:szCs w:val="24"/>
        </w:rPr>
        <w:t xml:space="preserve"> for 3 min and resuspended in the TeSR-E8 medium. The cells were counted using a </w:t>
      </w:r>
      <w:proofErr w:type="spellStart"/>
      <w:r w:rsidR="004F1ABF" w:rsidRPr="00904A7D">
        <w:rPr>
          <w:rFonts w:ascii="Times New Roman" w:hAnsi="Times New Roman" w:cs="Times New Roman"/>
          <w:color w:val="000000" w:themeColor="text1"/>
          <w:sz w:val="24"/>
          <w:szCs w:val="24"/>
        </w:rPr>
        <w:t>NucleoCounter</w:t>
      </w:r>
      <w:proofErr w:type="spellEnd"/>
      <w:r w:rsidR="004F1ABF" w:rsidRPr="00904A7D">
        <w:rPr>
          <w:rFonts w:ascii="Times New Roman" w:hAnsi="Times New Roman" w:cs="Times New Roman"/>
          <w:color w:val="000000" w:themeColor="text1"/>
          <w:sz w:val="24"/>
          <w:szCs w:val="24"/>
        </w:rPr>
        <w:t xml:space="preserve"> NC-200 (</w:t>
      </w:r>
      <w:proofErr w:type="spellStart"/>
      <w:r w:rsidR="004F1ABF" w:rsidRPr="00904A7D">
        <w:rPr>
          <w:rFonts w:ascii="Times New Roman" w:hAnsi="Times New Roman" w:cs="Times New Roman"/>
          <w:color w:val="000000" w:themeColor="text1"/>
          <w:sz w:val="24"/>
          <w:szCs w:val="24"/>
        </w:rPr>
        <w:t>Chemetec</w:t>
      </w:r>
      <w:proofErr w:type="spellEnd"/>
      <w:r w:rsidR="004F1ABF" w:rsidRPr="00904A7D">
        <w:rPr>
          <w:rFonts w:ascii="Times New Roman" w:hAnsi="Times New Roman" w:cs="Times New Roman"/>
          <w:color w:val="000000" w:themeColor="text1"/>
          <w:sz w:val="24"/>
          <w:szCs w:val="24"/>
        </w:rPr>
        <w:t xml:space="preserve">, Baton Rouge, LA, USA). A TeSR-E8 medium containing 10 µM of Y27632 ROCK inhibitor (Wako, Osaka, Japan) was used to prevent the apoptosis of the dissociated </w:t>
      </w:r>
      <w:proofErr w:type="spellStart"/>
      <w:r w:rsidR="004F1ABF" w:rsidRPr="00904A7D">
        <w:rPr>
          <w:rFonts w:ascii="Times New Roman" w:hAnsi="Times New Roman" w:cs="Times New Roman"/>
          <w:color w:val="000000" w:themeColor="text1"/>
          <w:sz w:val="24"/>
          <w:szCs w:val="24"/>
        </w:rPr>
        <w:t>hPSCs</w:t>
      </w:r>
      <w:proofErr w:type="spellEnd"/>
      <w:r w:rsidR="004F1ABF" w:rsidRPr="00904A7D">
        <w:rPr>
          <w:rFonts w:ascii="Times New Roman" w:hAnsi="Times New Roman" w:cs="Times New Roman"/>
          <w:color w:val="000000" w:themeColor="text1"/>
          <w:sz w:val="24"/>
          <w:szCs w:val="24"/>
        </w:rPr>
        <w:t>, on day 1. A TeSR-E8 medium without Y27632 was used on the subsequent days, with daily medium change. The c</w:t>
      </w:r>
      <w:r w:rsidR="004F1ABF" w:rsidRPr="00904A7D">
        <w:rPr>
          <w:rFonts w:ascii="Times New Roman" w:hAnsi="Times New Roman" w:cs="Times New Roman"/>
          <w:sz w:val="24"/>
          <w:szCs w:val="24"/>
        </w:rPr>
        <w:t>ells were maintained in an incubator at 37°C with 5% (v/v) CO</w:t>
      </w:r>
      <w:r w:rsidR="004F1ABF" w:rsidRPr="00904A7D">
        <w:rPr>
          <w:rFonts w:ascii="Times New Roman" w:hAnsi="Times New Roman" w:cs="Times New Roman"/>
          <w:sz w:val="24"/>
          <w:szCs w:val="24"/>
          <w:vertAlign w:val="subscript"/>
        </w:rPr>
        <w:t>2</w:t>
      </w:r>
      <w:r w:rsidR="004F1ABF" w:rsidRPr="00904A7D">
        <w:rPr>
          <w:rFonts w:ascii="Times New Roman" w:hAnsi="Times New Roman" w:cs="Times New Roman"/>
          <w:sz w:val="24"/>
          <w:szCs w:val="24"/>
        </w:rPr>
        <w:t>.</w:t>
      </w:r>
    </w:p>
    <w:p w14:paraId="4A24CCF6" w14:textId="77777777" w:rsidR="00400E9F" w:rsidRDefault="00400E9F" w:rsidP="00400E9F">
      <w:pPr>
        <w:snapToGrid w:val="0"/>
        <w:spacing w:line="480" w:lineRule="auto"/>
        <w:jc w:val="left"/>
        <w:rPr>
          <w:rFonts w:ascii="Times New Roman" w:hAnsi="Times New Roman" w:cs="Times New Roman"/>
          <w:b/>
          <w:color w:val="000000" w:themeColor="text1"/>
          <w:sz w:val="24"/>
          <w:szCs w:val="24"/>
        </w:rPr>
      </w:pPr>
    </w:p>
    <w:p w14:paraId="475D0AE6" w14:textId="5AD333EA" w:rsidR="00DB6B73" w:rsidRPr="00904A7D" w:rsidRDefault="006C47EE" w:rsidP="00DB6B73">
      <w:pPr>
        <w:pStyle w:val="ExperimentalText"/>
        <w:spacing w:after="240"/>
      </w:pPr>
      <w:r>
        <w:rPr>
          <w:b/>
          <w:bCs/>
          <w:iCs/>
        </w:rPr>
        <w:t>Self-organization of b</w:t>
      </w:r>
      <w:r w:rsidR="00400E9F">
        <w:rPr>
          <w:b/>
          <w:bCs/>
          <w:iCs/>
        </w:rPr>
        <w:t>lastocyst-like cyst (</w:t>
      </w:r>
      <w:proofErr w:type="spellStart"/>
      <w:r w:rsidR="002B2FBF">
        <w:rPr>
          <w:b/>
          <w:bCs/>
          <w:iCs/>
        </w:rPr>
        <w:t>so</w:t>
      </w:r>
      <w:r w:rsidR="00400E9F">
        <w:rPr>
          <w:b/>
          <w:bCs/>
          <w:iCs/>
        </w:rPr>
        <w:t>BLC</w:t>
      </w:r>
      <w:proofErr w:type="spellEnd"/>
      <w:r w:rsidR="00400E9F">
        <w:rPr>
          <w:b/>
          <w:bCs/>
          <w:iCs/>
        </w:rPr>
        <w:t xml:space="preserve">) from </w:t>
      </w:r>
      <w:proofErr w:type="spellStart"/>
      <w:r w:rsidR="00400E9F">
        <w:rPr>
          <w:b/>
          <w:bCs/>
          <w:iCs/>
        </w:rPr>
        <w:t>hPSCs</w:t>
      </w:r>
      <w:proofErr w:type="spellEnd"/>
      <w:r w:rsidR="00400E9F" w:rsidRPr="001473D4">
        <w:rPr>
          <w:b/>
          <w:bCs/>
          <w:iCs/>
        </w:rPr>
        <w:t>.</w:t>
      </w:r>
      <w:r w:rsidR="00400E9F" w:rsidRPr="009C1D68">
        <w:t xml:space="preserve"> </w:t>
      </w:r>
      <w:proofErr w:type="spellStart"/>
      <w:r w:rsidR="00DB6B73" w:rsidRPr="00904A7D">
        <w:t>hPSCs</w:t>
      </w:r>
      <w:proofErr w:type="spellEnd"/>
      <w:r w:rsidR="00DB6B73" w:rsidRPr="00904A7D">
        <w:t xml:space="preserve"> cultured on Matrigel-coated dishes with a TeSR-E8 medium were </w:t>
      </w:r>
      <w:proofErr w:type="spellStart"/>
      <w:r w:rsidR="00DB6B73" w:rsidRPr="00904A7D">
        <w:t>trypsinized</w:t>
      </w:r>
      <w:proofErr w:type="spellEnd"/>
      <w:r w:rsidR="00DB6B73" w:rsidRPr="00904A7D">
        <w:t xml:space="preserve"> and collected in a 15-mL tube. The dissociated </w:t>
      </w:r>
      <w:proofErr w:type="spellStart"/>
      <w:r w:rsidR="00DB6B73" w:rsidRPr="00904A7D">
        <w:t>hPSCs</w:t>
      </w:r>
      <w:proofErr w:type="spellEnd"/>
      <w:r w:rsidR="00DB6B73" w:rsidRPr="00904A7D">
        <w:t xml:space="preserve"> were resuspended in </w:t>
      </w:r>
      <w:r w:rsidR="00DB6B73" w:rsidRPr="00904A7D">
        <w:rPr>
          <w:color w:val="000000" w:themeColor="text1"/>
        </w:rPr>
        <w:t xml:space="preserve">DMEM supplemented with 10% (v/v) fetal bovine serum (FBS; </w:t>
      </w:r>
      <w:r w:rsidR="00DB6B73" w:rsidRPr="00904A7D">
        <w:t xml:space="preserve">Cell Culture Bioscience), 1% (v/v) non-essential amino acids (Thermo Fisher Scientific), and 1% (v/v) penicillin/streptomycin (Thermo Fisher Scientific), and then </w:t>
      </w:r>
      <w:r w:rsidR="00DB6B73" w:rsidRPr="00904A7D">
        <w:lastRenderedPageBreak/>
        <w:t xml:space="preserve">transferred to </w:t>
      </w:r>
      <w:proofErr w:type="spellStart"/>
      <w:r w:rsidR="00DB6B73" w:rsidRPr="00904A7D">
        <w:t>Aggrewell</w:t>
      </w:r>
      <w:proofErr w:type="spellEnd"/>
      <w:r w:rsidR="00DB6B73" w:rsidRPr="00904A7D">
        <w:t xml:space="preserve"> 400 (Stem Cell Technologies) at 6 </w:t>
      </w:r>
      <w:r w:rsidR="00DB6B73" w:rsidRPr="00904A7D">
        <w:rPr>
          <w:color w:val="000000" w:themeColor="text1"/>
        </w:rPr>
        <w:t>× 10</w:t>
      </w:r>
      <w:r w:rsidR="00DB6B73" w:rsidRPr="00904A7D">
        <w:rPr>
          <w:color w:val="000000" w:themeColor="text1"/>
          <w:vertAlign w:val="superscript"/>
        </w:rPr>
        <w:t>5</w:t>
      </w:r>
      <w:r w:rsidR="00DB6B73" w:rsidRPr="00904A7D">
        <w:rPr>
          <w:color w:val="000000" w:themeColor="text1"/>
        </w:rPr>
        <w:t xml:space="preserve"> cells per well. After culturing in an incubator for 24 h at </w:t>
      </w:r>
      <w:r w:rsidR="00DB6B73" w:rsidRPr="00904A7D">
        <w:t>37°C with 5% (v/v) CO</w:t>
      </w:r>
      <w:r w:rsidR="00DB6B73" w:rsidRPr="00904A7D">
        <w:rPr>
          <w:vertAlign w:val="subscript"/>
        </w:rPr>
        <w:t>2</w:t>
      </w:r>
      <w:r w:rsidR="00DB6B73" w:rsidRPr="00904A7D">
        <w:rPr>
          <w:color w:val="000000" w:themeColor="text1"/>
        </w:rPr>
        <w:t xml:space="preserve">, the </w:t>
      </w:r>
      <w:proofErr w:type="spellStart"/>
      <w:r w:rsidR="00DB6B73" w:rsidRPr="00904A7D">
        <w:rPr>
          <w:color w:val="000000" w:themeColor="text1"/>
        </w:rPr>
        <w:t>hPSC</w:t>
      </w:r>
      <w:proofErr w:type="spellEnd"/>
      <w:r w:rsidR="00DB6B73" w:rsidRPr="00904A7D">
        <w:rPr>
          <w:color w:val="000000" w:themeColor="text1"/>
        </w:rPr>
        <w:t xml:space="preserve"> aggregates were resuspended</w:t>
      </w:r>
      <w:r w:rsidR="00DB6B73" w:rsidRPr="00904A7D">
        <w:t xml:space="preserve"> in the blastocyst formation medium {</w:t>
      </w:r>
      <w:r w:rsidR="00DB6B73" w:rsidRPr="00904A7D">
        <w:rPr>
          <w:color w:val="000000" w:themeColor="text1"/>
        </w:rPr>
        <w:t xml:space="preserve">DMEM supplemented with 10% (v/v) fetal bovine serum (FBS; </w:t>
      </w:r>
      <w:r w:rsidR="00DB6B73" w:rsidRPr="00904A7D">
        <w:t xml:space="preserve">Cell Culture Bioscience), 1% (v/v) non-essential amino acids (Thermo Fisher Scientific), and 1% (v/v) penicillin/streptomycin (Thermo Fisher Scientific), 10%[w/v] </w:t>
      </w:r>
      <w:proofErr w:type="spellStart"/>
      <w:r w:rsidR="00DB6B73" w:rsidRPr="00904A7D">
        <w:t>PNIPAAm</w:t>
      </w:r>
      <w:proofErr w:type="spellEnd"/>
      <w:r w:rsidR="00DB6B73" w:rsidRPr="00904A7D">
        <w:t xml:space="preserve">-β-PEG hydrogel (HG; </w:t>
      </w:r>
      <w:proofErr w:type="spellStart"/>
      <w:r w:rsidR="00DB6B73" w:rsidRPr="00904A7D">
        <w:t>Mebiol</w:t>
      </w:r>
      <w:proofErr w:type="spellEnd"/>
      <w:r w:rsidR="00DB6B73" w:rsidRPr="00904A7D">
        <w:t xml:space="preserve"> Inc., Hiratsuka, Japan)} or a TeSR-E8/HG medium (TeSR-E8 medium supplemented with 10%[w/v] HG and 10 µM Y-27632) at 4°C. 500 µL of an </w:t>
      </w:r>
      <w:proofErr w:type="spellStart"/>
      <w:r w:rsidR="00DB6B73" w:rsidRPr="00904A7D">
        <w:t>hPSC</w:t>
      </w:r>
      <w:proofErr w:type="spellEnd"/>
      <w:r w:rsidR="00DB6B73" w:rsidRPr="00904A7D">
        <w:t xml:space="preserve"> aggregate suspension with HG was transferred into the well of a 6-well plate, and then the corresponding culture medium was added at 37°C. The medium was changed on a daily basis, and the cells were maintained at 37°C with 5% (v/v) CO</w:t>
      </w:r>
      <w:r w:rsidR="00DB6B73" w:rsidRPr="00904A7D">
        <w:rPr>
          <w:vertAlign w:val="subscript"/>
        </w:rPr>
        <w:t>2</w:t>
      </w:r>
      <w:r w:rsidR="00DB6B73" w:rsidRPr="00904A7D">
        <w:t xml:space="preserve"> in an incubator.</w:t>
      </w:r>
    </w:p>
    <w:p w14:paraId="7722C613" w14:textId="71923B9F" w:rsidR="000F3443" w:rsidRDefault="000F3443" w:rsidP="00400E9F">
      <w:pPr>
        <w:pStyle w:val="ExperimentalText"/>
      </w:pPr>
    </w:p>
    <w:p w14:paraId="387EBFD6" w14:textId="6D0AD9DA" w:rsidR="000F3443" w:rsidRDefault="000F3443" w:rsidP="00400E9F">
      <w:pPr>
        <w:pStyle w:val="ExperimentalText"/>
      </w:pPr>
      <w:r>
        <w:rPr>
          <w:b/>
          <w:bCs/>
          <w:iCs/>
        </w:rPr>
        <w:t>Cell aggregate culture in collagen hydrogel.</w:t>
      </w:r>
      <w:r w:rsidR="007871CB">
        <w:t xml:space="preserve"> </w:t>
      </w:r>
      <w:r w:rsidR="00FB5518" w:rsidRPr="00904A7D">
        <w:t>Cell aggregate culture in collagen or agarose was performed following the section of “Self-organization of blastocyst-like cyst (</w:t>
      </w:r>
      <w:proofErr w:type="spellStart"/>
      <w:r w:rsidR="00FB5518" w:rsidRPr="00904A7D">
        <w:t>soBLC</w:t>
      </w:r>
      <w:proofErr w:type="spellEnd"/>
      <w:r w:rsidR="00FB5518" w:rsidRPr="00904A7D">
        <w:t xml:space="preserve">) from </w:t>
      </w:r>
      <w:proofErr w:type="spellStart"/>
      <w:r w:rsidR="00FB5518" w:rsidRPr="00904A7D">
        <w:t>hPSCs</w:t>
      </w:r>
      <w:proofErr w:type="spellEnd"/>
      <w:r w:rsidR="00FB5518" w:rsidRPr="00904A7D">
        <w:t>,” except the use of collagen (</w:t>
      </w:r>
      <w:proofErr w:type="spellStart"/>
      <w:r w:rsidR="00FB5518" w:rsidRPr="00904A7D">
        <w:t>Nippi</w:t>
      </w:r>
      <w:proofErr w:type="spellEnd"/>
      <w:r w:rsidR="00FB5518" w:rsidRPr="00904A7D">
        <w:t>) and agarose as alternatives to the HG. 10%(w/v) of collagen and 2%</w:t>
      </w:r>
      <w:r w:rsidR="00340775" w:rsidRPr="00904A7D">
        <w:t>(w/v)</w:t>
      </w:r>
      <w:r w:rsidR="00FB5518" w:rsidRPr="00904A7D">
        <w:t xml:space="preserve"> of agarose were used for the cell aggregate culture.</w:t>
      </w:r>
    </w:p>
    <w:p w14:paraId="776C057E" w14:textId="77777777" w:rsidR="00400E9F" w:rsidRPr="00BC28FC" w:rsidRDefault="00400E9F" w:rsidP="00400E9F">
      <w:pPr>
        <w:snapToGrid w:val="0"/>
        <w:spacing w:line="480" w:lineRule="auto"/>
        <w:jc w:val="left"/>
        <w:rPr>
          <w:rFonts w:ascii="Times New Roman" w:hAnsi="Times New Roman" w:cs="Times New Roman"/>
          <w:b/>
          <w:color w:val="000000" w:themeColor="text1"/>
          <w:sz w:val="24"/>
          <w:szCs w:val="24"/>
        </w:rPr>
      </w:pPr>
    </w:p>
    <w:p w14:paraId="061BBCCC" w14:textId="419C986C" w:rsidR="00400E9F" w:rsidRPr="007353C1" w:rsidRDefault="00400E9F" w:rsidP="00400E9F">
      <w:pPr>
        <w:snapToGrid w:val="0"/>
        <w:spacing w:line="480" w:lineRule="auto"/>
        <w:jc w:val="left"/>
        <w:rPr>
          <w:rFonts w:ascii="Times New Roman" w:hAnsi="Times New Roman" w:cs="Times New Roman"/>
          <w:b/>
          <w:color w:val="000000" w:themeColor="text1"/>
          <w:sz w:val="24"/>
          <w:szCs w:val="24"/>
        </w:rPr>
      </w:pPr>
      <w:r w:rsidRPr="007353C1">
        <w:rPr>
          <w:rFonts w:ascii="Times New Roman" w:hAnsi="Times New Roman" w:cs="Times New Roman"/>
          <w:b/>
          <w:color w:val="000000" w:themeColor="text1"/>
          <w:sz w:val="24"/>
          <w:szCs w:val="24"/>
        </w:rPr>
        <w:t>Quantitative RT-PCR.</w:t>
      </w:r>
      <w:r w:rsidRPr="000C7A71">
        <w:rPr>
          <w:rFonts w:ascii="Times New Roman" w:hAnsi="Times New Roman" w:cs="Times New Roman"/>
          <w:b/>
          <w:color w:val="000000" w:themeColor="text1"/>
          <w:sz w:val="24"/>
          <w:szCs w:val="24"/>
        </w:rPr>
        <w:t xml:space="preserve"> </w:t>
      </w:r>
      <w:r w:rsidR="000C7A71" w:rsidRPr="000C7A71">
        <w:rPr>
          <w:rFonts w:ascii="Times New Roman" w:hAnsi="Times New Roman" w:cs="Times New Roman"/>
          <w:color w:val="000000" w:themeColor="text1"/>
          <w:sz w:val="24"/>
          <w:szCs w:val="24"/>
        </w:rPr>
        <w:t xml:space="preserve">Total RNA was purified using </w:t>
      </w:r>
      <w:proofErr w:type="gramStart"/>
      <w:r w:rsidR="000C7A71" w:rsidRPr="000C7A71">
        <w:rPr>
          <w:rFonts w:ascii="Times New Roman" w:hAnsi="Times New Roman" w:cs="Times New Roman"/>
          <w:color w:val="000000" w:themeColor="text1"/>
          <w:sz w:val="24"/>
          <w:szCs w:val="24"/>
        </w:rPr>
        <w:t>an</w:t>
      </w:r>
      <w:proofErr w:type="gramEnd"/>
      <w:r w:rsidR="000C7A71" w:rsidRPr="000C7A71">
        <w:rPr>
          <w:rFonts w:ascii="Times New Roman" w:hAnsi="Times New Roman" w:cs="Times New Roman"/>
          <w:color w:val="000000" w:themeColor="text1"/>
          <w:sz w:val="24"/>
          <w:szCs w:val="24"/>
        </w:rPr>
        <w:t xml:space="preserve"> RNeasy Mini Kit (Qiagen, Hilden, Germany). For the positive control of human normal liver, Human Total Liver RNA was purchased from </w:t>
      </w:r>
      <w:proofErr w:type="spellStart"/>
      <w:r w:rsidR="000C7A71" w:rsidRPr="000C7A71">
        <w:rPr>
          <w:rFonts w:ascii="Times New Roman" w:hAnsi="Times New Roman" w:cs="Times New Roman"/>
          <w:color w:val="000000" w:themeColor="text1"/>
          <w:sz w:val="24"/>
          <w:szCs w:val="24"/>
        </w:rPr>
        <w:t>TaKaRa</w:t>
      </w:r>
      <w:proofErr w:type="spellEnd"/>
      <w:r w:rsidR="000C7A71" w:rsidRPr="000C7A71">
        <w:rPr>
          <w:rFonts w:ascii="Times New Roman" w:hAnsi="Times New Roman" w:cs="Times New Roman"/>
          <w:color w:val="000000" w:themeColor="text1"/>
          <w:sz w:val="24"/>
          <w:szCs w:val="24"/>
        </w:rPr>
        <w:t xml:space="preserve"> Bio. Total RNA (2.5 µg) was reverse-transcribed to generate cDNA using </w:t>
      </w:r>
      <w:proofErr w:type="spellStart"/>
      <w:r w:rsidR="000C7A71" w:rsidRPr="000C7A71">
        <w:rPr>
          <w:rFonts w:ascii="Times New Roman" w:hAnsi="Times New Roman" w:cs="Times New Roman"/>
          <w:color w:val="000000" w:themeColor="text1"/>
          <w:sz w:val="24"/>
          <w:szCs w:val="24"/>
        </w:rPr>
        <w:t>PrimeScript</w:t>
      </w:r>
      <w:proofErr w:type="spellEnd"/>
      <w:r w:rsidR="000C7A71" w:rsidRPr="000C7A71">
        <w:rPr>
          <w:rFonts w:ascii="Times New Roman" w:hAnsi="Times New Roman" w:cs="Times New Roman"/>
          <w:color w:val="000000" w:themeColor="text1"/>
          <w:sz w:val="24"/>
          <w:szCs w:val="24"/>
        </w:rPr>
        <w:t xml:space="preserve"> RT master mix. A reaction mixture (21 µL) of 20 ng cDNA, 12.5 µL SYBR </w:t>
      </w:r>
      <w:r w:rsidR="000C7A71" w:rsidRPr="000C7A71">
        <w:rPr>
          <w:rFonts w:ascii="Times New Roman" w:hAnsi="Times New Roman" w:cs="Times New Roman"/>
          <w:color w:val="000000" w:themeColor="text1"/>
          <w:sz w:val="24"/>
          <w:szCs w:val="24"/>
        </w:rPr>
        <w:lastRenderedPageBreak/>
        <w:t xml:space="preserve">Premix Ex </w:t>
      </w:r>
      <w:proofErr w:type="spellStart"/>
      <w:r w:rsidR="000C7A71" w:rsidRPr="000C7A71">
        <w:rPr>
          <w:rFonts w:ascii="Times New Roman" w:hAnsi="Times New Roman" w:cs="Times New Roman"/>
          <w:color w:val="000000" w:themeColor="text1"/>
          <w:sz w:val="24"/>
          <w:szCs w:val="24"/>
        </w:rPr>
        <w:t>Taq</w:t>
      </w:r>
      <w:proofErr w:type="spellEnd"/>
      <w:r w:rsidR="000C7A71" w:rsidRPr="000C7A71">
        <w:rPr>
          <w:rFonts w:ascii="Times New Roman" w:hAnsi="Times New Roman" w:cs="Times New Roman"/>
          <w:color w:val="000000" w:themeColor="text1"/>
          <w:sz w:val="24"/>
          <w:szCs w:val="24"/>
        </w:rPr>
        <w:t xml:space="preserve"> II (</w:t>
      </w:r>
      <w:proofErr w:type="spellStart"/>
      <w:r w:rsidR="000C7A71" w:rsidRPr="000C7A71">
        <w:rPr>
          <w:rFonts w:ascii="Times New Roman" w:hAnsi="Times New Roman" w:cs="Times New Roman"/>
          <w:color w:val="000000" w:themeColor="text1"/>
          <w:sz w:val="24"/>
          <w:szCs w:val="24"/>
        </w:rPr>
        <w:t>Tli</w:t>
      </w:r>
      <w:proofErr w:type="spellEnd"/>
      <w:r w:rsidR="000C7A71" w:rsidRPr="000C7A71">
        <w:rPr>
          <w:rFonts w:ascii="Times New Roman" w:hAnsi="Times New Roman" w:cs="Times New Roman"/>
          <w:color w:val="000000" w:themeColor="text1"/>
          <w:sz w:val="24"/>
          <w:szCs w:val="24"/>
        </w:rPr>
        <w:t xml:space="preserve"> </w:t>
      </w:r>
      <w:proofErr w:type="spellStart"/>
      <w:r w:rsidR="000C7A71" w:rsidRPr="000C7A71">
        <w:rPr>
          <w:rFonts w:ascii="Times New Roman" w:hAnsi="Times New Roman" w:cs="Times New Roman"/>
          <w:color w:val="000000" w:themeColor="text1"/>
          <w:sz w:val="24"/>
          <w:szCs w:val="24"/>
        </w:rPr>
        <w:t>RNaseH</w:t>
      </w:r>
      <w:proofErr w:type="spellEnd"/>
      <w:r w:rsidR="000C7A71" w:rsidRPr="000C7A71">
        <w:rPr>
          <w:rFonts w:ascii="Times New Roman" w:hAnsi="Times New Roman" w:cs="Times New Roman"/>
          <w:color w:val="000000" w:themeColor="text1"/>
          <w:sz w:val="24"/>
          <w:szCs w:val="24"/>
        </w:rPr>
        <w:t xml:space="preserve"> Plus; </w:t>
      </w:r>
      <w:proofErr w:type="spellStart"/>
      <w:r w:rsidR="000C7A71" w:rsidRPr="000C7A71">
        <w:rPr>
          <w:rFonts w:ascii="Times New Roman" w:hAnsi="Times New Roman" w:cs="Times New Roman"/>
          <w:color w:val="000000" w:themeColor="text1"/>
          <w:sz w:val="24"/>
          <w:szCs w:val="24"/>
        </w:rPr>
        <w:t>TaKaRa</w:t>
      </w:r>
      <w:proofErr w:type="spellEnd"/>
      <w:r w:rsidR="000C7A71" w:rsidRPr="000C7A71">
        <w:rPr>
          <w:rFonts w:ascii="Times New Roman" w:hAnsi="Times New Roman" w:cs="Times New Roman"/>
          <w:color w:val="000000" w:themeColor="text1"/>
          <w:sz w:val="24"/>
          <w:szCs w:val="24"/>
        </w:rPr>
        <w:t xml:space="preserve"> Bio), and 0.5 µL ROX reference dye was introduced into a tube. The PCR conditions included initial incubation at 95</w:t>
      </w:r>
      <w:r w:rsidR="000C7A71" w:rsidRPr="000C7A71">
        <w:rPr>
          <w:rFonts w:ascii="Times New Roman" w:hAnsi="Times New Roman" w:cs="Times New Roman"/>
          <w:color w:val="000000" w:themeColor="text1"/>
          <w:sz w:val="24"/>
          <w:szCs w:val="24"/>
        </w:rPr>
        <w:sym w:font="Symbol" w:char="F0B0"/>
      </w:r>
      <w:r w:rsidR="000C7A71" w:rsidRPr="000C7A71">
        <w:rPr>
          <w:rFonts w:ascii="Times New Roman" w:hAnsi="Times New Roman" w:cs="Times New Roman"/>
          <w:color w:val="000000" w:themeColor="text1"/>
          <w:sz w:val="24"/>
          <w:szCs w:val="24"/>
        </w:rPr>
        <w:t>C for 30 s, followed by 40 cycles of 95</w:t>
      </w:r>
      <w:r w:rsidR="000C7A71" w:rsidRPr="000C7A71">
        <w:rPr>
          <w:rFonts w:ascii="Times New Roman" w:hAnsi="Times New Roman" w:cs="Times New Roman"/>
          <w:color w:val="000000" w:themeColor="text1"/>
          <w:sz w:val="24"/>
          <w:szCs w:val="24"/>
        </w:rPr>
        <w:sym w:font="Symbol" w:char="F0B0"/>
      </w:r>
      <w:r w:rsidR="000C7A71" w:rsidRPr="000C7A71">
        <w:rPr>
          <w:rFonts w:ascii="Times New Roman" w:hAnsi="Times New Roman" w:cs="Times New Roman"/>
          <w:color w:val="000000" w:themeColor="text1"/>
          <w:sz w:val="24"/>
          <w:szCs w:val="24"/>
        </w:rPr>
        <w:t>C for 5 s and then 60</w:t>
      </w:r>
      <w:r w:rsidR="000C7A71" w:rsidRPr="000C7A71">
        <w:rPr>
          <w:rFonts w:ascii="Times New Roman" w:hAnsi="Times New Roman" w:cs="Times New Roman"/>
          <w:color w:val="000000" w:themeColor="text1"/>
          <w:sz w:val="24"/>
          <w:szCs w:val="24"/>
        </w:rPr>
        <w:sym w:font="Symbol" w:char="F0B0"/>
      </w:r>
      <w:r w:rsidR="000C7A71" w:rsidRPr="000C7A71">
        <w:rPr>
          <w:rFonts w:ascii="Times New Roman" w:hAnsi="Times New Roman" w:cs="Times New Roman"/>
          <w:color w:val="000000" w:themeColor="text1"/>
          <w:sz w:val="24"/>
          <w:szCs w:val="24"/>
        </w:rPr>
        <w:t>C for 31 s on an Applied Biosystems 7300 real-time PCR system.</w:t>
      </w:r>
    </w:p>
    <w:p w14:paraId="0453E73F" w14:textId="77777777" w:rsidR="00D3268B" w:rsidRDefault="00D3268B" w:rsidP="00D3268B">
      <w:pPr>
        <w:pStyle w:val="ExperimentalText"/>
      </w:pPr>
    </w:p>
    <w:p w14:paraId="21DB0CE4" w14:textId="41E2F785" w:rsidR="00D3268B" w:rsidRDefault="00D3268B" w:rsidP="00D3268B">
      <w:pPr>
        <w:pStyle w:val="ExperimentalText"/>
        <w:rPr>
          <w:color w:val="000000" w:themeColor="text1"/>
        </w:rPr>
      </w:pPr>
      <w:r w:rsidRPr="00904A7D">
        <w:rPr>
          <w:b/>
          <w:color w:val="000000" w:themeColor="text1"/>
        </w:rPr>
        <w:t xml:space="preserve">Immunocytochemistry. </w:t>
      </w:r>
      <w:r w:rsidRPr="00904A7D">
        <w:rPr>
          <w:color w:val="000000" w:themeColor="text1"/>
        </w:rPr>
        <w:t>Cells were fixed with 4%</w:t>
      </w:r>
      <w:r w:rsidR="00F00D94" w:rsidRPr="00904A7D">
        <w:t>(</w:t>
      </w:r>
      <w:r w:rsidR="00F00D94">
        <w:t>v</w:t>
      </w:r>
      <w:r w:rsidR="00F00D94" w:rsidRPr="00904A7D">
        <w:t>/v)</w:t>
      </w:r>
      <w:r w:rsidRPr="00904A7D">
        <w:rPr>
          <w:color w:val="000000" w:themeColor="text1"/>
        </w:rPr>
        <w:t xml:space="preserve"> paraformaldehyde in PBS for 20 min at 25</w:t>
      </w:r>
      <w:r w:rsidRPr="00904A7D">
        <w:rPr>
          <w:color w:val="000000" w:themeColor="text1"/>
        </w:rPr>
        <w:sym w:font="Symbol" w:char="F0B0"/>
      </w:r>
      <w:r w:rsidRPr="00904A7D">
        <w:rPr>
          <w:color w:val="000000" w:themeColor="text1"/>
        </w:rPr>
        <w:t>C, and then permeabilized with 0.</w:t>
      </w:r>
      <w:r>
        <w:rPr>
          <w:color w:val="000000" w:themeColor="text1"/>
        </w:rPr>
        <w:t>1</w:t>
      </w:r>
      <w:r w:rsidRPr="00904A7D">
        <w:rPr>
          <w:color w:val="000000" w:themeColor="text1"/>
        </w:rPr>
        <w:t>%</w:t>
      </w:r>
      <w:r w:rsidR="00F00D94" w:rsidRPr="00904A7D">
        <w:t>(w/v)</w:t>
      </w:r>
      <w:r w:rsidRPr="00904A7D">
        <w:rPr>
          <w:color w:val="000000" w:themeColor="text1"/>
        </w:rPr>
        <w:t xml:space="preserve"> </w:t>
      </w:r>
      <w:r w:rsidRPr="00D3268B">
        <w:rPr>
          <w:color w:val="000000" w:themeColor="text1"/>
        </w:rPr>
        <w:t>sodium dodecyl sulfate</w:t>
      </w:r>
      <w:r w:rsidRPr="00904A7D">
        <w:rPr>
          <w:color w:val="000000" w:themeColor="text1"/>
        </w:rPr>
        <w:t xml:space="preserve"> in PBS for 16 h at 25</w:t>
      </w:r>
      <w:r w:rsidRPr="00904A7D">
        <w:rPr>
          <w:color w:val="000000" w:themeColor="text1"/>
        </w:rPr>
        <w:sym w:font="Symbol" w:char="F0B0"/>
      </w:r>
      <w:r w:rsidRPr="00904A7D">
        <w:rPr>
          <w:color w:val="000000" w:themeColor="text1"/>
        </w:rPr>
        <w:t>C. Subsequently, the cells were blocked in PBS (5%</w:t>
      </w:r>
      <w:r w:rsidR="00F00D94">
        <w:t>[v</w:t>
      </w:r>
      <w:r w:rsidR="00F00D94" w:rsidRPr="00904A7D">
        <w:t>/v</w:t>
      </w:r>
      <w:r w:rsidR="00F00D94">
        <w:t>]</w:t>
      </w:r>
      <w:r w:rsidRPr="00904A7D">
        <w:rPr>
          <w:color w:val="000000" w:themeColor="text1"/>
        </w:rPr>
        <w:t xml:space="preserve"> normal goat serum, 5%</w:t>
      </w:r>
      <w:r w:rsidR="00F00D94">
        <w:rPr>
          <w:color w:val="000000" w:themeColor="text1"/>
        </w:rPr>
        <w:t>[</w:t>
      </w:r>
      <w:r w:rsidR="00F00D94">
        <w:t>v</w:t>
      </w:r>
      <w:r w:rsidR="00F00D94" w:rsidRPr="00904A7D">
        <w:t>/v</w:t>
      </w:r>
      <w:r w:rsidR="00F00D94">
        <w:t>]</w:t>
      </w:r>
      <w:r w:rsidRPr="00904A7D">
        <w:rPr>
          <w:color w:val="000000" w:themeColor="text1"/>
        </w:rPr>
        <w:t xml:space="preserve"> normal donkey serum, 3%</w:t>
      </w:r>
      <w:r w:rsidR="00F00D94">
        <w:t>[w</w:t>
      </w:r>
      <w:r w:rsidR="00F00D94" w:rsidRPr="00904A7D">
        <w:t>/v</w:t>
      </w:r>
      <w:r w:rsidR="00F00D94">
        <w:t>]</w:t>
      </w:r>
      <w:r w:rsidRPr="00904A7D">
        <w:rPr>
          <w:color w:val="000000" w:themeColor="text1"/>
        </w:rPr>
        <w:t xml:space="preserve"> bovine serum albumin, 0.1%</w:t>
      </w:r>
      <w:r w:rsidR="00F00D94">
        <w:t>[</w:t>
      </w:r>
      <w:r w:rsidR="00F00D94">
        <w:t>v</w:t>
      </w:r>
      <w:r w:rsidR="00F00D94" w:rsidRPr="00904A7D">
        <w:t>/v</w:t>
      </w:r>
      <w:r w:rsidR="00F00D94">
        <w:t>]</w:t>
      </w:r>
      <w:r w:rsidRPr="00904A7D">
        <w:rPr>
          <w:color w:val="000000" w:themeColor="text1"/>
        </w:rPr>
        <w:t xml:space="preserve"> Tween-20) at 4</w:t>
      </w:r>
      <w:r w:rsidRPr="00904A7D">
        <w:rPr>
          <w:color w:val="000000" w:themeColor="text1"/>
        </w:rPr>
        <w:sym w:font="Symbol" w:char="F0B0"/>
      </w:r>
      <w:r w:rsidRPr="00904A7D">
        <w:rPr>
          <w:color w:val="000000" w:themeColor="text1"/>
        </w:rPr>
        <w:t>C for 16 h, and then incubated at 4</w:t>
      </w:r>
      <w:r w:rsidRPr="00904A7D">
        <w:rPr>
          <w:color w:val="000000" w:themeColor="text1"/>
        </w:rPr>
        <w:sym w:font="Symbol" w:char="F0B0"/>
      </w:r>
      <w:r w:rsidRPr="00904A7D">
        <w:rPr>
          <w:color w:val="000000" w:themeColor="text1"/>
        </w:rPr>
        <w:t xml:space="preserve">C for 16 h, with the primary antibody </w:t>
      </w:r>
      <w:r w:rsidR="00592995">
        <w:rPr>
          <w:color w:val="000000" w:themeColor="text1"/>
        </w:rPr>
        <w:t>(</w:t>
      </w:r>
      <w:r w:rsidR="00DB2E9C" w:rsidRPr="00DB2E9C">
        <w:rPr>
          <w:color w:val="000000" w:themeColor="text1"/>
        </w:rPr>
        <w:t>anti-</w:t>
      </w:r>
      <w:r w:rsidR="00DB2E9C">
        <w:rPr>
          <w:color w:val="000000" w:themeColor="text1"/>
        </w:rPr>
        <w:t xml:space="preserve">human </w:t>
      </w:r>
      <w:r w:rsidR="00DB2E9C" w:rsidRPr="00DB2E9C">
        <w:rPr>
          <w:color w:val="000000" w:themeColor="text1"/>
        </w:rPr>
        <w:t>CDX2 antibody ab76541</w:t>
      </w:r>
      <w:r w:rsidR="00DB2E9C">
        <w:rPr>
          <w:color w:val="000000" w:themeColor="text1"/>
        </w:rPr>
        <w:t xml:space="preserve">; Abcam, </w:t>
      </w:r>
      <w:r w:rsidR="00DB2E9C" w:rsidRPr="00DB2E9C">
        <w:rPr>
          <w:color w:val="000000" w:themeColor="text1"/>
        </w:rPr>
        <w:t>Cambridge</w:t>
      </w:r>
      <w:r w:rsidR="00DB2E9C">
        <w:rPr>
          <w:color w:val="000000" w:themeColor="text1"/>
        </w:rPr>
        <w:t>, UK</w:t>
      </w:r>
      <w:r w:rsidR="006D5093">
        <w:rPr>
          <w:color w:val="000000" w:themeColor="text1"/>
        </w:rPr>
        <w:t>; anti-human OCT3/4 antibody C-10; Santa Cruz Biotechnology, CA, USA</w:t>
      </w:r>
      <w:bookmarkStart w:id="0" w:name="_GoBack"/>
      <w:bookmarkEnd w:id="0"/>
      <w:r w:rsidR="00592995">
        <w:rPr>
          <w:color w:val="000000" w:themeColor="text1"/>
        </w:rPr>
        <w:t xml:space="preserve">) </w:t>
      </w:r>
      <w:r w:rsidRPr="00904A7D">
        <w:rPr>
          <w:color w:val="000000" w:themeColor="text1"/>
        </w:rPr>
        <w:t>in PBS with 0.5% Triton X-100. The cells were then incubated at 37</w:t>
      </w:r>
      <w:r w:rsidRPr="00904A7D">
        <w:rPr>
          <w:color w:val="000000" w:themeColor="text1"/>
        </w:rPr>
        <w:sym w:font="Symbol" w:char="F0B0"/>
      </w:r>
      <w:r w:rsidRPr="00904A7D">
        <w:rPr>
          <w:color w:val="000000" w:themeColor="text1"/>
        </w:rPr>
        <w:t>C for 60 min with a secondary antibody (</w:t>
      </w:r>
      <w:proofErr w:type="spellStart"/>
      <w:r w:rsidRPr="00904A7D">
        <w:rPr>
          <w:color w:val="000000" w:themeColor="text1"/>
        </w:rPr>
        <w:t>AlexaFluor</w:t>
      </w:r>
      <w:proofErr w:type="spellEnd"/>
      <w:r w:rsidRPr="00904A7D">
        <w:rPr>
          <w:color w:val="000000" w:themeColor="text1"/>
        </w:rPr>
        <w:t xml:space="preserve"> 488 Donkey anti-rabbit IgG, 1:1000; Jackson </w:t>
      </w:r>
      <w:proofErr w:type="spellStart"/>
      <w:r w:rsidRPr="00904A7D">
        <w:rPr>
          <w:color w:val="000000" w:themeColor="text1"/>
        </w:rPr>
        <w:t>ImmunoResearch</w:t>
      </w:r>
      <w:proofErr w:type="spellEnd"/>
      <w:r w:rsidRPr="00904A7D">
        <w:rPr>
          <w:color w:val="000000" w:themeColor="text1"/>
        </w:rPr>
        <w:t xml:space="preserve">, West Grove, PA, USA) in a blocking buffer prior to the final incubation with 300 </w:t>
      </w:r>
      <w:proofErr w:type="spellStart"/>
      <w:r w:rsidRPr="00904A7D">
        <w:rPr>
          <w:color w:val="000000" w:themeColor="text1"/>
        </w:rPr>
        <w:t>nM</w:t>
      </w:r>
      <w:proofErr w:type="spellEnd"/>
      <w:r w:rsidRPr="00904A7D">
        <w:rPr>
          <w:color w:val="000000" w:themeColor="text1"/>
        </w:rPr>
        <w:t xml:space="preserve"> of </w:t>
      </w:r>
      <w:r w:rsidRPr="00904A7D">
        <w:rPr>
          <w:rStyle w:val="st"/>
          <w:color w:val="000000" w:themeColor="text1"/>
        </w:rPr>
        <w:t>4′,6-diamidino-2-phenylindole (</w:t>
      </w:r>
      <w:r w:rsidRPr="00904A7D">
        <w:rPr>
          <w:color w:val="000000" w:themeColor="text1"/>
        </w:rPr>
        <w:t>DAPI) at 25</w:t>
      </w:r>
      <w:r w:rsidRPr="00904A7D">
        <w:rPr>
          <w:color w:val="000000" w:themeColor="text1"/>
        </w:rPr>
        <w:sym w:font="Symbol" w:char="F0B0"/>
      </w:r>
      <w:r w:rsidRPr="00904A7D">
        <w:rPr>
          <w:color w:val="000000" w:themeColor="text1"/>
        </w:rPr>
        <w:t>C for 30 min.</w:t>
      </w:r>
    </w:p>
    <w:p w14:paraId="6B8A58B9" w14:textId="04214697" w:rsidR="00D3268B" w:rsidRDefault="00D3268B" w:rsidP="00D3268B">
      <w:pPr>
        <w:pStyle w:val="ExperimentalText"/>
      </w:pPr>
    </w:p>
    <w:p w14:paraId="0B9DB167" w14:textId="396C6753" w:rsidR="00D3268B" w:rsidRDefault="00D3268B" w:rsidP="00D3268B">
      <w:pPr>
        <w:pStyle w:val="ExperimentalText"/>
        <w:rPr>
          <w:rFonts w:hint="eastAsia"/>
        </w:rPr>
      </w:pPr>
      <w:r w:rsidRPr="007353C1">
        <w:rPr>
          <w:b/>
          <w:color w:val="000000" w:themeColor="text1"/>
        </w:rPr>
        <w:t>Image acquisition</w:t>
      </w:r>
      <w:r w:rsidRPr="007353C1">
        <w:rPr>
          <w:color w:val="000000" w:themeColor="text1"/>
        </w:rPr>
        <w:t xml:space="preserve">. </w:t>
      </w:r>
      <w:r w:rsidRPr="00502D15">
        <w:rPr>
          <w:color w:val="000000" w:themeColor="text1"/>
        </w:rPr>
        <w:t xml:space="preserve">The sample containing the cells was placed on the stage of a Nikon </w:t>
      </w:r>
      <w:r>
        <w:rPr>
          <w:color w:val="000000" w:themeColor="text1"/>
        </w:rPr>
        <w:t xml:space="preserve">A1Plus </w:t>
      </w:r>
      <w:r w:rsidRPr="00502D15">
        <w:rPr>
          <w:color w:val="000000" w:themeColor="text1"/>
        </w:rPr>
        <w:t xml:space="preserve">inverted </w:t>
      </w:r>
      <w:r>
        <w:rPr>
          <w:color w:val="000000" w:themeColor="text1"/>
        </w:rPr>
        <w:t xml:space="preserve">confocal laser scanning </w:t>
      </w:r>
      <w:r w:rsidRPr="00502D15">
        <w:rPr>
          <w:color w:val="000000" w:themeColor="text1"/>
        </w:rPr>
        <w:t xml:space="preserve">fluorescence microscope equipped with a CFI Plan </w:t>
      </w:r>
      <w:r>
        <w:rPr>
          <w:color w:val="000000" w:themeColor="text1"/>
        </w:rPr>
        <w:t>Apo VC 2</w:t>
      </w:r>
      <w:r w:rsidRPr="00502D15">
        <w:rPr>
          <w:color w:val="000000" w:themeColor="text1"/>
        </w:rPr>
        <w:t>0×</w:t>
      </w:r>
      <w:r>
        <w:rPr>
          <w:color w:val="000000" w:themeColor="text1"/>
        </w:rPr>
        <w:t xml:space="preserve"> DIC</w:t>
      </w:r>
      <w:r w:rsidRPr="00502D15">
        <w:rPr>
          <w:color w:val="000000" w:themeColor="text1"/>
        </w:rPr>
        <w:t xml:space="preserve"> objective lens (Nikon, Tokyo, Japan).</w:t>
      </w:r>
    </w:p>
    <w:p w14:paraId="2120D893" w14:textId="77777777" w:rsidR="00D3268B" w:rsidRPr="009C1D68" w:rsidRDefault="00D3268B" w:rsidP="00D3268B">
      <w:pPr>
        <w:pStyle w:val="ExperimentalText"/>
        <w:rPr>
          <w:rFonts w:hint="eastAsia"/>
        </w:rPr>
      </w:pPr>
    </w:p>
    <w:p w14:paraId="357A9F81" w14:textId="77777777" w:rsidR="00D3268B" w:rsidRPr="00BC28FC" w:rsidRDefault="00D3268B" w:rsidP="00D3268B">
      <w:pPr>
        <w:snapToGrid w:val="0"/>
        <w:spacing w:line="480" w:lineRule="auto"/>
        <w:jc w:val="left"/>
        <w:rPr>
          <w:rFonts w:ascii="Times New Roman" w:hAnsi="Times New Roman" w:cs="Times New Roman"/>
          <w:b/>
          <w:color w:val="000000" w:themeColor="text1"/>
          <w:sz w:val="24"/>
          <w:szCs w:val="24"/>
        </w:rPr>
      </w:pPr>
      <w:r w:rsidRPr="00BC28FC">
        <w:rPr>
          <w:rFonts w:ascii="Times New Roman" w:hAnsi="Times New Roman" w:cs="Times New Roman"/>
          <w:b/>
          <w:color w:val="000000" w:themeColor="text1"/>
          <w:sz w:val="24"/>
          <w:szCs w:val="24"/>
        </w:rPr>
        <w:lastRenderedPageBreak/>
        <w:t xml:space="preserve">Flow cytometry. </w:t>
      </w:r>
      <w:r w:rsidRPr="00BC28FC">
        <w:rPr>
          <w:rFonts w:ascii="Times New Roman" w:hAnsi="Times New Roman" w:cs="Times New Roman"/>
          <w:color w:val="000000" w:themeColor="text1"/>
          <w:sz w:val="24"/>
          <w:szCs w:val="24"/>
        </w:rPr>
        <w:t>Cell aggregates were harvested with trypsin (</w:t>
      </w:r>
      <w:r>
        <w:rPr>
          <w:rFonts w:ascii="Times New Roman" w:hAnsi="Times New Roman" w:cs="Times New Roman"/>
          <w:color w:val="000000" w:themeColor="text1"/>
          <w:sz w:val="24"/>
          <w:szCs w:val="24"/>
        </w:rPr>
        <w:t>0.25</w:t>
      </w:r>
      <w:r w:rsidRPr="0054043E">
        <w:rPr>
          <w:rFonts w:ascii="Times New Roman" w:hAnsi="Times New Roman" w:cs="Times New Roman"/>
          <w:color w:val="000000" w:themeColor="text1"/>
          <w:sz w:val="24"/>
          <w:szCs w:val="24"/>
        </w:rPr>
        <w:t>%</w:t>
      </w:r>
      <w:r w:rsidRPr="00BC28FC">
        <w:rPr>
          <w:rFonts w:ascii="Times New Roman" w:hAnsi="Times New Roman" w:cs="Times New Roman"/>
          <w:color w:val="000000" w:themeColor="text1"/>
          <w:sz w:val="24"/>
          <w:szCs w:val="24"/>
        </w:rPr>
        <w:t>) and rinsed twice with PBS prior to cell counting. For staining with antibodies, the cells were diluted to a final concentration of 1 × 10</w:t>
      </w:r>
      <w:r w:rsidRPr="00BC28FC">
        <w:rPr>
          <w:rFonts w:ascii="Times New Roman" w:hAnsi="Times New Roman" w:cs="Times New Roman"/>
          <w:color w:val="000000" w:themeColor="text1"/>
          <w:sz w:val="24"/>
          <w:szCs w:val="24"/>
          <w:vertAlign w:val="superscript"/>
        </w:rPr>
        <w:t>7</w:t>
      </w:r>
      <w:r w:rsidRPr="00BC28FC">
        <w:rPr>
          <w:rFonts w:ascii="Times New Roman" w:hAnsi="Times New Roman" w:cs="Times New Roman"/>
          <w:color w:val="000000" w:themeColor="text1"/>
          <w:sz w:val="24"/>
          <w:szCs w:val="24"/>
        </w:rPr>
        <w:t xml:space="preserve"> cells mL</w:t>
      </w:r>
      <w:r w:rsidRPr="00BC28FC">
        <w:rPr>
          <w:rFonts w:ascii="Times New Roman" w:hAnsi="Times New Roman" w:cs="Times New Roman"/>
          <w:color w:val="000000" w:themeColor="text1"/>
          <w:sz w:val="24"/>
          <w:szCs w:val="24"/>
          <w:vertAlign w:val="superscript"/>
        </w:rPr>
        <w:t>−1</w:t>
      </w:r>
      <w:r w:rsidRPr="00BC28FC">
        <w:rPr>
          <w:rFonts w:ascii="Times New Roman" w:hAnsi="Times New Roman" w:cs="Times New Roman"/>
          <w:color w:val="000000" w:themeColor="text1"/>
          <w:sz w:val="24"/>
          <w:szCs w:val="24"/>
        </w:rPr>
        <w:t xml:space="preserve"> in PBS supplemented with 2% fetal calf serum (FCS). Fluorescence-labeled antibodies (SSEA-1 and SSEA-4) were added and incubated at</w:t>
      </w:r>
      <w:r>
        <w:rPr>
          <w:rFonts w:ascii="Times New Roman" w:hAnsi="Times New Roman" w:cs="Times New Roman"/>
          <w:color w:val="000000" w:themeColor="text1"/>
          <w:sz w:val="24"/>
          <w:szCs w:val="24"/>
        </w:rPr>
        <w:t xml:space="preserve"> 25</w:t>
      </w:r>
      <w:r w:rsidRPr="0030437E">
        <w:rPr>
          <w:rFonts w:ascii="Times New Roman" w:hAnsi="Times New Roman" w:cs="Times New Roman"/>
          <w:color w:val="000000" w:themeColor="text1"/>
          <w:sz w:val="24"/>
          <w:szCs w:val="24"/>
        </w:rPr>
        <w:t>°C</w:t>
      </w:r>
      <w:r w:rsidRPr="00BC28FC">
        <w:rPr>
          <w:rFonts w:ascii="Times New Roman" w:hAnsi="Times New Roman" w:cs="Times New Roman" w:hint="eastAsia"/>
          <w:color w:val="000000" w:themeColor="text1"/>
          <w:sz w:val="24"/>
          <w:szCs w:val="24"/>
        </w:rPr>
        <w:t xml:space="preserve"> </w:t>
      </w:r>
      <w:r w:rsidRPr="00BC28FC">
        <w:rPr>
          <w:rFonts w:ascii="Times New Roman" w:hAnsi="Times New Roman" w:cs="Times New Roman"/>
          <w:color w:val="000000" w:themeColor="text1"/>
          <w:sz w:val="24"/>
          <w:szCs w:val="24"/>
        </w:rPr>
        <w:t xml:space="preserve">for 30 min. As a negative control, specific isotype controls were used. After removing the excess antibodies via centrifugation at 300 × </w:t>
      </w:r>
      <w:r w:rsidRPr="00BC28FC">
        <w:rPr>
          <w:rFonts w:ascii="Times New Roman" w:hAnsi="Times New Roman" w:cs="Times New Roman"/>
          <w:i/>
          <w:color w:val="000000" w:themeColor="text1"/>
          <w:sz w:val="24"/>
          <w:szCs w:val="24"/>
        </w:rPr>
        <w:t>g</w:t>
      </w:r>
      <w:r w:rsidRPr="00BC28FC">
        <w:rPr>
          <w:rFonts w:ascii="Times New Roman" w:hAnsi="Times New Roman" w:cs="Times New Roman"/>
          <w:color w:val="000000" w:themeColor="text1"/>
          <w:sz w:val="24"/>
          <w:szCs w:val="24"/>
        </w:rPr>
        <w:t xml:space="preserve"> for 5 min, the cells were washed with PBS containing 2% FCS. The cell suspensions were applied to a FACS Canto II (BD Biosciences, Franklin Lakes, NJ, USA) for flow cytometric analysis. Data analysis was performed using </w:t>
      </w:r>
      <w:proofErr w:type="spellStart"/>
      <w:r w:rsidRPr="00BC28FC">
        <w:rPr>
          <w:rFonts w:ascii="Times New Roman" w:hAnsi="Times New Roman" w:cs="Times New Roman"/>
          <w:color w:val="000000" w:themeColor="text1"/>
          <w:sz w:val="24"/>
          <w:szCs w:val="24"/>
        </w:rPr>
        <w:t>FlowJo</w:t>
      </w:r>
      <w:proofErr w:type="spellEnd"/>
      <w:r w:rsidRPr="00BC28FC">
        <w:rPr>
          <w:rFonts w:ascii="Times New Roman" w:hAnsi="Times New Roman" w:cs="Times New Roman"/>
          <w:color w:val="000000" w:themeColor="text1"/>
          <w:sz w:val="24"/>
          <w:szCs w:val="24"/>
        </w:rPr>
        <w:t xml:space="preserve"> software (v9; </w:t>
      </w:r>
      <w:proofErr w:type="spellStart"/>
      <w:r w:rsidRPr="00BC28FC">
        <w:rPr>
          <w:rFonts w:ascii="Times New Roman" w:hAnsi="Times New Roman" w:cs="Times New Roman"/>
          <w:color w:val="000000" w:themeColor="text1"/>
          <w:sz w:val="24"/>
          <w:szCs w:val="24"/>
        </w:rPr>
        <w:t>FlowJo</w:t>
      </w:r>
      <w:proofErr w:type="spellEnd"/>
      <w:r w:rsidRPr="00BC28FC">
        <w:rPr>
          <w:rFonts w:ascii="Times New Roman" w:hAnsi="Times New Roman" w:cs="Times New Roman"/>
          <w:color w:val="000000" w:themeColor="text1"/>
          <w:sz w:val="24"/>
          <w:szCs w:val="24"/>
        </w:rPr>
        <w:t>, LLC, Ashland, OR, USA).</w:t>
      </w:r>
    </w:p>
    <w:p w14:paraId="2E91C17B" w14:textId="4D78DA30" w:rsidR="00F76D34" w:rsidRDefault="00F76D34" w:rsidP="00502D15">
      <w:pPr>
        <w:snapToGrid w:val="0"/>
        <w:spacing w:line="480" w:lineRule="auto"/>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3DAC6197" w14:textId="1E12043A" w:rsidR="00571080" w:rsidRPr="002E39AF" w:rsidRDefault="00571080" w:rsidP="00400E9F">
      <w:pPr>
        <w:widowControl/>
        <w:snapToGrid w:val="0"/>
        <w:spacing w:line="480" w:lineRule="auto"/>
        <w:jc w:val="left"/>
        <w:rPr>
          <w:rFonts w:ascii="Times New Roman" w:hAnsi="Times New Roman" w:cs="Times New Roman"/>
          <w:b/>
          <w:bCs/>
          <w:sz w:val="24"/>
          <w:szCs w:val="24"/>
        </w:rPr>
      </w:pPr>
      <w:r w:rsidRPr="002E39AF">
        <w:rPr>
          <w:rFonts w:ascii="Times New Roman" w:hAnsi="Times New Roman" w:cs="Times New Roman" w:hint="eastAsia"/>
          <w:b/>
          <w:bCs/>
          <w:sz w:val="24"/>
          <w:szCs w:val="24"/>
        </w:rPr>
        <w:lastRenderedPageBreak/>
        <w:t>S</w:t>
      </w:r>
      <w:r w:rsidRPr="002E39AF">
        <w:rPr>
          <w:rFonts w:ascii="Times New Roman" w:hAnsi="Times New Roman" w:cs="Times New Roman"/>
          <w:b/>
          <w:bCs/>
          <w:sz w:val="24"/>
          <w:szCs w:val="24"/>
        </w:rPr>
        <w:t>upplementary Figures</w:t>
      </w:r>
    </w:p>
    <w:p w14:paraId="069B64B9" w14:textId="3A1B41B1" w:rsidR="000D22D2" w:rsidRDefault="00DB08F1" w:rsidP="00DB08F1">
      <w:pPr>
        <w:widowControl/>
        <w:snapToGrid w:val="0"/>
        <w:spacing w:line="48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2B405AF" wp14:editId="444109AD">
            <wp:extent cx="3390900" cy="21971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_blastocyst.png"/>
                    <pic:cNvPicPr/>
                  </pic:nvPicPr>
                  <pic:blipFill>
                    <a:blip r:embed="rId8">
                      <a:extLst>
                        <a:ext uri="{28A0092B-C50C-407E-A947-70E740481C1C}">
                          <a14:useLocalDpi xmlns:a14="http://schemas.microsoft.com/office/drawing/2010/main" val="0"/>
                        </a:ext>
                      </a:extLst>
                    </a:blip>
                    <a:stretch>
                      <a:fillRect/>
                    </a:stretch>
                  </pic:blipFill>
                  <pic:spPr>
                    <a:xfrm>
                      <a:off x="0" y="0"/>
                      <a:ext cx="3390900" cy="2197100"/>
                    </a:xfrm>
                    <a:prstGeom prst="rect">
                      <a:avLst/>
                    </a:prstGeom>
                  </pic:spPr>
                </pic:pic>
              </a:graphicData>
            </a:graphic>
          </wp:inline>
        </w:drawing>
      </w:r>
    </w:p>
    <w:p w14:paraId="42BACA54" w14:textId="6E3CC10F" w:rsidR="00B0469F" w:rsidRPr="00B0469F" w:rsidRDefault="00B0469F" w:rsidP="00B0469F">
      <w:pPr>
        <w:widowControl/>
        <w:snapToGrid w:val="0"/>
        <w:spacing w:after="240"/>
        <w:jc w:val="left"/>
        <w:rPr>
          <w:rFonts w:ascii="Times New Roman" w:hAnsi="Times New Roman" w:cs="Times New Roman"/>
          <w:sz w:val="24"/>
          <w:szCs w:val="24"/>
        </w:rPr>
      </w:pPr>
      <w:r w:rsidRPr="00B0469F">
        <w:rPr>
          <w:rFonts w:ascii="Times New Roman" w:hAnsi="Times New Roman" w:cs="Times New Roman"/>
          <w:b/>
          <w:bCs/>
          <w:sz w:val="24"/>
          <w:szCs w:val="24"/>
        </w:rPr>
        <w:t>Fig. S1 | Evaluatio</w:t>
      </w:r>
      <w:r w:rsidR="001544DB">
        <w:rPr>
          <w:rFonts w:ascii="Times New Roman" w:hAnsi="Times New Roman" w:cs="Times New Roman"/>
          <w:b/>
          <w:bCs/>
          <w:sz w:val="24"/>
          <w:szCs w:val="24"/>
        </w:rPr>
        <w:t>n t</w:t>
      </w:r>
      <w:r w:rsidR="00AE6CA9">
        <w:rPr>
          <w:rFonts w:ascii="Times New Roman" w:hAnsi="Times New Roman" w:cs="Times New Roman"/>
          <w:b/>
          <w:bCs/>
          <w:sz w:val="24"/>
          <w:szCs w:val="24"/>
        </w:rPr>
        <w:t>hree</w:t>
      </w:r>
      <w:r w:rsidR="00D05602">
        <w:rPr>
          <w:rFonts w:ascii="Times New Roman" w:hAnsi="Times New Roman" w:cs="Times New Roman"/>
          <w:b/>
          <w:bCs/>
          <w:sz w:val="24"/>
          <w:szCs w:val="24"/>
        </w:rPr>
        <w:t>-</w:t>
      </w:r>
      <w:r w:rsidR="00AE6CA9">
        <w:rPr>
          <w:rFonts w:ascii="Times New Roman" w:hAnsi="Times New Roman" w:cs="Times New Roman"/>
          <w:b/>
          <w:bCs/>
          <w:sz w:val="24"/>
          <w:szCs w:val="24"/>
        </w:rPr>
        <w:t xml:space="preserve">dimensional culture pf K1-OCT4-EGFP </w:t>
      </w:r>
      <w:proofErr w:type="spellStart"/>
      <w:r w:rsidR="00AE6CA9">
        <w:rPr>
          <w:rFonts w:ascii="Times New Roman" w:hAnsi="Times New Roman" w:cs="Times New Roman"/>
          <w:b/>
          <w:bCs/>
          <w:sz w:val="24"/>
          <w:szCs w:val="24"/>
        </w:rPr>
        <w:t>hESCs</w:t>
      </w:r>
      <w:proofErr w:type="spellEnd"/>
      <w:r w:rsidR="00AE6CA9">
        <w:rPr>
          <w:rFonts w:ascii="Times New Roman" w:hAnsi="Times New Roman" w:cs="Times New Roman"/>
          <w:b/>
          <w:bCs/>
          <w:sz w:val="24"/>
          <w:szCs w:val="24"/>
        </w:rPr>
        <w:t xml:space="preserve"> </w:t>
      </w:r>
      <w:r w:rsidRPr="00B0469F">
        <w:rPr>
          <w:rFonts w:ascii="Times New Roman" w:hAnsi="Times New Roman" w:cs="Times New Roman"/>
          <w:b/>
          <w:bCs/>
          <w:sz w:val="24"/>
          <w:szCs w:val="24"/>
        </w:rPr>
        <w:t xml:space="preserve">using collagen and agarose hydrogel. </w:t>
      </w:r>
      <w:r w:rsidRPr="00B0469F">
        <w:rPr>
          <w:rFonts w:ascii="Times New Roman" w:hAnsi="Times New Roman" w:cs="Times New Roman"/>
          <w:sz w:val="24"/>
          <w:szCs w:val="24"/>
        </w:rPr>
        <w:t>K1-OCT4-EG</w:t>
      </w:r>
      <w:r w:rsidR="00AE6CA9">
        <w:rPr>
          <w:rFonts w:ascii="Times New Roman" w:hAnsi="Times New Roman" w:cs="Times New Roman"/>
          <w:sz w:val="24"/>
          <w:szCs w:val="24"/>
        </w:rPr>
        <w:t>FP</w:t>
      </w:r>
      <w:r w:rsidRPr="00B0469F">
        <w:rPr>
          <w:rFonts w:ascii="Times New Roman" w:hAnsi="Times New Roman" w:cs="Times New Roman"/>
          <w:sz w:val="24"/>
          <w:szCs w:val="24"/>
        </w:rPr>
        <w:t xml:space="preserve"> </w:t>
      </w:r>
      <w:proofErr w:type="spellStart"/>
      <w:r w:rsidRPr="00B0469F">
        <w:rPr>
          <w:rFonts w:ascii="Times New Roman" w:hAnsi="Times New Roman" w:cs="Times New Roman"/>
          <w:sz w:val="24"/>
          <w:szCs w:val="24"/>
        </w:rPr>
        <w:t>hESCs</w:t>
      </w:r>
      <w:proofErr w:type="spellEnd"/>
      <w:r w:rsidRPr="00B0469F">
        <w:rPr>
          <w:rFonts w:ascii="Times New Roman" w:hAnsi="Times New Roman" w:cs="Times New Roman"/>
          <w:sz w:val="24"/>
          <w:szCs w:val="24"/>
        </w:rPr>
        <w:t xml:space="preserve"> formed spherical cell aggregates in both collagen and agarose hydrogel at Day 1. However, none of them could not form BLCs. No cell aggregates in agarose gel were observed. Cells in collagen hydrogel migrated into the gel and no longer formed spheroid cell aggregates at Day 3.</w:t>
      </w:r>
    </w:p>
    <w:p w14:paraId="35550F62" w14:textId="12A830F1" w:rsidR="00B22D4B" w:rsidRPr="007353C1" w:rsidRDefault="00B22D4B" w:rsidP="00D527C5">
      <w:pPr>
        <w:widowControl/>
        <w:snapToGrid w:val="0"/>
        <w:spacing w:line="480" w:lineRule="auto"/>
        <w:jc w:val="left"/>
        <w:rPr>
          <w:rFonts w:ascii="Times New Roman" w:eastAsia="ＭＳ 明朝" w:hAnsi="Times New Roman" w:cs="Times New Roman"/>
          <w:sz w:val="24"/>
          <w:szCs w:val="24"/>
        </w:rPr>
      </w:pPr>
      <w:r w:rsidRPr="007353C1">
        <w:rPr>
          <w:rFonts w:ascii="Times New Roman" w:eastAsia="ＭＳ 明朝" w:hAnsi="Times New Roman" w:cs="Times New Roman"/>
          <w:sz w:val="24"/>
          <w:szCs w:val="24"/>
        </w:rPr>
        <w:br w:type="page"/>
      </w:r>
    </w:p>
    <w:p w14:paraId="596A460C" w14:textId="3F9EA746" w:rsidR="00B22D4B" w:rsidRPr="007353C1" w:rsidRDefault="00B22D4B" w:rsidP="00D527C5">
      <w:pPr>
        <w:snapToGrid w:val="0"/>
        <w:spacing w:line="480" w:lineRule="auto"/>
        <w:jc w:val="left"/>
        <w:rPr>
          <w:rFonts w:ascii="Times New Roman" w:eastAsia="ＭＳ 明朝" w:hAnsi="Times New Roman" w:cs="Times New Roman"/>
          <w:b/>
          <w:sz w:val="24"/>
          <w:szCs w:val="24"/>
        </w:rPr>
      </w:pPr>
      <w:r w:rsidRPr="007353C1">
        <w:rPr>
          <w:rFonts w:ascii="Times New Roman" w:eastAsia="ＭＳ 明朝" w:hAnsi="Times New Roman" w:cs="Times New Roman"/>
          <w:b/>
          <w:sz w:val="24"/>
          <w:szCs w:val="24"/>
        </w:rPr>
        <w:lastRenderedPageBreak/>
        <w:t>References</w:t>
      </w:r>
    </w:p>
    <w:p w14:paraId="230FD370" w14:textId="7B2AD3FC" w:rsidR="009E402D" w:rsidRPr="009E402D" w:rsidRDefault="00B504B2" w:rsidP="009E402D">
      <w:pPr>
        <w:autoSpaceDE w:val="0"/>
        <w:autoSpaceDN w:val="0"/>
        <w:adjustRightInd w:val="0"/>
        <w:spacing w:line="480" w:lineRule="auto"/>
        <w:ind w:left="640" w:hanging="640"/>
        <w:jc w:val="left"/>
        <w:rPr>
          <w:rFonts w:ascii="Times New Roman" w:hAnsi="Times New Roman" w:cs="Times New Roman"/>
          <w:noProof/>
          <w:sz w:val="24"/>
        </w:rPr>
      </w:pPr>
      <w:r>
        <w:rPr>
          <w:rFonts w:ascii="Times New Roman" w:eastAsia="ＭＳ 明朝" w:hAnsi="Times New Roman" w:cs="Times New Roman"/>
          <w:sz w:val="24"/>
          <w:szCs w:val="24"/>
        </w:rPr>
        <w:fldChar w:fldCharType="begin" w:fldLock="1"/>
      </w:r>
      <w:r>
        <w:rPr>
          <w:rFonts w:ascii="Times New Roman" w:eastAsia="ＭＳ 明朝" w:hAnsi="Times New Roman" w:cs="Times New Roman"/>
          <w:sz w:val="24"/>
          <w:szCs w:val="24"/>
        </w:rPr>
        <w:instrText xml:space="preserve">ADDIN Mendeley Bibliography CSL_BIBLIOGRAPHY </w:instrText>
      </w:r>
      <w:r>
        <w:rPr>
          <w:rFonts w:ascii="Times New Roman" w:eastAsia="ＭＳ 明朝" w:hAnsi="Times New Roman" w:cs="Times New Roman"/>
          <w:sz w:val="24"/>
          <w:szCs w:val="24"/>
        </w:rPr>
        <w:fldChar w:fldCharType="separate"/>
      </w:r>
      <w:r w:rsidR="009E402D" w:rsidRPr="009E402D">
        <w:rPr>
          <w:rFonts w:ascii="Times New Roman" w:hAnsi="Times New Roman" w:cs="Times New Roman"/>
          <w:noProof/>
          <w:kern w:val="0"/>
          <w:sz w:val="24"/>
        </w:rPr>
        <w:t>1.</w:t>
      </w:r>
      <w:r w:rsidR="009E402D" w:rsidRPr="009E402D">
        <w:rPr>
          <w:rFonts w:ascii="Times New Roman" w:hAnsi="Times New Roman" w:cs="Times New Roman"/>
          <w:noProof/>
          <w:kern w:val="0"/>
          <w:sz w:val="24"/>
        </w:rPr>
        <w:tab/>
        <w:t xml:space="preserve">Kumagai, H., Suemori, H., Uesugi, M., Nakatsuji, N. &amp; Kawase, E. Identification of small molecules that promote human embryonic stem cell self-renewal. </w:t>
      </w:r>
      <w:r w:rsidR="009E402D" w:rsidRPr="009E402D">
        <w:rPr>
          <w:rFonts w:ascii="Times New Roman" w:hAnsi="Times New Roman" w:cs="Times New Roman"/>
          <w:i/>
          <w:iCs/>
          <w:noProof/>
          <w:kern w:val="0"/>
          <w:sz w:val="24"/>
        </w:rPr>
        <w:t>Biochem. Biophys. Res. Commun.</w:t>
      </w:r>
      <w:r w:rsidR="009E402D" w:rsidRPr="009E402D">
        <w:rPr>
          <w:rFonts w:ascii="Times New Roman" w:hAnsi="Times New Roman" w:cs="Times New Roman"/>
          <w:noProof/>
          <w:kern w:val="0"/>
          <w:sz w:val="24"/>
        </w:rPr>
        <w:t xml:space="preserve"> </w:t>
      </w:r>
      <w:r w:rsidR="009E402D" w:rsidRPr="009E402D">
        <w:rPr>
          <w:rFonts w:ascii="Times New Roman" w:hAnsi="Times New Roman" w:cs="Times New Roman"/>
          <w:b/>
          <w:bCs/>
          <w:noProof/>
          <w:kern w:val="0"/>
          <w:sz w:val="24"/>
        </w:rPr>
        <w:t>434</w:t>
      </w:r>
      <w:r w:rsidR="009E402D" w:rsidRPr="009E402D">
        <w:rPr>
          <w:rFonts w:ascii="Times New Roman" w:hAnsi="Times New Roman" w:cs="Times New Roman"/>
          <w:noProof/>
          <w:kern w:val="0"/>
          <w:sz w:val="24"/>
        </w:rPr>
        <w:t>, 710–716 (2013).</w:t>
      </w:r>
    </w:p>
    <w:p w14:paraId="66A99439" w14:textId="312F35AC" w:rsidR="00B22D4B" w:rsidRPr="007353C1" w:rsidRDefault="00B504B2" w:rsidP="009E402D">
      <w:pPr>
        <w:autoSpaceDE w:val="0"/>
        <w:autoSpaceDN w:val="0"/>
        <w:adjustRightInd w:val="0"/>
        <w:spacing w:line="480" w:lineRule="auto"/>
        <w:ind w:left="640" w:hanging="640"/>
        <w:jc w:val="left"/>
        <w:rPr>
          <w:rFonts w:ascii="Times New Roman" w:eastAsia="ＭＳ 明朝" w:hAnsi="Times New Roman" w:cs="Times New Roman"/>
          <w:sz w:val="24"/>
          <w:szCs w:val="24"/>
        </w:rPr>
      </w:pPr>
      <w:r>
        <w:rPr>
          <w:rFonts w:ascii="Times New Roman" w:eastAsia="ＭＳ 明朝" w:hAnsi="Times New Roman" w:cs="Times New Roman"/>
          <w:sz w:val="24"/>
          <w:szCs w:val="24"/>
        </w:rPr>
        <w:fldChar w:fldCharType="end"/>
      </w:r>
    </w:p>
    <w:p w14:paraId="1788C08B" w14:textId="744F4E30" w:rsidR="00B22D4B" w:rsidRPr="007353C1" w:rsidRDefault="00B22D4B" w:rsidP="00D527C5">
      <w:pPr>
        <w:snapToGrid w:val="0"/>
        <w:spacing w:line="480" w:lineRule="auto"/>
        <w:jc w:val="left"/>
        <w:rPr>
          <w:rFonts w:ascii="Times New Roman" w:eastAsia="ＭＳ 明朝" w:hAnsi="Times New Roman" w:cs="Times New Roman"/>
          <w:sz w:val="24"/>
          <w:szCs w:val="24"/>
        </w:rPr>
      </w:pPr>
    </w:p>
    <w:p w14:paraId="7234649E" w14:textId="3009E0D3" w:rsidR="004D327C" w:rsidRPr="00D60FAF" w:rsidRDefault="004D327C" w:rsidP="00D60FAF">
      <w:pPr>
        <w:widowControl/>
        <w:snapToGrid w:val="0"/>
        <w:spacing w:line="480" w:lineRule="auto"/>
        <w:jc w:val="left"/>
        <w:rPr>
          <w:rFonts w:ascii="Times New Roman" w:eastAsia="ＭＳ 明朝" w:hAnsi="Times New Roman" w:cs="Times New Roman"/>
          <w:sz w:val="24"/>
          <w:szCs w:val="24"/>
        </w:rPr>
      </w:pPr>
    </w:p>
    <w:sectPr w:rsidR="004D327C" w:rsidRPr="00D60FAF" w:rsidSect="00542DC1">
      <w:footerReference w:type="even" r:id="rId9"/>
      <w:footerReference w:type="default" r:id="rId10"/>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7F7C48" w14:textId="77777777" w:rsidR="00844C83" w:rsidRDefault="00844C83">
      <w:r>
        <w:separator/>
      </w:r>
    </w:p>
  </w:endnote>
  <w:endnote w:type="continuationSeparator" w:id="0">
    <w:p w14:paraId="4ECD6DBB" w14:textId="77777777" w:rsidR="00844C83" w:rsidRDefault="00844C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decorative"/>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1"/>
      </w:rPr>
      <w:id w:val="1871876181"/>
      <w:docPartObj>
        <w:docPartGallery w:val="Page Numbers (Bottom of Page)"/>
        <w:docPartUnique/>
      </w:docPartObj>
    </w:sdtPr>
    <w:sdtEndPr>
      <w:rPr>
        <w:rStyle w:val="af1"/>
      </w:rPr>
    </w:sdtEndPr>
    <w:sdtContent>
      <w:p w14:paraId="66A8B45B" w14:textId="579AD1B0" w:rsidR="007353C1" w:rsidRDefault="007353C1" w:rsidP="003B1D3A">
        <w:pPr>
          <w:pStyle w:val="af"/>
          <w:framePr w:wrap="none" w:vAnchor="text" w:hAnchor="margin" w:xAlign="center" w:y="1"/>
          <w:rPr>
            <w:rStyle w:val="af1"/>
          </w:rPr>
        </w:pPr>
        <w:r>
          <w:rPr>
            <w:rStyle w:val="af1"/>
          </w:rPr>
          <w:fldChar w:fldCharType="begin"/>
        </w:r>
        <w:r>
          <w:rPr>
            <w:rStyle w:val="af1"/>
          </w:rPr>
          <w:instrText xml:space="preserve"> PAGE </w:instrText>
        </w:r>
        <w:r>
          <w:rPr>
            <w:rStyle w:val="af1"/>
          </w:rPr>
          <w:fldChar w:fldCharType="end"/>
        </w:r>
      </w:p>
    </w:sdtContent>
  </w:sdt>
  <w:p w14:paraId="3A7CF3FB" w14:textId="77777777" w:rsidR="007353C1" w:rsidRDefault="007353C1">
    <w:pPr>
      <w:pStyle w:val="af"/>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1"/>
        <w:rFonts w:ascii="Times New Roman" w:hAnsi="Times New Roman" w:cs="Times New Roman"/>
      </w:rPr>
      <w:id w:val="369652049"/>
      <w:docPartObj>
        <w:docPartGallery w:val="Page Numbers (Bottom of Page)"/>
        <w:docPartUnique/>
      </w:docPartObj>
    </w:sdtPr>
    <w:sdtEndPr>
      <w:rPr>
        <w:rStyle w:val="af1"/>
      </w:rPr>
    </w:sdtEndPr>
    <w:sdtContent>
      <w:p w14:paraId="3ED9E38B" w14:textId="7F3393C0" w:rsidR="007353C1" w:rsidRPr="00CC5415" w:rsidRDefault="007353C1" w:rsidP="003B1D3A">
        <w:pPr>
          <w:pStyle w:val="af"/>
          <w:framePr w:wrap="none" w:vAnchor="text" w:hAnchor="margin" w:xAlign="center" w:y="1"/>
          <w:rPr>
            <w:rStyle w:val="af1"/>
            <w:rFonts w:ascii="Times New Roman" w:hAnsi="Times New Roman" w:cs="Times New Roman"/>
          </w:rPr>
        </w:pPr>
        <w:r w:rsidRPr="009B4BD6">
          <w:rPr>
            <w:rStyle w:val="af1"/>
            <w:rFonts w:ascii="Times New Roman" w:hAnsi="Times New Roman" w:cs="Times New Roman"/>
          </w:rPr>
          <w:fldChar w:fldCharType="begin"/>
        </w:r>
        <w:r w:rsidRPr="00076612">
          <w:rPr>
            <w:rStyle w:val="af1"/>
            <w:rFonts w:ascii="Times New Roman" w:hAnsi="Times New Roman" w:cs="Times New Roman"/>
          </w:rPr>
          <w:instrText xml:space="preserve"> PAGE </w:instrText>
        </w:r>
        <w:r w:rsidRPr="009B4BD6">
          <w:rPr>
            <w:rStyle w:val="af1"/>
            <w:rFonts w:ascii="Times New Roman" w:hAnsi="Times New Roman" w:cs="Times New Roman"/>
          </w:rPr>
          <w:fldChar w:fldCharType="separate"/>
        </w:r>
        <w:r w:rsidRPr="00076612">
          <w:rPr>
            <w:rStyle w:val="af1"/>
            <w:rFonts w:ascii="Times New Roman" w:hAnsi="Times New Roman" w:cs="Times New Roman"/>
            <w:noProof/>
          </w:rPr>
          <w:t>2</w:t>
        </w:r>
        <w:r w:rsidRPr="009B4BD6">
          <w:rPr>
            <w:rStyle w:val="af1"/>
            <w:rFonts w:ascii="Times New Roman" w:hAnsi="Times New Roman" w:cs="Times New Roman"/>
          </w:rPr>
          <w:fldChar w:fldCharType="end"/>
        </w:r>
      </w:p>
    </w:sdtContent>
  </w:sdt>
  <w:p w14:paraId="283CE82B" w14:textId="27520193" w:rsidR="5A3DC819" w:rsidRDefault="5A3DC819" w:rsidP="5A3DC819">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ADDDA3" w14:textId="77777777" w:rsidR="00844C83" w:rsidRDefault="00844C83">
      <w:r>
        <w:separator/>
      </w:r>
    </w:p>
  </w:footnote>
  <w:footnote w:type="continuationSeparator" w:id="0">
    <w:p w14:paraId="5F2AB43D" w14:textId="77777777" w:rsidR="00844C83" w:rsidRDefault="00844C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87CA0"/>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10C04F2A"/>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 w15:restartNumberingAfterBreak="0">
    <w:nsid w:val="3BFB39E9"/>
    <w:multiLevelType w:val="hybridMultilevel"/>
    <w:tmpl w:val="0534F758"/>
    <w:lvl w:ilvl="0" w:tplc="C2C6C15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43972DAD"/>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4" w15:restartNumberingAfterBreak="0">
    <w:nsid w:val="45B1693A"/>
    <w:multiLevelType w:val="hybridMultilevel"/>
    <w:tmpl w:val="D06C3BDE"/>
    <w:lvl w:ilvl="0" w:tplc="3988814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45E80F9B"/>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6" w15:restartNumberingAfterBreak="0">
    <w:nsid w:val="50254FA8"/>
    <w:multiLevelType w:val="hybridMultilevel"/>
    <w:tmpl w:val="CC706D26"/>
    <w:lvl w:ilvl="0" w:tplc="2BCA67DC">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558D465A"/>
    <w:multiLevelType w:val="multilevel"/>
    <w:tmpl w:val="10E0B960"/>
    <w:lvl w:ilvl="0">
      <w:start w:val="1"/>
      <w:numFmt w:val="decimal"/>
      <w:lvlText w:val="%1."/>
      <w:lvlJc w:val="left"/>
      <w:pPr>
        <w:ind w:left="420" w:hanging="420"/>
      </w:pPr>
    </w:lvl>
    <w:lvl w:ilvl="1">
      <w:start w:val="1"/>
      <w:numFmt w:val="decimal"/>
      <w:lvlText w:val="%1.%2."/>
      <w:lvlJc w:val="left"/>
      <w:pPr>
        <w:ind w:left="840" w:hanging="420"/>
      </w:pPr>
    </w:lvl>
    <w:lvl w:ilvl="2">
      <w:start w:val="1"/>
      <w:numFmt w:val="decimal"/>
      <w:lvlText w:val="%1.%2.%3."/>
      <w:lvlJc w:val="left"/>
      <w:pPr>
        <w:ind w:left="1260" w:hanging="420"/>
      </w:pPr>
    </w:lvl>
    <w:lvl w:ilvl="3">
      <w:start w:val="1"/>
      <w:numFmt w:val="decimal"/>
      <w:lvlText w:val="%1.%2.%3.%4."/>
      <w:lvlJc w:val="left"/>
      <w:pPr>
        <w:ind w:left="1680" w:hanging="420"/>
      </w:pPr>
    </w:lvl>
    <w:lvl w:ilvl="4">
      <w:start w:val="1"/>
      <w:numFmt w:val="decimal"/>
      <w:lvlText w:val="%1.%2.%3.%4.%5."/>
      <w:lvlJc w:val="left"/>
      <w:pPr>
        <w:ind w:left="2100" w:hanging="420"/>
      </w:pPr>
    </w:lvl>
    <w:lvl w:ilvl="5">
      <w:start w:val="1"/>
      <w:numFmt w:val="decimal"/>
      <w:lvlText w:val="%1.%2.%3.%4.%5.%6."/>
      <w:lvlJc w:val="left"/>
      <w:pPr>
        <w:ind w:left="2520" w:hanging="420"/>
      </w:pPr>
    </w:lvl>
    <w:lvl w:ilvl="6">
      <w:start w:val="1"/>
      <w:numFmt w:val="decimal"/>
      <w:lvlText w:val="%1.%2.%3.%4.%5.%6.%7."/>
      <w:lvlJc w:val="left"/>
      <w:pPr>
        <w:ind w:left="2940" w:hanging="420"/>
      </w:pPr>
    </w:lvl>
    <w:lvl w:ilvl="7">
      <w:start w:val="1"/>
      <w:numFmt w:val="decimal"/>
      <w:lvlText w:val="%1.%2.%3.%4.%5.%6.%7.%8."/>
      <w:lvlJc w:val="left"/>
      <w:pPr>
        <w:ind w:left="3360" w:hanging="420"/>
      </w:pPr>
    </w:lvl>
    <w:lvl w:ilvl="8">
      <w:start w:val="1"/>
      <w:numFmt w:val="decimal"/>
      <w:lvlText w:val="%1.%2.%3.%4.%5.%6.%7.%8.%9."/>
      <w:lvlJc w:val="left"/>
      <w:pPr>
        <w:ind w:left="3780" w:hanging="420"/>
      </w:pPr>
    </w:lvl>
  </w:abstractNum>
  <w:abstractNum w:abstractNumId="8" w15:restartNumberingAfterBreak="0">
    <w:nsid w:val="6D150711"/>
    <w:multiLevelType w:val="hybridMultilevel"/>
    <w:tmpl w:val="9826585C"/>
    <w:lvl w:ilvl="0" w:tplc="0409000F">
      <w:start w:val="1"/>
      <w:numFmt w:val="decimal"/>
      <w:lvlText w:val="%1."/>
      <w:lvlJc w:val="left"/>
      <w:pPr>
        <w:ind w:left="1020" w:hanging="420"/>
      </w:pPr>
    </w:lvl>
    <w:lvl w:ilvl="1" w:tplc="04090017">
      <w:start w:val="1"/>
      <w:numFmt w:val="aiueoFullWidth"/>
      <w:lvlText w:val="(%2)"/>
      <w:lvlJc w:val="left"/>
      <w:pPr>
        <w:ind w:left="1440" w:hanging="420"/>
      </w:pPr>
    </w:lvl>
    <w:lvl w:ilvl="2" w:tplc="04090011" w:tentative="1">
      <w:start w:val="1"/>
      <w:numFmt w:val="decimalEnclosedCircle"/>
      <w:lvlText w:val="%3"/>
      <w:lvlJc w:val="left"/>
      <w:pPr>
        <w:ind w:left="1860" w:hanging="420"/>
      </w:pPr>
    </w:lvl>
    <w:lvl w:ilvl="3" w:tplc="0409000F" w:tentative="1">
      <w:start w:val="1"/>
      <w:numFmt w:val="decimal"/>
      <w:lvlText w:val="%4."/>
      <w:lvlJc w:val="left"/>
      <w:pPr>
        <w:ind w:left="2280" w:hanging="420"/>
      </w:pPr>
    </w:lvl>
    <w:lvl w:ilvl="4" w:tplc="04090017" w:tentative="1">
      <w:start w:val="1"/>
      <w:numFmt w:val="aiueoFullWidth"/>
      <w:lvlText w:val="(%5)"/>
      <w:lvlJc w:val="left"/>
      <w:pPr>
        <w:ind w:left="2700" w:hanging="420"/>
      </w:pPr>
    </w:lvl>
    <w:lvl w:ilvl="5" w:tplc="04090011" w:tentative="1">
      <w:start w:val="1"/>
      <w:numFmt w:val="decimalEnclosedCircle"/>
      <w:lvlText w:val="%6"/>
      <w:lvlJc w:val="left"/>
      <w:pPr>
        <w:ind w:left="3120" w:hanging="420"/>
      </w:pPr>
    </w:lvl>
    <w:lvl w:ilvl="6" w:tplc="0409000F" w:tentative="1">
      <w:start w:val="1"/>
      <w:numFmt w:val="decimal"/>
      <w:lvlText w:val="%7."/>
      <w:lvlJc w:val="left"/>
      <w:pPr>
        <w:ind w:left="3540" w:hanging="420"/>
      </w:pPr>
    </w:lvl>
    <w:lvl w:ilvl="7" w:tplc="04090017" w:tentative="1">
      <w:start w:val="1"/>
      <w:numFmt w:val="aiueoFullWidth"/>
      <w:lvlText w:val="(%8)"/>
      <w:lvlJc w:val="left"/>
      <w:pPr>
        <w:ind w:left="3960" w:hanging="420"/>
      </w:pPr>
    </w:lvl>
    <w:lvl w:ilvl="8" w:tplc="04090011" w:tentative="1">
      <w:start w:val="1"/>
      <w:numFmt w:val="decimalEnclosedCircle"/>
      <w:lvlText w:val="%9"/>
      <w:lvlJc w:val="left"/>
      <w:pPr>
        <w:ind w:left="4380" w:hanging="420"/>
      </w:pPr>
    </w:lvl>
  </w:abstractNum>
  <w:abstractNum w:abstractNumId="9" w15:restartNumberingAfterBreak="0">
    <w:nsid w:val="755B63D7"/>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0" w15:restartNumberingAfterBreak="0">
    <w:nsid w:val="7C18781D"/>
    <w:multiLevelType w:val="hybridMultilevel"/>
    <w:tmpl w:val="ACD27088"/>
    <w:lvl w:ilvl="0" w:tplc="3D148996">
      <w:start w:val="1"/>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7"/>
  </w:num>
  <w:num w:numId="2">
    <w:abstractNumId w:val="10"/>
  </w:num>
  <w:num w:numId="3">
    <w:abstractNumId w:val="1"/>
  </w:num>
  <w:num w:numId="4">
    <w:abstractNumId w:val="0"/>
  </w:num>
  <w:num w:numId="5">
    <w:abstractNumId w:val="2"/>
  </w:num>
  <w:num w:numId="6">
    <w:abstractNumId w:val="4"/>
  </w:num>
  <w:num w:numId="7">
    <w:abstractNumId w:val="5"/>
  </w:num>
  <w:num w:numId="8">
    <w:abstractNumId w:val="9"/>
  </w:num>
  <w:num w:numId="9">
    <w:abstractNumId w:val="6"/>
  </w:num>
  <w:num w:numId="10">
    <w:abstractNumId w:val="8"/>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356"/>
    <w:rsid w:val="00002071"/>
    <w:rsid w:val="000024C0"/>
    <w:rsid w:val="0000297B"/>
    <w:rsid w:val="0001087F"/>
    <w:rsid w:val="00012242"/>
    <w:rsid w:val="00013796"/>
    <w:rsid w:val="00020408"/>
    <w:rsid w:val="0002391D"/>
    <w:rsid w:val="00024764"/>
    <w:rsid w:val="00026C1D"/>
    <w:rsid w:val="0003059C"/>
    <w:rsid w:val="0003236F"/>
    <w:rsid w:val="00033B4A"/>
    <w:rsid w:val="00034B50"/>
    <w:rsid w:val="00035FE3"/>
    <w:rsid w:val="0003697A"/>
    <w:rsid w:val="00041470"/>
    <w:rsid w:val="00045678"/>
    <w:rsid w:val="00050918"/>
    <w:rsid w:val="00051A73"/>
    <w:rsid w:val="000537EE"/>
    <w:rsid w:val="000574E1"/>
    <w:rsid w:val="00060DBA"/>
    <w:rsid w:val="00062A97"/>
    <w:rsid w:val="00063AFE"/>
    <w:rsid w:val="00065336"/>
    <w:rsid w:val="00066B33"/>
    <w:rsid w:val="00067BBC"/>
    <w:rsid w:val="000737F8"/>
    <w:rsid w:val="00074A22"/>
    <w:rsid w:val="00074F5D"/>
    <w:rsid w:val="00076612"/>
    <w:rsid w:val="00084D1A"/>
    <w:rsid w:val="00095A42"/>
    <w:rsid w:val="000A01BA"/>
    <w:rsid w:val="000A03E6"/>
    <w:rsid w:val="000A48EE"/>
    <w:rsid w:val="000A4FEF"/>
    <w:rsid w:val="000A5E38"/>
    <w:rsid w:val="000A6400"/>
    <w:rsid w:val="000A6B13"/>
    <w:rsid w:val="000B3C6C"/>
    <w:rsid w:val="000B7EB2"/>
    <w:rsid w:val="000C3E99"/>
    <w:rsid w:val="000C4704"/>
    <w:rsid w:val="000C48BC"/>
    <w:rsid w:val="000C4904"/>
    <w:rsid w:val="000C539D"/>
    <w:rsid w:val="000C554E"/>
    <w:rsid w:val="000C6C44"/>
    <w:rsid w:val="000C7A71"/>
    <w:rsid w:val="000D02E0"/>
    <w:rsid w:val="000D22D2"/>
    <w:rsid w:val="000E38E2"/>
    <w:rsid w:val="000E3C5B"/>
    <w:rsid w:val="000E56E9"/>
    <w:rsid w:val="000E577E"/>
    <w:rsid w:val="000E5EA7"/>
    <w:rsid w:val="000E6FF8"/>
    <w:rsid w:val="000E7773"/>
    <w:rsid w:val="000F0479"/>
    <w:rsid w:val="000F04AE"/>
    <w:rsid w:val="000F13E8"/>
    <w:rsid w:val="000F31F2"/>
    <w:rsid w:val="000F3443"/>
    <w:rsid w:val="000F5A88"/>
    <w:rsid w:val="00101C9D"/>
    <w:rsid w:val="001023FA"/>
    <w:rsid w:val="0010283D"/>
    <w:rsid w:val="00104DD7"/>
    <w:rsid w:val="00111E6D"/>
    <w:rsid w:val="00121B67"/>
    <w:rsid w:val="001220BC"/>
    <w:rsid w:val="00124F7F"/>
    <w:rsid w:val="00125054"/>
    <w:rsid w:val="00125840"/>
    <w:rsid w:val="0012770E"/>
    <w:rsid w:val="00131553"/>
    <w:rsid w:val="00135482"/>
    <w:rsid w:val="001367FC"/>
    <w:rsid w:val="001370E6"/>
    <w:rsid w:val="0014227C"/>
    <w:rsid w:val="00142D29"/>
    <w:rsid w:val="00144A65"/>
    <w:rsid w:val="001472A2"/>
    <w:rsid w:val="00152383"/>
    <w:rsid w:val="00152B52"/>
    <w:rsid w:val="00152FD4"/>
    <w:rsid w:val="001544DB"/>
    <w:rsid w:val="00156A3E"/>
    <w:rsid w:val="0016101A"/>
    <w:rsid w:val="00162EE8"/>
    <w:rsid w:val="00167588"/>
    <w:rsid w:val="001708D2"/>
    <w:rsid w:val="001732C3"/>
    <w:rsid w:val="00174AEA"/>
    <w:rsid w:val="00177719"/>
    <w:rsid w:val="00181A14"/>
    <w:rsid w:val="00182578"/>
    <w:rsid w:val="0018258A"/>
    <w:rsid w:val="001860D3"/>
    <w:rsid w:val="00187B65"/>
    <w:rsid w:val="00191B48"/>
    <w:rsid w:val="00191CD4"/>
    <w:rsid w:val="00196C2D"/>
    <w:rsid w:val="001A2C0D"/>
    <w:rsid w:val="001A3A7E"/>
    <w:rsid w:val="001A6709"/>
    <w:rsid w:val="001A7366"/>
    <w:rsid w:val="001B289C"/>
    <w:rsid w:val="001B349E"/>
    <w:rsid w:val="001C0F5A"/>
    <w:rsid w:val="001C3145"/>
    <w:rsid w:val="001C359E"/>
    <w:rsid w:val="001C46FF"/>
    <w:rsid w:val="001C4FE9"/>
    <w:rsid w:val="001C6416"/>
    <w:rsid w:val="001C7DF6"/>
    <w:rsid w:val="001D458B"/>
    <w:rsid w:val="001E08F4"/>
    <w:rsid w:val="001E3AF4"/>
    <w:rsid w:val="001E69E9"/>
    <w:rsid w:val="001F37F8"/>
    <w:rsid w:val="001F6BB8"/>
    <w:rsid w:val="001F760B"/>
    <w:rsid w:val="0020030C"/>
    <w:rsid w:val="00200AF3"/>
    <w:rsid w:val="002063E7"/>
    <w:rsid w:val="00207E48"/>
    <w:rsid w:val="00211130"/>
    <w:rsid w:val="00212A5D"/>
    <w:rsid w:val="00215FD3"/>
    <w:rsid w:val="00224ADA"/>
    <w:rsid w:val="0022704E"/>
    <w:rsid w:val="00237DD7"/>
    <w:rsid w:val="00237FE0"/>
    <w:rsid w:val="002410AD"/>
    <w:rsid w:val="00243292"/>
    <w:rsid w:val="0024425E"/>
    <w:rsid w:val="00250BBD"/>
    <w:rsid w:val="00251F23"/>
    <w:rsid w:val="002528DD"/>
    <w:rsid w:val="00252A7E"/>
    <w:rsid w:val="00254A4E"/>
    <w:rsid w:val="00255876"/>
    <w:rsid w:val="00260EE3"/>
    <w:rsid w:val="0026104B"/>
    <w:rsid w:val="0026472C"/>
    <w:rsid w:val="00267099"/>
    <w:rsid w:val="00267FFC"/>
    <w:rsid w:val="00270F60"/>
    <w:rsid w:val="00271B50"/>
    <w:rsid w:val="00271B98"/>
    <w:rsid w:val="002764D1"/>
    <w:rsid w:val="0028094F"/>
    <w:rsid w:val="00283CCD"/>
    <w:rsid w:val="00283DFE"/>
    <w:rsid w:val="00291797"/>
    <w:rsid w:val="002A0994"/>
    <w:rsid w:val="002A322A"/>
    <w:rsid w:val="002A4452"/>
    <w:rsid w:val="002A4F64"/>
    <w:rsid w:val="002A5D81"/>
    <w:rsid w:val="002A6271"/>
    <w:rsid w:val="002B0EEC"/>
    <w:rsid w:val="002B2FBF"/>
    <w:rsid w:val="002B51F2"/>
    <w:rsid w:val="002C3237"/>
    <w:rsid w:val="002C4988"/>
    <w:rsid w:val="002C5B92"/>
    <w:rsid w:val="002C6330"/>
    <w:rsid w:val="002C64EC"/>
    <w:rsid w:val="002D083C"/>
    <w:rsid w:val="002D1692"/>
    <w:rsid w:val="002D3895"/>
    <w:rsid w:val="002D798C"/>
    <w:rsid w:val="002E0ABA"/>
    <w:rsid w:val="002E39AF"/>
    <w:rsid w:val="002E3BCD"/>
    <w:rsid w:val="002F4A11"/>
    <w:rsid w:val="002F6EA2"/>
    <w:rsid w:val="0030437E"/>
    <w:rsid w:val="00304C36"/>
    <w:rsid w:val="00305E58"/>
    <w:rsid w:val="00311CB7"/>
    <w:rsid w:val="0031478E"/>
    <w:rsid w:val="00316566"/>
    <w:rsid w:val="00317B46"/>
    <w:rsid w:val="0032467E"/>
    <w:rsid w:val="0032565F"/>
    <w:rsid w:val="00326E9C"/>
    <w:rsid w:val="00327C3C"/>
    <w:rsid w:val="0033537A"/>
    <w:rsid w:val="00335F03"/>
    <w:rsid w:val="00336E5A"/>
    <w:rsid w:val="00337AC0"/>
    <w:rsid w:val="00340775"/>
    <w:rsid w:val="00345371"/>
    <w:rsid w:val="0034797B"/>
    <w:rsid w:val="00347F43"/>
    <w:rsid w:val="00350845"/>
    <w:rsid w:val="003547CC"/>
    <w:rsid w:val="003550E2"/>
    <w:rsid w:val="00355E47"/>
    <w:rsid w:val="00356E2D"/>
    <w:rsid w:val="00365A0F"/>
    <w:rsid w:val="00366ECB"/>
    <w:rsid w:val="00370410"/>
    <w:rsid w:val="00370BC4"/>
    <w:rsid w:val="00370C3C"/>
    <w:rsid w:val="00374889"/>
    <w:rsid w:val="00376381"/>
    <w:rsid w:val="003776E4"/>
    <w:rsid w:val="00383931"/>
    <w:rsid w:val="003844BF"/>
    <w:rsid w:val="00384CEA"/>
    <w:rsid w:val="00386A53"/>
    <w:rsid w:val="00390539"/>
    <w:rsid w:val="00391AC4"/>
    <w:rsid w:val="00393470"/>
    <w:rsid w:val="003942DF"/>
    <w:rsid w:val="00394808"/>
    <w:rsid w:val="00394E5A"/>
    <w:rsid w:val="003A4920"/>
    <w:rsid w:val="003A72A0"/>
    <w:rsid w:val="003A7375"/>
    <w:rsid w:val="003A7419"/>
    <w:rsid w:val="003B1E73"/>
    <w:rsid w:val="003B22E6"/>
    <w:rsid w:val="003B3088"/>
    <w:rsid w:val="003B3E6F"/>
    <w:rsid w:val="003B4582"/>
    <w:rsid w:val="003B45BB"/>
    <w:rsid w:val="003B7A56"/>
    <w:rsid w:val="003C020C"/>
    <w:rsid w:val="003C2EE8"/>
    <w:rsid w:val="003C3963"/>
    <w:rsid w:val="003C3B89"/>
    <w:rsid w:val="003C6A23"/>
    <w:rsid w:val="003D2FEC"/>
    <w:rsid w:val="003D49EC"/>
    <w:rsid w:val="003D4C3D"/>
    <w:rsid w:val="003D543D"/>
    <w:rsid w:val="003D67F5"/>
    <w:rsid w:val="003E26E4"/>
    <w:rsid w:val="003E3EED"/>
    <w:rsid w:val="003E4558"/>
    <w:rsid w:val="003E56B6"/>
    <w:rsid w:val="003E59ED"/>
    <w:rsid w:val="003E643B"/>
    <w:rsid w:val="003E6664"/>
    <w:rsid w:val="003E68F9"/>
    <w:rsid w:val="003F32EB"/>
    <w:rsid w:val="003F61FD"/>
    <w:rsid w:val="003F7D51"/>
    <w:rsid w:val="0040055B"/>
    <w:rsid w:val="00400E9F"/>
    <w:rsid w:val="00402CC4"/>
    <w:rsid w:val="0040343B"/>
    <w:rsid w:val="004060F7"/>
    <w:rsid w:val="004074C3"/>
    <w:rsid w:val="00411C80"/>
    <w:rsid w:val="00414623"/>
    <w:rsid w:val="004152F8"/>
    <w:rsid w:val="004179DD"/>
    <w:rsid w:val="004206C0"/>
    <w:rsid w:val="00420BD0"/>
    <w:rsid w:val="004300D4"/>
    <w:rsid w:val="004353E1"/>
    <w:rsid w:val="004377F7"/>
    <w:rsid w:val="00440F92"/>
    <w:rsid w:val="004415D3"/>
    <w:rsid w:val="00442CA1"/>
    <w:rsid w:val="004443C4"/>
    <w:rsid w:val="00444BE7"/>
    <w:rsid w:val="00446EC1"/>
    <w:rsid w:val="004506D0"/>
    <w:rsid w:val="00453F8F"/>
    <w:rsid w:val="00454B15"/>
    <w:rsid w:val="00455829"/>
    <w:rsid w:val="004577BD"/>
    <w:rsid w:val="00457E7E"/>
    <w:rsid w:val="00462BD7"/>
    <w:rsid w:val="004630ED"/>
    <w:rsid w:val="00463CEC"/>
    <w:rsid w:val="00464F92"/>
    <w:rsid w:val="0046578E"/>
    <w:rsid w:val="004667A0"/>
    <w:rsid w:val="004707C7"/>
    <w:rsid w:val="00470824"/>
    <w:rsid w:val="00471973"/>
    <w:rsid w:val="00471FEB"/>
    <w:rsid w:val="00475CEB"/>
    <w:rsid w:val="00475F86"/>
    <w:rsid w:val="00476576"/>
    <w:rsid w:val="00481861"/>
    <w:rsid w:val="00484B88"/>
    <w:rsid w:val="00486A8D"/>
    <w:rsid w:val="00487D8D"/>
    <w:rsid w:val="004908A2"/>
    <w:rsid w:val="00491793"/>
    <w:rsid w:val="00492ECF"/>
    <w:rsid w:val="004A70BC"/>
    <w:rsid w:val="004B40DC"/>
    <w:rsid w:val="004C1788"/>
    <w:rsid w:val="004C586D"/>
    <w:rsid w:val="004C7229"/>
    <w:rsid w:val="004D327C"/>
    <w:rsid w:val="004D4B49"/>
    <w:rsid w:val="004E1265"/>
    <w:rsid w:val="004E1C54"/>
    <w:rsid w:val="004F0995"/>
    <w:rsid w:val="004F1980"/>
    <w:rsid w:val="004F1ABF"/>
    <w:rsid w:val="004F2EB4"/>
    <w:rsid w:val="004F65AE"/>
    <w:rsid w:val="004F7D7E"/>
    <w:rsid w:val="00502D15"/>
    <w:rsid w:val="005034B5"/>
    <w:rsid w:val="0050527B"/>
    <w:rsid w:val="0051308C"/>
    <w:rsid w:val="005140A1"/>
    <w:rsid w:val="00514EC5"/>
    <w:rsid w:val="00515D6E"/>
    <w:rsid w:val="00517B4B"/>
    <w:rsid w:val="00521399"/>
    <w:rsid w:val="00522AFB"/>
    <w:rsid w:val="005251B0"/>
    <w:rsid w:val="00533698"/>
    <w:rsid w:val="00533C30"/>
    <w:rsid w:val="00534BF3"/>
    <w:rsid w:val="005367AB"/>
    <w:rsid w:val="0054043E"/>
    <w:rsid w:val="00541B48"/>
    <w:rsid w:val="0054213D"/>
    <w:rsid w:val="00542DC1"/>
    <w:rsid w:val="00543B76"/>
    <w:rsid w:val="00545B24"/>
    <w:rsid w:val="00546AFE"/>
    <w:rsid w:val="00551125"/>
    <w:rsid w:val="005550A2"/>
    <w:rsid w:val="00557DB0"/>
    <w:rsid w:val="00562752"/>
    <w:rsid w:val="005666F8"/>
    <w:rsid w:val="00571080"/>
    <w:rsid w:val="0057238B"/>
    <w:rsid w:val="005848C0"/>
    <w:rsid w:val="00584E97"/>
    <w:rsid w:val="0059039C"/>
    <w:rsid w:val="005913AF"/>
    <w:rsid w:val="00592968"/>
    <w:rsid w:val="00592995"/>
    <w:rsid w:val="00597E3E"/>
    <w:rsid w:val="005A21BC"/>
    <w:rsid w:val="005A24F7"/>
    <w:rsid w:val="005A2D00"/>
    <w:rsid w:val="005A347E"/>
    <w:rsid w:val="005A4945"/>
    <w:rsid w:val="005A539A"/>
    <w:rsid w:val="005A6FFC"/>
    <w:rsid w:val="005B26F3"/>
    <w:rsid w:val="005B6D86"/>
    <w:rsid w:val="005C0CAC"/>
    <w:rsid w:val="005C3EE1"/>
    <w:rsid w:val="005C53F8"/>
    <w:rsid w:val="005C6C41"/>
    <w:rsid w:val="005D41EE"/>
    <w:rsid w:val="005E096E"/>
    <w:rsid w:val="005E0CE0"/>
    <w:rsid w:val="005E5306"/>
    <w:rsid w:val="0060101A"/>
    <w:rsid w:val="006049CD"/>
    <w:rsid w:val="00604F12"/>
    <w:rsid w:val="00613A38"/>
    <w:rsid w:val="00614B49"/>
    <w:rsid w:val="00615D27"/>
    <w:rsid w:val="006212B7"/>
    <w:rsid w:val="006236C7"/>
    <w:rsid w:val="00627142"/>
    <w:rsid w:val="00635E03"/>
    <w:rsid w:val="00635F13"/>
    <w:rsid w:val="00643911"/>
    <w:rsid w:val="006441AD"/>
    <w:rsid w:val="00644257"/>
    <w:rsid w:val="00646B39"/>
    <w:rsid w:val="0065164F"/>
    <w:rsid w:val="006634C8"/>
    <w:rsid w:val="006643ED"/>
    <w:rsid w:val="00664864"/>
    <w:rsid w:val="006658CF"/>
    <w:rsid w:val="0067056C"/>
    <w:rsid w:val="00680B56"/>
    <w:rsid w:val="00681548"/>
    <w:rsid w:val="00683AE3"/>
    <w:rsid w:val="006919CE"/>
    <w:rsid w:val="006927A3"/>
    <w:rsid w:val="00692B7B"/>
    <w:rsid w:val="006A2C3E"/>
    <w:rsid w:val="006A5495"/>
    <w:rsid w:val="006B3AF1"/>
    <w:rsid w:val="006B68FB"/>
    <w:rsid w:val="006B6D1B"/>
    <w:rsid w:val="006C1DED"/>
    <w:rsid w:val="006C2421"/>
    <w:rsid w:val="006C47EE"/>
    <w:rsid w:val="006D5093"/>
    <w:rsid w:val="006E1020"/>
    <w:rsid w:val="006E1CD3"/>
    <w:rsid w:val="006E4982"/>
    <w:rsid w:val="006F18F3"/>
    <w:rsid w:val="006F5F9A"/>
    <w:rsid w:val="00701973"/>
    <w:rsid w:val="00701AF0"/>
    <w:rsid w:val="007020FC"/>
    <w:rsid w:val="007033DB"/>
    <w:rsid w:val="00703B30"/>
    <w:rsid w:val="0070550A"/>
    <w:rsid w:val="00711A62"/>
    <w:rsid w:val="00711FD0"/>
    <w:rsid w:val="007141EC"/>
    <w:rsid w:val="007144E7"/>
    <w:rsid w:val="00716E53"/>
    <w:rsid w:val="00722186"/>
    <w:rsid w:val="00727FDF"/>
    <w:rsid w:val="007308BA"/>
    <w:rsid w:val="00731EE7"/>
    <w:rsid w:val="00735193"/>
    <w:rsid w:val="007353C1"/>
    <w:rsid w:val="007368CD"/>
    <w:rsid w:val="007376C9"/>
    <w:rsid w:val="007405FB"/>
    <w:rsid w:val="00741A6E"/>
    <w:rsid w:val="00742E2F"/>
    <w:rsid w:val="00746C15"/>
    <w:rsid w:val="00750FA6"/>
    <w:rsid w:val="00751343"/>
    <w:rsid w:val="00752437"/>
    <w:rsid w:val="00752E42"/>
    <w:rsid w:val="0075535D"/>
    <w:rsid w:val="00756EAE"/>
    <w:rsid w:val="00757D8C"/>
    <w:rsid w:val="00760743"/>
    <w:rsid w:val="007609DB"/>
    <w:rsid w:val="00761EB3"/>
    <w:rsid w:val="0076750D"/>
    <w:rsid w:val="0077346F"/>
    <w:rsid w:val="00774F3A"/>
    <w:rsid w:val="00780101"/>
    <w:rsid w:val="00782714"/>
    <w:rsid w:val="00782AF2"/>
    <w:rsid w:val="007871CB"/>
    <w:rsid w:val="0079020C"/>
    <w:rsid w:val="00790917"/>
    <w:rsid w:val="00791FED"/>
    <w:rsid w:val="00795F03"/>
    <w:rsid w:val="00795FF1"/>
    <w:rsid w:val="007A28C0"/>
    <w:rsid w:val="007A36D5"/>
    <w:rsid w:val="007A49B3"/>
    <w:rsid w:val="007A514A"/>
    <w:rsid w:val="007A53F4"/>
    <w:rsid w:val="007A57D5"/>
    <w:rsid w:val="007A79B9"/>
    <w:rsid w:val="007B0EA1"/>
    <w:rsid w:val="007B2DE2"/>
    <w:rsid w:val="007B6D66"/>
    <w:rsid w:val="007C60AD"/>
    <w:rsid w:val="007C632F"/>
    <w:rsid w:val="007D5606"/>
    <w:rsid w:val="007E235F"/>
    <w:rsid w:val="007E2D74"/>
    <w:rsid w:val="007E71A9"/>
    <w:rsid w:val="007E7B15"/>
    <w:rsid w:val="007F1046"/>
    <w:rsid w:val="007F4960"/>
    <w:rsid w:val="00800113"/>
    <w:rsid w:val="00803616"/>
    <w:rsid w:val="0080450C"/>
    <w:rsid w:val="008056AE"/>
    <w:rsid w:val="008073FB"/>
    <w:rsid w:val="00807EA2"/>
    <w:rsid w:val="00812CF8"/>
    <w:rsid w:val="00814769"/>
    <w:rsid w:val="00823FAE"/>
    <w:rsid w:val="008248B6"/>
    <w:rsid w:val="008263EC"/>
    <w:rsid w:val="008317FF"/>
    <w:rsid w:val="008319A2"/>
    <w:rsid w:val="00841F78"/>
    <w:rsid w:val="00844C83"/>
    <w:rsid w:val="00847420"/>
    <w:rsid w:val="0084791D"/>
    <w:rsid w:val="008506BF"/>
    <w:rsid w:val="00853E7D"/>
    <w:rsid w:val="008616B8"/>
    <w:rsid w:val="00863F26"/>
    <w:rsid w:val="00865CB3"/>
    <w:rsid w:val="0086612D"/>
    <w:rsid w:val="0086736D"/>
    <w:rsid w:val="00867550"/>
    <w:rsid w:val="00872558"/>
    <w:rsid w:val="0087264B"/>
    <w:rsid w:val="008802F0"/>
    <w:rsid w:val="00881625"/>
    <w:rsid w:val="00883FD3"/>
    <w:rsid w:val="00884708"/>
    <w:rsid w:val="00885C15"/>
    <w:rsid w:val="00885D56"/>
    <w:rsid w:val="008862B1"/>
    <w:rsid w:val="00887E06"/>
    <w:rsid w:val="008950C5"/>
    <w:rsid w:val="00895477"/>
    <w:rsid w:val="00895970"/>
    <w:rsid w:val="008A0954"/>
    <w:rsid w:val="008A16C5"/>
    <w:rsid w:val="008A1BC2"/>
    <w:rsid w:val="008A32C1"/>
    <w:rsid w:val="008A3589"/>
    <w:rsid w:val="008B13B1"/>
    <w:rsid w:val="008B2001"/>
    <w:rsid w:val="008B29F7"/>
    <w:rsid w:val="008B4B60"/>
    <w:rsid w:val="008B7653"/>
    <w:rsid w:val="008C1186"/>
    <w:rsid w:val="008C76B6"/>
    <w:rsid w:val="008C7E3A"/>
    <w:rsid w:val="008D03E6"/>
    <w:rsid w:val="008D1A2E"/>
    <w:rsid w:val="008D33E6"/>
    <w:rsid w:val="008D42CB"/>
    <w:rsid w:val="008D75A1"/>
    <w:rsid w:val="008E413C"/>
    <w:rsid w:val="008E4F2A"/>
    <w:rsid w:val="008E65CD"/>
    <w:rsid w:val="008F72FC"/>
    <w:rsid w:val="008F797D"/>
    <w:rsid w:val="0090171B"/>
    <w:rsid w:val="0090533C"/>
    <w:rsid w:val="00911D72"/>
    <w:rsid w:val="00913A4A"/>
    <w:rsid w:val="009201EF"/>
    <w:rsid w:val="00920861"/>
    <w:rsid w:val="00921C32"/>
    <w:rsid w:val="009231F3"/>
    <w:rsid w:val="00923DCA"/>
    <w:rsid w:val="00926BDD"/>
    <w:rsid w:val="00932880"/>
    <w:rsid w:val="009336A0"/>
    <w:rsid w:val="009345B0"/>
    <w:rsid w:val="00934B23"/>
    <w:rsid w:val="00936B46"/>
    <w:rsid w:val="00945C67"/>
    <w:rsid w:val="00951E49"/>
    <w:rsid w:val="009558E5"/>
    <w:rsid w:val="00955AF4"/>
    <w:rsid w:val="00956EBD"/>
    <w:rsid w:val="00960BD1"/>
    <w:rsid w:val="0096442F"/>
    <w:rsid w:val="00966391"/>
    <w:rsid w:val="00967F93"/>
    <w:rsid w:val="0097116F"/>
    <w:rsid w:val="00971E19"/>
    <w:rsid w:val="009723E1"/>
    <w:rsid w:val="009733B3"/>
    <w:rsid w:val="00975B9C"/>
    <w:rsid w:val="009772F9"/>
    <w:rsid w:val="00977B25"/>
    <w:rsid w:val="0098031B"/>
    <w:rsid w:val="0098126B"/>
    <w:rsid w:val="00984E40"/>
    <w:rsid w:val="009858A2"/>
    <w:rsid w:val="009862C0"/>
    <w:rsid w:val="00986EA5"/>
    <w:rsid w:val="00987772"/>
    <w:rsid w:val="00990FDF"/>
    <w:rsid w:val="00993356"/>
    <w:rsid w:val="00993E0F"/>
    <w:rsid w:val="00995908"/>
    <w:rsid w:val="00995C38"/>
    <w:rsid w:val="00997358"/>
    <w:rsid w:val="009B2DD2"/>
    <w:rsid w:val="009B4BD6"/>
    <w:rsid w:val="009C0113"/>
    <w:rsid w:val="009C12AB"/>
    <w:rsid w:val="009C483E"/>
    <w:rsid w:val="009D0018"/>
    <w:rsid w:val="009D1F32"/>
    <w:rsid w:val="009D23A0"/>
    <w:rsid w:val="009D43DE"/>
    <w:rsid w:val="009D62C2"/>
    <w:rsid w:val="009D64FF"/>
    <w:rsid w:val="009D6FC4"/>
    <w:rsid w:val="009D7399"/>
    <w:rsid w:val="009E110C"/>
    <w:rsid w:val="009E402D"/>
    <w:rsid w:val="009E7131"/>
    <w:rsid w:val="009F1E77"/>
    <w:rsid w:val="009F25C5"/>
    <w:rsid w:val="009F2BE2"/>
    <w:rsid w:val="009F3ED4"/>
    <w:rsid w:val="009F7653"/>
    <w:rsid w:val="00A0414D"/>
    <w:rsid w:val="00A0422E"/>
    <w:rsid w:val="00A06ED1"/>
    <w:rsid w:val="00A07171"/>
    <w:rsid w:val="00A07EB5"/>
    <w:rsid w:val="00A1005C"/>
    <w:rsid w:val="00A13FFF"/>
    <w:rsid w:val="00A24B7E"/>
    <w:rsid w:val="00A2685E"/>
    <w:rsid w:val="00A30B46"/>
    <w:rsid w:val="00A318C6"/>
    <w:rsid w:val="00A32800"/>
    <w:rsid w:val="00A335FD"/>
    <w:rsid w:val="00A3470D"/>
    <w:rsid w:val="00A34798"/>
    <w:rsid w:val="00A40675"/>
    <w:rsid w:val="00A416A6"/>
    <w:rsid w:val="00A41E40"/>
    <w:rsid w:val="00A43880"/>
    <w:rsid w:val="00A43D99"/>
    <w:rsid w:val="00A44A4E"/>
    <w:rsid w:val="00A50705"/>
    <w:rsid w:val="00A55715"/>
    <w:rsid w:val="00A55B42"/>
    <w:rsid w:val="00A60121"/>
    <w:rsid w:val="00A61992"/>
    <w:rsid w:val="00A711D2"/>
    <w:rsid w:val="00A71B8D"/>
    <w:rsid w:val="00A72796"/>
    <w:rsid w:val="00A72C16"/>
    <w:rsid w:val="00A753F1"/>
    <w:rsid w:val="00A76BD1"/>
    <w:rsid w:val="00A80ECB"/>
    <w:rsid w:val="00A825EA"/>
    <w:rsid w:val="00A8429F"/>
    <w:rsid w:val="00A87BC7"/>
    <w:rsid w:val="00A922FE"/>
    <w:rsid w:val="00A92BA6"/>
    <w:rsid w:val="00A94A2E"/>
    <w:rsid w:val="00A96184"/>
    <w:rsid w:val="00A96288"/>
    <w:rsid w:val="00A96F3F"/>
    <w:rsid w:val="00AA293C"/>
    <w:rsid w:val="00AA5793"/>
    <w:rsid w:val="00AB37B8"/>
    <w:rsid w:val="00AB55C3"/>
    <w:rsid w:val="00AB6D06"/>
    <w:rsid w:val="00AB6F5A"/>
    <w:rsid w:val="00AC1595"/>
    <w:rsid w:val="00AC1F28"/>
    <w:rsid w:val="00AC56CF"/>
    <w:rsid w:val="00AD10D0"/>
    <w:rsid w:val="00AD3F9B"/>
    <w:rsid w:val="00AE6CA9"/>
    <w:rsid w:val="00AF0A0B"/>
    <w:rsid w:val="00AF1547"/>
    <w:rsid w:val="00AF6C22"/>
    <w:rsid w:val="00B0469F"/>
    <w:rsid w:val="00B07062"/>
    <w:rsid w:val="00B12123"/>
    <w:rsid w:val="00B13E4E"/>
    <w:rsid w:val="00B16FD8"/>
    <w:rsid w:val="00B21524"/>
    <w:rsid w:val="00B22739"/>
    <w:rsid w:val="00B22D4B"/>
    <w:rsid w:val="00B27D21"/>
    <w:rsid w:val="00B32784"/>
    <w:rsid w:val="00B33E39"/>
    <w:rsid w:val="00B355CE"/>
    <w:rsid w:val="00B37C3A"/>
    <w:rsid w:val="00B410BE"/>
    <w:rsid w:val="00B414F6"/>
    <w:rsid w:val="00B41AD8"/>
    <w:rsid w:val="00B41FF4"/>
    <w:rsid w:val="00B42B2E"/>
    <w:rsid w:val="00B504B2"/>
    <w:rsid w:val="00B53098"/>
    <w:rsid w:val="00B57327"/>
    <w:rsid w:val="00B604E1"/>
    <w:rsid w:val="00B6064C"/>
    <w:rsid w:val="00B65C7E"/>
    <w:rsid w:val="00B66A87"/>
    <w:rsid w:val="00B737AD"/>
    <w:rsid w:val="00B74EB6"/>
    <w:rsid w:val="00B77745"/>
    <w:rsid w:val="00B80083"/>
    <w:rsid w:val="00B81D3B"/>
    <w:rsid w:val="00B81E17"/>
    <w:rsid w:val="00B82FC6"/>
    <w:rsid w:val="00B86FFA"/>
    <w:rsid w:val="00B901C0"/>
    <w:rsid w:val="00B9194F"/>
    <w:rsid w:val="00B93A7C"/>
    <w:rsid w:val="00B9406C"/>
    <w:rsid w:val="00B9485C"/>
    <w:rsid w:val="00BA0BF0"/>
    <w:rsid w:val="00BA35BB"/>
    <w:rsid w:val="00BA36E3"/>
    <w:rsid w:val="00BA6F8A"/>
    <w:rsid w:val="00BB0766"/>
    <w:rsid w:val="00BB1080"/>
    <w:rsid w:val="00BB2B1C"/>
    <w:rsid w:val="00BB3DB5"/>
    <w:rsid w:val="00BB65AA"/>
    <w:rsid w:val="00BB7191"/>
    <w:rsid w:val="00BC13C6"/>
    <w:rsid w:val="00BC28FC"/>
    <w:rsid w:val="00BC56E8"/>
    <w:rsid w:val="00BC5884"/>
    <w:rsid w:val="00BC6CEE"/>
    <w:rsid w:val="00BD22BF"/>
    <w:rsid w:val="00BE26C8"/>
    <w:rsid w:val="00BE5443"/>
    <w:rsid w:val="00BE5D8D"/>
    <w:rsid w:val="00BF5013"/>
    <w:rsid w:val="00BF6952"/>
    <w:rsid w:val="00BF71F5"/>
    <w:rsid w:val="00C02164"/>
    <w:rsid w:val="00C0432F"/>
    <w:rsid w:val="00C04F0A"/>
    <w:rsid w:val="00C16A89"/>
    <w:rsid w:val="00C17E41"/>
    <w:rsid w:val="00C21054"/>
    <w:rsid w:val="00C21E31"/>
    <w:rsid w:val="00C30309"/>
    <w:rsid w:val="00C321F3"/>
    <w:rsid w:val="00C42226"/>
    <w:rsid w:val="00C44771"/>
    <w:rsid w:val="00C53225"/>
    <w:rsid w:val="00C554D5"/>
    <w:rsid w:val="00C55CA7"/>
    <w:rsid w:val="00C617E4"/>
    <w:rsid w:val="00C639F0"/>
    <w:rsid w:val="00C63EC3"/>
    <w:rsid w:val="00C755CF"/>
    <w:rsid w:val="00C76664"/>
    <w:rsid w:val="00C77CC8"/>
    <w:rsid w:val="00C80DAD"/>
    <w:rsid w:val="00C81892"/>
    <w:rsid w:val="00C835C9"/>
    <w:rsid w:val="00C8480D"/>
    <w:rsid w:val="00C85056"/>
    <w:rsid w:val="00C851A1"/>
    <w:rsid w:val="00C85AE9"/>
    <w:rsid w:val="00C909CC"/>
    <w:rsid w:val="00C91AC9"/>
    <w:rsid w:val="00C924AF"/>
    <w:rsid w:val="00C94FE4"/>
    <w:rsid w:val="00C97265"/>
    <w:rsid w:val="00CA0396"/>
    <w:rsid w:val="00CA03E5"/>
    <w:rsid w:val="00CA0D86"/>
    <w:rsid w:val="00CA7D1F"/>
    <w:rsid w:val="00CB2A07"/>
    <w:rsid w:val="00CB2A3C"/>
    <w:rsid w:val="00CB2A92"/>
    <w:rsid w:val="00CB2B65"/>
    <w:rsid w:val="00CC366D"/>
    <w:rsid w:val="00CC3DF8"/>
    <w:rsid w:val="00CC5369"/>
    <w:rsid w:val="00CC5415"/>
    <w:rsid w:val="00CC75B4"/>
    <w:rsid w:val="00CC78F7"/>
    <w:rsid w:val="00CD0B34"/>
    <w:rsid w:val="00CD38FE"/>
    <w:rsid w:val="00CD4694"/>
    <w:rsid w:val="00CD77B0"/>
    <w:rsid w:val="00CE01D5"/>
    <w:rsid w:val="00CE5C66"/>
    <w:rsid w:val="00CE6FD6"/>
    <w:rsid w:val="00CE704A"/>
    <w:rsid w:val="00CF255C"/>
    <w:rsid w:val="00CF30AE"/>
    <w:rsid w:val="00CF6160"/>
    <w:rsid w:val="00CF76E4"/>
    <w:rsid w:val="00D003AD"/>
    <w:rsid w:val="00D014A1"/>
    <w:rsid w:val="00D030D2"/>
    <w:rsid w:val="00D037EB"/>
    <w:rsid w:val="00D04D60"/>
    <w:rsid w:val="00D05602"/>
    <w:rsid w:val="00D139FD"/>
    <w:rsid w:val="00D1585D"/>
    <w:rsid w:val="00D15986"/>
    <w:rsid w:val="00D163D2"/>
    <w:rsid w:val="00D164AD"/>
    <w:rsid w:val="00D164D6"/>
    <w:rsid w:val="00D17C24"/>
    <w:rsid w:val="00D17F6E"/>
    <w:rsid w:val="00D266BF"/>
    <w:rsid w:val="00D27718"/>
    <w:rsid w:val="00D3228E"/>
    <w:rsid w:val="00D3268B"/>
    <w:rsid w:val="00D34480"/>
    <w:rsid w:val="00D36019"/>
    <w:rsid w:val="00D43ACD"/>
    <w:rsid w:val="00D4463E"/>
    <w:rsid w:val="00D46222"/>
    <w:rsid w:val="00D51636"/>
    <w:rsid w:val="00D526A5"/>
    <w:rsid w:val="00D527C5"/>
    <w:rsid w:val="00D60FAF"/>
    <w:rsid w:val="00D61CA4"/>
    <w:rsid w:val="00D624A5"/>
    <w:rsid w:val="00D629C7"/>
    <w:rsid w:val="00D64B36"/>
    <w:rsid w:val="00D65E23"/>
    <w:rsid w:val="00D6675F"/>
    <w:rsid w:val="00D721B5"/>
    <w:rsid w:val="00D85090"/>
    <w:rsid w:val="00D90175"/>
    <w:rsid w:val="00D93B71"/>
    <w:rsid w:val="00D9504E"/>
    <w:rsid w:val="00D961D2"/>
    <w:rsid w:val="00D96CB1"/>
    <w:rsid w:val="00D9758C"/>
    <w:rsid w:val="00DA045D"/>
    <w:rsid w:val="00DA11EC"/>
    <w:rsid w:val="00DA3C87"/>
    <w:rsid w:val="00DA4985"/>
    <w:rsid w:val="00DA5967"/>
    <w:rsid w:val="00DA7362"/>
    <w:rsid w:val="00DB08F1"/>
    <w:rsid w:val="00DB2E9C"/>
    <w:rsid w:val="00DB4795"/>
    <w:rsid w:val="00DB59CF"/>
    <w:rsid w:val="00DB671C"/>
    <w:rsid w:val="00DB6B73"/>
    <w:rsid w:val="00DC099A"/>
    <w:rsid w:val="00DC0E66"/>
    <w:rsid w:val="00DC2083"/>
    <w:rsid w:val="00DD0073"/>
    <w:rsid w:val="00DD26F5"/>
    <w:rsid w:val="00DD42A1"/>
    <w:rsid w:val="00DD5189"/>
    <w:rsid w:val="00DE2EB7"/>
    <w:rsid w:val="00DE67D0"/>
    <w:rsid w:val="00DE69C5"/>
    <w:rsid w:val="00DF6476"/>
    <w:rsid w:val="00DF64A7"/>
    <w:rsid w:val="00DF6C25"/>
    <w:rsid w:val="00E17D82"/>
    <w:rsid w:val="00E20A88"/>
    <w:rsid w:val="00E27038"/>
    <w:rsid w:val="00E27389"/>
    <w:rsid w:val="00E32815"/>
    <w:rsid w:val="00E35E3A"/>
    <w:rsid w:val="00E445CB"/>
    <w:rsid w:val="00E45F10"/>
    <w:rsid w:val="00E518D3"/>
    <w:rsid w:val="00E53B16"/>
    <w:rsid w:val="00E55A9F"/>
    <w:rsid w:val="00E5763F"/>
    <w:rsid w:val="00E610B5"/>
    <w:rsid w:val="00E617A1"/>
    <w:rsid w:val="00E61E18"/>
    <w:rsid w:val="00E735C6"/>
    <w:rsid w:val="00E73C5B"/>
    <w:rsid w:val="00E74C4F"/>
    <w:rsid w:val="00E761D9"/>
    <w:rsid w:val="00E80496"/>
    <w:rsid w:val="00E82684"/>
    <w:rsid w:val="00E831C1"/>
    <w:rsid w:val="00E83338"/>
    <w:rsid w:val="00E84968"/>
    <w:rsid w:val="00E85226"/>
    <w:rsid w:val="00E86FE4"/>
    <w:rsid w:val="00E87C6F"/>
    <w:rsid w:val="00E92B2F"/>
    <w:rsid w:val="00E94E40"/>
    <w:rsid w:val="00E95093"/>
    <w:rsid w:val="00E95EB3"/>
    <w:rsid w:val="00E96B82"/>
    <w:rsid w:val="00E96DD9"/>
    <w:rsid w:val="00E97DF7"/>
    <w:rsid w:val="00EA139D"/>
    <w:rsid w:val="00EA38F0"/>
    <w:rsid w:val="00EA5DA9"/>
    <w:rsid w:val="00EA78E7"/>
    <w:rsid w:val="00EA7CC0"/>
    <w:rsid w:val="00EB19B0"/>
    <w:rsid w:val="00EB6899"/>
    <w:rsid w:val="00EC08A2"/>
    <w:rsid w:val="00EC4288"/>
    <w:rsid w:val="00EC4F91"/>
    <w:rsid w:val="00EC6018"/>
    <w:rsid w:val="00ED3389"/>
    <w:rsid w:val="00ED3CD2"/>
    <w:rsid w:val="00ED4E56"/>
    <w:rsid w:val="00ED7968"/>
    <w:rsid w:val="00EE2379"/>
    <w:rsid w:val="00EF49DF"/>
    <w:rsid w:val="00F00D94"/>
    <w:rsid w:val="00F0141E"/>
    <w:rsid w:val="00F0165C"/>
    <w:rsid w:val="00F06DF2"/>
    <w:rsid w:val="00F0712E"/>
    <w:rsid w:val="00F153CD"/>
    <w:rsid w:val="00F228FF"/>
    <w:rsid w:val="00F30BFA"/>
    <w:rsid w:val="00F3221B"/>
    <w:rsid w:val="00F32C87"/>
    <w:rsid w:val="00F368F2"/>
    <w:rsid w:val="00F40172"/>
    <w:rsid w:val="00F40BDC"/>
    <w:rsid w:val="00F44B6B"/>
    <w:rsid w:val="00F46AAD"/>
    <w:rsid w:val="00F53353"/>
    <w:rsid w:val="00F56B40"/>
    <w:rsid w:val="00F56BCC"/>
    <w:rsid w:val="00F60202"/>
    <w:rsid w:val="00F60FF2"/>
    <w:rsid w:val="00F617C4"/>
    <w:rsid w:val="00F63C63"/>
    <w:rsid w:val="00F66235"/>
    <w:rsid w:val="00F67B1B"/>
    <w:rsid w:val="00F70DB5"/>
    <w:rsid w:val="00F71AC6"/>
    <w:rsid w:val="00F721E6"/>
    <w:rsid w:val="00F765E2"/>
    <w:rsid w:val="00F76D34"/>
    <w:rsid w:val="00F772B2"/>
    <w:rsid w:val="00F80597"/>
    <w:rsid w:val="00F81375"/>
    <w:rsid w:val="00F816D4"/>
    <w:rsid w:val="00F820D0"/>
    <w:rsid w:val="00F85978"/>
    <w:rsid w:val="00F8739C"/>
    <w:rsid w:val="00F97E38"/>
    <w:rsid w:val="00FA2682"/>
    <w:rsid w:val="00FA38E5"/>
    <w:rsid w:val="00FA65DE"/>
    <w:rsid w:val="00FB0EE2"/>
    <w:rsid w:val="00FB22CD"/>
    <w:rsid w:val="00FB5518"/>
    <w:rsid w:val="00FB6299"/>
    <w:rsid w:val="00FC479A"/>
    <w:rsid w:val="00FC4D7E"/>
    <w:rsid w:val="00FC52F6"/>
    <w:rsid w:val="00FD1D41"/>
    <w:rsid w:val="00FD2256"/>
    <w:rsid w:val="00FD2350"/>
    <w:rsid w:val="00FD318A"/>
    <w:rsid w:val="00FD560D"/>
    <w:rsid w:val="00FD6294"/>
    <w:rsid w:val="00FE27E2"/>
    <w:rsid w:val="00FE3C66"/>
    <w:rsid w:val="00FE5876"/>
    <w:rsid w:val="00FE64F4"/>
    <w:rsid w:val="00FF01AF"/>
    <w:rsid w:val="00FF2BC1"/>
    <w:rsid w:val="00FF7B58"/>
    <w:rsid w:val="014E93DF"/>
    <w:rsid w:val="01B730CF"/>
    <w:rsid w:val="01C13690"/>
    <w:rsid w:val="024B504C"/>
    <w:rsid w:val="0261F5E9"/>
    <w:rsid w:val="0371ADE3"/>
    <w:rsid w:val="037DA1CD"/>
    <w:rsid w:val="03C73920"/>
    <w:rsid w:val="03CC8836"/>
    <w:rsid w:val="041ED45E"/>
    <w:rsid w:val="0470F069"/>
    <w:rsid w:val="04EA37D2"/>
    <w:rsid w:val="06606BF6"/>
    <w:rsid w:val="067E37C8"/>
    <w:rsid w:val="0713AF91"/>
    <w:rsid w:val="073AED7D"/>
    <w:rsid w:val="07C57F1C"/>
    <w:rsid w:val="07EE8508"/>
    <w:rsid w:val="0805F040"/>
    <w:rsid w:val="0843A659"/>
    <w:rsid w:val="08995808"/>
    <w:rsid w:val="095F5AD0"/>
    <w:rsid w:val="0963C17E"/>
    <w:rsid w:val="098D97D2"/>
    <w:rsid w:val="09D33BDB"/>
    <w:rsid w:val="09F3DA38"/>
    <w:rsid w:val="09F9AFDD"/>
    <w:rsid w:val="0B17CACD"/>
    <w:rsid w:val="0B7DD489"/>
    <w:rsid w:val="0C85A88E"/>
    <w:rsid w:val="0CBAAF87"/>
    <w:rsid w:val="0CE67272"/>
    <w:rsid w:val="0CEAD7CB"/>
    <w:rsid w:val="0D69FC0C"/>
    <w:rsid w:val="0E095801"/>
    <w:rsid w:val="0E53B9F7"/>
    <w:rsid w:val="0FAC95BB"/>
    <w:rsid w:val="0FE2C0F0"/>
    <w:rsid w:val="1013E357"/>
    <w:rsid w:val="101A4ABF"/>
    <w:rsid w:val="11161485"/>
    <w:rsid w:val="11265694"/>
    <w:rsid w:val="1142D283"/>
    <w:rsid w:val="117373DD"/>
    <w:rsid w:val="118D2647"/>
    <w:rsid w:val="1232F8CC"/>
    <w:rsid w:val="12D60671"/>
    <w:rsid w:val="12D710BF"/>
    <w:rsid w:val="14ECCA18"/>
    <w:rsid w:val="16097261"/>
    <w:rsid w:val="163D9710"/>
    <w:rsid w:val="16793DF4"/>
    <w:rsid w:val="17A46D15"/>
    <w:rsid w:val="17DBDB63"/>
    <w:rsid w:val="189AE084"/>
    <w:rsid w:val="1910C5E6"/>
    <w:rsid w:val="1A00375B"/>
    <w:rsid w:val="1B598790"/>
    <w:rsid w:val="1BDC6F84"/>
    <w:rsid w:val="1C3F8E2C"/>
    <w:rsid w:val="1C74950E"/>
    <w:rsid w:val="1D395F01"/>
    <w:rsid w:val="1D3E9D58"/>
    <w:rsid w:val="1DC66401"/>
    <w:rsid w:val="1F356297"/>
    <w:rsid w:val="1FD61A10"/>
    <w:rsid w:val="20313D89"/>
    <w:rsid w:val="20434C4B"/>
    <w:rsid w:val="21150D48"/>
    <w:rsid w:val="21544514"/>
    <w:rsid w:val="21D4E86C"/>
    <w:rsid w:val="227D2A27"/>
    <w:rsid w:val="22EF9441"/>
    <w:rsid w:val="230D416B"/>
    <w:rsid w:val="2382A7EF"/>
    <w:rsid w:val="23D53D21"/>
    <w:rsid w:val="24BF5EA9"/>
    <w:rsid w:val="267FFC74"/>
    <w:rsid w:val="27092174"/>
    <w:rsid w:val="272462B6"/>
    <w:rsid w:val="2782796C"/>
    <w:rsid w:val="27C2273A"/>
    <w:rsid w:val="27C4BCE5"/>
    <w:rsid w:val="27E0340F"/>
    <w:rsid w:val="27E5D46E"/>
    <w:rsid w:val="284F8CC7"/>
    <w:rsid w:val="28866D26"/>
    <w:rsid w:val="2888FADA"/>
    <w:rsid w:val="28B7543C"/>
    <w:rsid w:val="29C645B6"/>
    <w:rsid w:val="2A206D26"/>
    <w:rsid w:val="2A334A1F"/>
    <w:rsid w:val="2A6AC266"/>
    <w:rsid w:val="2AD008DD"/>
    <w:rsid w:val="2AD669A0"/>
    <w:rsid w:val="2AE24204"/>
    <w:rsid w:val="2B98F676"/>
    <w:rsid w:val="2B9A0404"/>
    <w:rsid w:val="2C719BB5"/>
    <w:rsid w:val="2C7368C5"/>
    <w:rsid w:val="2C8858B3"/>
    <w:rsid w:val="2D26ED00"/>
    <w:rsid w:val="2D60589F"/>
    <w:rsid w:val="2D70A1EF"/>
    <w:rsid w:val="2EBE7A2E"/>
    <w:rsid w:val="2ECA7DC8"/>
    <w:rsid w:val="2ED434C2"/>
    <w:rsid w:val="2F4BF20C"/>
    <w:rsid w:val="3010ACA8"/>
    <w:rsid w:val="301BC996"/>
    <w:rsid w:val="30CD537E"/>
    <w:rsid w:val="31682C7C"/>
    <w:rsid w:val="31B69E34"/>
    <w:rsid w:val="327BA659"/>
    <w:rsid w:val="32D69B7A"/>
    <w:rsid w:val="32DF6B04"/>
    <w:rsid w:val="32E7A3C3"/>
    <w:rsid w:val="334F1C36"/>
    <w:rsid w:val="3375B1A0"/>
    <w:rsid w:val="3397D506"/>
    <w:rsid w:val="33BE5630"/>
    <w:rsid w:val="3411CD0F"/>
    <w:rsid w:val="3479B89B"/>
    <w:rsid w:val="353C9EA3"/>
    <w:rsid w:val="35E1FCD1"/>
    <w:rsid w:val="35EFB66B"/>
    <w:rsid w:val="364ABFE2"/>
    <w:rsid w:val="375ABCFE"/>
    <w:rsid w:val="37A6166A"/>
    <w:rsid w:val="38495843"/>
    <w:rsid w:val="38570947"/>
    <w:rsid w:val="38A26500"/>
    <w:rsid w:val="399E11F6"/>
    <w:rsid w:val="39C63850"/>
    <w:rsid w:val="39CB6B46"/>
    <w:rsid w:val="39D41C0F"/>
    <w:rsid w:val="3A9E7A37"/>
    <w:rsid w:val="3AC517D5"/>
    <w:rsid w:val="3B44C04A"/>
    <w:rsid w:val="3B7A9996"/>
    <w:rsid w:val="3C1A2AF8"/>
    <w:rsid w:val="3C94B0BE"/>
    <w:rsid w:val="3D17B709"/>
    <w:rsid w:val="3DFD3743"/>
    <w:rsid w:val="3E05E79C"/>
    <w:rsid w:val="3E749C59"/>
    <w:rsid w:val="3E88E88C"/>
    <w:rsid w:val="3F6D535A"/>
    <w:rsid w:val="3FB26074"/>
    <w:rsid w:val="40FC12C5"/>
    <w:rsid w:val="410D05C8"/>
    <w:rsid w:val="41B9CD05"/>
    <w:rsid w:val="41C604E7"/>
    <w:rsid w:val="422690C5"/>
    <w:rsid w:val="426EE858"/>
    <w:rsid w:val="43C1248D"/>
    <w:rsid w:val="43E6E9F9"/>
    <w:rsid w:val="443F60FD"/>
    <w:rsid w:val="4487CE91"/>
    <w:rsid w:val="45395EDB"/>
    <w:rsid w:val="4624E9E9"/>
    <w:rsid w:val="4701EDF0"/>
    <w:rsid w:val="478E1EF1"/>
    <w:rsid w:val="47EAD485"/>
    <w:rsid w:val="48FACE1B"/>
    <w:rsid w:val="4986EBF4"/>
    <w:rsid w:val="49FD2C3C"/>
    <w:rsid w:val="4A7A56AA"/>
    <w:rsid w:val="4C121B4C"/>
    <w:rsid w:val="4C22512B"/>
    <w:rsid w:val="4CFEA6AF"/>
    <w:rsid w:val="4D4D85EA"/>
    <w:rsid w:val="4DDCF160"/>
    <w:rsid w:val="4E8BCE90"/>
    <w:rsid w:val="4F74AC36"/>
    <w:rsid w:val="4FF4A2CD"/>
    <w:rsid w:val="50009EAE"/>
    <w:rsid w:val="5000CCAA"/>
    <w:rsid w:val="50A7FF18"/>
    <w:rsid w:val="52FFF22F"/>
    <w:rsid w:val="533A4437"/>
    <w:rsid w:val="53930328"/>
    <w:rsid w:val="54BB2F08"/>
    <w:rsid w:val="551D659E"/>
    <w:rsid w:val="55523807"/>
    <w:rsid w:val="558CA07A"/>
    <w:rsid w:val="564EA7CD"/>
    <w:rsid w:val="5669E7AF"/>
    <w:rsid w:val="56A091A9"/>
    <w:rsid w:val="575A902A"/>
    <w:rsid w:val="57BC9BB9"/>
    <w:rsid w:val="57E6B584"/>
    <w:rsid w:val="57FA99FD"/>
    <w:rsid w:val="586F9F60"/>
    <w:rsid w:val="58CDECD5"/>
    <w:rsid w:val="58D3220D"/>
    <w:rsid w:val="590A46B2"/>
    <w:rsid w:val="592BC1D0"/>
    <w:rsid w:val="594FCF4B"/>
    <w:rsid w:val="596BA79B"/>
    <w:rsid w:val="59850413"/>
    <w:rsid w:val="59FCC84D"/>
    <w:rsid w:val="5A130471"/>
    <w:rsid w:val="5A3DC819"/>
    <w:rsid w:val="5A779816"/>
    <w:rsid w:val="5AB680B3"/>
    <w:rsid w:val="5ABA359E"/>
    <w:rsid w:val="5AFD5E07"/>
    <w:rsid w:val="5BD416D3"/>
    <w:rsid w:val="5C117F23"/>
    <w:rsid w:val="5C12262F"/>
    <w:rsid w:val="5C3AC9B9"/>
    <w:rsid w:val="5C5A752C"/>
    <w:rsid w:val="5C786C05"/>
    <w:rsid w:val="5CB61BFA"/>
    <w:rsid w:val="5CC24F1F"/>
    <w:rsid w:val="5D35B109"/>
    <w:rsid w:val="5DEA154C"/>
    <w:rsid w:val="5E46AE1E"/>
    <w:rsid w:val="5F6D0213"/>
    <w:rsid w:val="5FEC893C"/>
    <w:rsid w:val="601C6159"/>
    <w:rsid w:val="60DC07C3"/>
    <w:rsid w:val="620D67BD"/>
    <w:rsid w:val="625877D9"/>
    <w:rsid w:val="62E401CB"/>
    <w:rsid w:val="6332C5B2"/>
    <w:rsid w:val="63C8AD99"/>
    <w:rsid w:val="63C95AE0"/>
    <w:rsid w:val="63EB18DC"/>
    <w:rsid w:val="64093E4D"/>
    <w:rsid w:val="640B1EA1"/>
    <w:rsid w:val="65409819"/>
    <w:rsid w:val="662A39BA"/>
    <w:rsid w:val="662BA181"/>
    <w:rsid w:val="664B1513"/>
    <w:rsid w:val="6663729E"/>
    <w:rsid w:val="66EC78DA"/>
    <w:rsid w:val="6768104B"/>
    <w:rsid w:val="67996D4A"/>
    <w:rsid w:val="67DA1D2C"/>
    <w:rsid w:val="67F2F62B"/>
    <w:rsid w:val="68501F1B"/>
    <w:rsid w:val="69A13096"/>
    <w:rsid w:val="69D6BB10"/>
    <w:rsid w:val="6A490B76"/>
    <w:rsid w:val="6AD4BCC2"/>
    <w:rsid w:val="6B7D10CB"/>
    <w:rsid w:val="6C8F4D5D"/>
    <w:rsid w:val="6D9D7811"/>
    <w:rsid w:val="6DCEBC5D"/>
    <w:rsid w:val="6DE692D6"/>
    <w:rsid w:val="6E1E1A8A"/>
    <w:rsid w:val="6EC03976"/>
    <w:rsid w:val="6F3CC754"/>
    <w:rsid w:val="6FA40CB3"/>
    <w:rsid w:val="7027A7B9"/>
    <w:rsid w:val="7056B879"/>
    <w:rsid w:val="70A7F8B6"/>
    <w:rsid w:val="70AF3C09"/>
    <w:rsid w:val="71906A58"/>
    <w:rsid w:val="71B040CF"/>
    <w:rsid w:val="71CB36EC"/>
    <w:rsid w:val="72003724"/>
    <w:rsid w:val="7294F3A1"/>
    <w:rsid w:val="73521708"/>
    <w:rsid w:val="738D11C2"/>
    <w:rsid w:val="73A9399A"/>
    <w:rsid w:val="74669329"/>
    <w:rsid w:val="7531C6B0"/>
    <w:rsid w:val="75B3C549"/>
    <w:rsid w:val="75C519B8"/>
    <w:rsid w:val="76CA4BCF"/>
    <w:rsid w:val="76FCFBEB"/>
    <w:rsid w:val="77AF601B"/>
    <w:rsid w:val="77B5EAC0"/>
    <w:rsid w:val="77C766C1"/>
    <w:rsid w:val="77DC64B7"/>
    <w:rsid w:val="78539B72"/>
    <w:rsid w:val="7880C818"/>
    <w:rsid w:val="78AE540F"/>
    <w:rsid w:val="78FFFF41"/>
    <w:rsid w:val="790FC2BD"/>
    <w:rsid w:val="792B34B5"/>
    <w:rsid w:val="7A3E3DEE"/>
    <w:rsid w:val="7AA32E73"/>
    <w:rsid w:val="7AAC47C2"/>
    <w:rsid w:val="7BE26D43"/>
    <w:rsid w:val="7C09BC4A"/>
    <w:rsid w:val="7C7FF4E7"/>
    <w:rsid w:val="7D2D7241"/>
    <w:rsid w:val="7DD7ACAD"/>
    <w:rsid w:val="7DFD39C5"/>
    <w:rsid w:val="7E2A5BD0"/>
    <w:rsid w:val="7EDFE6BE"/>
    <w:rsid w:val="7EF38A50"/>
    <w:rsid w:val="7F9D8BF8"/>
    <w:rsid w:val="7FC30F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FB70930"/>
  <w14:defaultImageDpi w14:val="330"/>
  <w15:chartTrackingRefBased/>
  <w15:docId w15:val="{25C50231-58AD-46FC-A7E5-151ECD749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6A5495"/>
    <w:rPr>
      <w:sz w:val="18"/>
      <w:szCs w:val="18"/>
    </w:rPr>
  </w:style>
  <w:style w:type="paragraph" w:styleId="a4">
    <w:name w:val="annotation text"/>
    <w:basedOn w:val="a"/>
    <w:link w:val="a5"/>
    <w:uiPriority w:val="99"/>
    <w:semiHidden/>
    <w:unhideWhenUsed/>
    <w:rsid w:val="006A5495"/>
    <w:pPr>
      <w:jc w:val="left"/>
    </w:pPr>
  </w:style>
  <w:style w:type="character" w:customStyle="1" w:styleId="a5">
    <w:name w:val="コメント文字列 (文字)"/>
    <w:basedOn w:val="a0"/>
    <w:link w:val="a4"/>
    <w:uiPriority w:val="99"/>
    <w:semiHidden/>
    <w:rsid w:val="006A5495"/>
  </w:style>
  <w:style w:type="paragraph" w:styleId="a6">
    <w:name w:val="annotation subject"/>
    <w:basedOn w:val="a4"/>
    <w:next w:val="a4"/>
    <w:link w:val="a7"/>
    <w:uiPriority w:val="99"/>
    <w:semiHidden/>
    <w:unhideWhenUsed/>
    <w:rsid w:val="006A5495"/>
    <w:rPr>
      <w:b/>
      <w:bCs/>
    </w:rPr>
  </w:style>
  <w:style w:type="character" w:customStyle="1" w:styleId="a7">
    <w:name w:val="コメント内容 (文字)"/>
    <w:basedOn w:val="a5"/>
    <w:link w:val="a6"/>
    <w:uiPriority w:val="99"/>
    <w:semiHidden/>
    <w:rsid w:val="006A5495"/>
    <w:rPr>
      <w:b/>
      <w:bCs/>
    </w:rPr>
  </w:style>
  <w:style w:type="paragraph" w:styleId="a8">
    <w:name w:val="Balloon Text"/>
    <w:basedOn w:val="a"/>
    <w:link w:val="a9"/>
    <w:uiPriority w:val="99"/>
    <w:semiHidden/>
    <w:unhideWhenUsed/>
    <w:rsid w:val="006A5495"/>
    <w:rPr>
      <w:rFonts w:ascii="ＭＳ 明朝" w:eastAsia="ＭＳ 明朝"/>
      <w:sz w:val="18"/>
      <w:szCs w:val="18"/>
    </w:rPr>
  </w:style>
  <w:style w:type="character" w:customStyle="1" w:styleId="a9">
    <w:name w:val="吹き出し (文字)"/>
    <w:basedOn w:val="a0"/>
    <w:link w:val="a8"/>
    <w:uiPriority w:val="99"/>
    <w:semiHidden/>
    <w:rsid w:val="006A5495"/>
    <w:rPr>
      <w:rFonts w:ascii="ＭＳ 明朝" w:eastAsia="ＭＳ 明朝"/>
      <w:sz w:val="18"/>
      <w:szCs w:val="18"/>
    </w:rPr>
  </w:style>
  <w:style w:type="paragraph" w:styleId="aa">
    <w:name w:val="List Paragraph"/>
    <w:basedOn w:val="a"/>
    <w:uiPriority w:val="34"/>
    <w:qFormat/>
    <w:rsid w:val="001C3145"/>
    <w:pPr>
      <w:ind w:leftChars="400" w:left="840"/>
    </w:pPr>
  </w:style>
  <w:style w:type="table" w:styleId="ab">
    <w:name w:val="Table Grid"/>
    <w:basedOn w:val="a1"/>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c">
    <w:name w:val="ヘッダー (文字)"/>
    <w:basedOn w:val="a0"/>
    <w:link w:val="ad"/>
    <w:uiPriority w:val="99"/>
  </w:style>
  <w:style w:type="paragraph" w:styleId="ad">
    <w:name w:val="header"/>
    <w:basedOn w:val="a"/>
    <w:link w:val="ac"/>
    <w:uiPriority w:val="99"/>
    <w:unhideWhenUsed/>
    <w:pPr>
      <w:tabs>
        <w:tab w:val="center" w:pos="4513"/>
        <w:tab w:val="right" w:pos="9026"/>
      </w:tabs>
      <w:snapToGrid w:val="0"/>
    </w:pPr>
  </w:style>
  <w:style w:type="character" w:customStyle="1" w:styleId="ae">
    <w:name w:val="フッター (文字)"/>
    <w:basedOn w:val="a0"/>
    <w:link w:val="af"/>
    <w:uiPriority w:val="99"/>
  </w:style>
  <w:style w:type="paragraph" w:styleId="af">
    <w:name w:val="footer"/>
    <w:basedOn w:val="a"/>
    <w:link w:val="ae"/>
    <w:uiPriority w:val="99"/>
    <w:unhideWhenUsed/>
    <w:pPr>
      <w:tabs>
        <w:tab w:val="center" w:pos="4513"/>
        <w:tab w:val="right" w:pos="9026"/>
      </w:tabs>
      <w:snapToGrid w:val="0"/>
    </w:pPr>
  </w:style>
  <w:style w:type="paragraph" w:styleId="af0">
    <w:name w:val="Revision"/>
    <w:hidden/>
    <w:uiPriority w:val="99"/>
    <w:semiHidden/>
    <w:rsid w:val="00613A38"/>
  </w:style>
  <w:style w:type="character" w:customStyle="1" w:styleId="st">
    <w:name w:val="st"/>
    <w:basedOn w:val="a0"/>
    <w:rsid w:val="00541B48"/>
  </w:style>
  <w:style w:type="paragraph" w:customStyle="1" w:styleId="Addresses">
    <w:name w:val="Addresses"/>
    <w:basedOn w:val="a"/>
    <w:rsid w:val="0002391D"/>
    <w:pPr>
      <w:widowControl/>
      <w:jc w:val="left"/>
    </w:pPr>
    <w:rPr>
      <w:rFonts w:ascii="Times New Roman" w:eastAsia="ＭＳ 明朝" w:hAnsi="Times New Roman" w:cs="Times New Roman"/>
      <w:kern w:val="0"/>
      <w:sz w:val="24"/>
      <w:szCs w:val="24"/>
    </w:rPr>
  </w:style>
  <w:style w:type="character" w:styleId="af1">
    <w:name w:val="page number"/>
    <w:basedOn w:val="a0"/>
    <w:uiPriority w:val="99"/>
    <w:semiHidden/>
    <w:unhideWhenUsed/>
    <w:rsid w:val="007353C1"/>
  </w:style>
  <w:style w:type="paragraph" w:customStyle="1" w:styleId="ExperimentalText">
    <w:name w:val="Experimental Text"/>
    <w:basedOn w:val="a"/>
    <w:link w:val="ExperimentalTextChar"/>
    <w:rsid w:val="00DA5967"/>
    <w:pPr>
      <w:widowControl/>
      <w:spacing w:line="480" w:lineRule="auto"/>
      <w:jc w:val="left"/>
    </w:pPr>
    <w:rPr>
      <w:rFonts w:ascii="Times New Roman" w:eastAsia="ＭＳ 明朝" w:hAnsi="Times New Roman" w:cs="Times New Roman"/>
      <w:kern w:val="0"/>
      <w:sz w:val="24"/>
      <w:szCs w:val="24"/>
    </w:rPr>
  </w:style>
  <w:style w:type="character" w:customStyle="1" w:styleId="ExperimentalTextChar">
    <w:name w:val="Experimental Text Char"/>
    <w:link w:val="ExperimentalText"/>
    <w:rsid w:val="00DA5967"/>
    <w:rPr>
      <w:rFonts w:ascii="Times New Roman" w:eastAsia="ＭＳ 明朝"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553278">
      <w:bodyDiv w:val="1"/>
      <w:marLeft w:val="0"/>
      <w:marRight w:val="0"/>
      <w:marTop w:val="0"/>
      <w:marBottom w:val="0"/>
      <w:divBdr>
        <w:top w:val="none" w:sz="0" w:space="0" w:color="auto"/>
        <w:left w:val="none" w:sz="0" w:space="0" w:color="auto"/>
        <w:bottom w:val="none" w:sz="0" w:space="0" w:color="auto"/>
        <w:right w:val="none" w:sz="0" w:space="0" w:color="auto"/>
      </w:divBdr>
    </w:div>
    <w:div w:id="804737431">
      <w:bodyDiv w:val="1"/>
      <w:marLeft w:val="0"/>
      <w:marRight w:val="0"/>
      <w:marTop w:val="0"/>
      <w:marBottom w:val="0"/>
      <w:divBdr>
        <w:top w:val="none" w:sz="0" w:space="0" w:color="auto"/>
        <w:left w:val="none" w:sz="0" w:space="0" w:color="auto"/>
        <w:bottom w:val="none" w:sz="0" w:space="0" w:color="auto"/>
        <w:right w:val="none" w:sz="0" w:space="0" w:color="auto"/>
      </w:divBdr>
    </w:div>
    <w:div w:id="938952071">
      <w:bodyDiv w:val="1"/>
      <w:marLeft w:val="0"/>
      <w:marRight w:val="0"/>
      <w:marTop w:val="0"/>
      <w:marBottom w:val="0"/>
      <w:divBdr>
        <w:top w:val="none" w:sz="0" w:space="0" w:color="auto"/>
        <w:left w:val="none" w:sz="0" w:space="0" w:color="auto"/>
        <w:bottom w:val="none" w:sz="0" w:space="0" w:color="auto"/>
        <w:right w:val="none" w:sz="0" w:space="0" w:color="auto"/>
      </w:divBdr>
    </w:div>
    <w:div w:id="1129085520">
      <w:bodyDiv w:val="1"/>
      <w:marLeft w:val="0"/>
      <w:marRight w:val="0"/>
      <w:marTop w:val="0"/>
      <w:marBottom w:val="0"/>
      <w:divBdr>
        <w:top w:val="none" w:sz="0" w:space="0" w:color="auto"/>
        <w:left w:val="none" w:sz="0" w:space="0" w:color="auto"/>
        <w:bottom w:val="none" w:sz="0" w:space="0" w:color="auto"/>
        <w:right w:val="none" w:sz="0" w:space="0" w:color="auto"/>
      </w:divBdr>
    </w:div>
    <w:div w:id="1343052489">
      <w:bodyDiv w:val="1"/>
      <w:marLeft w:val="0"/>
      <w:marRight w:val="0"/>
      <w:marTop w:val="0"/>
      <w:marBottom w:val="0"/>
      <w:divBdr>
        <w:top w:val="none" w:sz="0" w:space="0" w:color="auto"/>
        <w:left w:val="none" w:sz="0" w:space="0" w:color="auto"/>
        <w:bottom w:val="none" w:sz="0" w:space="0" w:color="auto"/>
        <w:right w:val="none" w:sz="0" w:space="0" w:color="auto"/>
      </w:divBdr>
    </w:div>
    <w:div w:id="1777404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7A77BD-7182-FB47-B2E7-C07643A359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339</Words>
  <Characters>7635</Characters>
  <Application>Microsoft Office Word</Application>
  <DocSecurity>0</DocSecurity>
  <Lines>63</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moto koki</dc:creator>
  <cp:keywords/>
  <dc:description/>
  <cp:lastModifiedBy>Kamei Ken-ichiro</cp:lastModifiedBy>
  <cp:revision>9</cp:revision>
  <dcterms:created xsi:type="dcterms:W3CDTF">2019-11-23T06:43:00Z</dcterms:created>
  <dcterms:modified xsi:type="dcterms:W3CDTF">2019-11-26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methods</vt:lpwstr>
  </property>
  <property fmtid="{D5CDD505-2E9C-101B-9397-08002B2CF9AE}" pid="21" name="Mendeley Recent Style Name 9_1">
    <vt:lpwstr>Nature Methods</vt:lpwstr>
  </property>
  <property fmtid="{D5CDD505-2E9C-101B-9397-08002B2CF9AE}" pid="22" name="Mendeley Document_1">
    <vt:lpwstr>True</vt:lpwstr>
  </property>
  <property fmtid="{D5CDD505-2E9C-101B-9397-08002B2CF9AE}" pid="23" name="Mendeley Unique User Id_1">
    <vt:lpwstr>6b4383bc-c810-3f42-8ef0-e944bf8b2d2e</vt:lpwstr>
  </property>
  <property fmtid="{D5CDD505-2E9C-101B-9397-08002B2CF9AE}" pid="24" name="Mendeley Citation Style_1">
    <vt:lpwstr>http://www.zotero.org/styles/nature-methods</vt:lpwstr>
  </property>
</Properties>
</file>